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A05AB" w:rsidRDefault="00654E8F" w:rsidP="0001436A">
      <w:pPr>
        <w:pStyle w:val="SupplementaryMaterial"/>
        <w:rPr>
          <w:b w:val="0"/>
        </w:rPr>
      </w:pPr>
      <w:r w:rsidRPr="00CA05AB">
        <w:t>Supplementary Material</w:t>
      </w:r>
    </w:p>
    <w:p w14:paraId="629C5F40" w14:textId="77777777" w:rsidR="007B731A" w:rsidRPr="00CA05AB" w:rsidRDefault="007B731A" w:rsidP="007B731A">
      <w:pPr>
        <w:pStyle w:val="Titel"/>
        <w:spacing w:line="360" w:lineRule="auto"/>
        <w:ind w:firstLine="284"/>
      </w:pPr>
      <w:r w:rsidRPr="00CA05AB">
        <w:t xml:space="preserve">One-Year Follow-up of Young People with ME/CFS Following </w:t>
      </w:r>
      <w:r w:rsidRPr="00CA05AB">
        <w:br/>
        <w:t>Infectious Mononucleosis by Epstein-Barr Virus</w:t>
      </w:r>
    </w:p>
    <w:p w14:paraId="066042CB" w14:textId="77777777" w:rsidR="00CA05AB" w:rsidRPr="00CA05AB" w:rsidRDefault="00CA05AB" w:rsidP="00CA05AB">
      <w:pPr>
        <w:pStyle w:val="Anhangsberschriften"/>
        <w:spacing w:line="360" w:lineRule="auto"/>
      </w:pPr>
      <w:r w:rsidRPr="00CA05AB">
        <w:t>Rafael Pricoco</w:t>
      </w:r>
      <w:r w:rsidRPr="00CA05AB">
        <w:rPr>
          <w:vertAlign w:val="superscript"/>
        </w:rPr>
        <w:t>1</w:t>
      </w:r>
      <w:r w:rsidRPr="00CA05AB">
        <w:t>, Paulina Meidel</w:t>
      </w:r>
      <w:r w:rsidRPr="00CA05AB">
        <w:rPr>
          <w:vertAlign w:val="superscript"/>
        </w:rPr>
        <w:t>1</w:t>
      </w:r>
      <w:r w:rsidRPr="00CA05AB">
        <w:t>, Tim Hofberger</w:t>
      </w:r>
      <w:r w:rsidRPr="00CA05AB">
        <w:rPr>
          <w:vertAlign w:val="superscript"/>
        </w:rPr>
        <w:t>1</w:t>
      </w:r>
      <w:r w:rsidRPr="00CA05AB">
        <w:t>, Hannah Zietemann</w:t>
      </w:r>
      <w:r w:rsidRPr="00CA05AB">
        <w:rPr>
          <w:vertAlign w:val="superscript"/>
        </w:rPr>
        <w:t>1</w:t>
      </w:r>
      <w:r w:rsidRPr="00CA05AB">
        <w:t>, Yvonne Mueller</w:t>
      </w:r>
      <w:r w:rsidRPr="00CA05AB">
        <w:rPr>
          <w:vertAlign w:val="superscript"/>
        </w:rPr>
        <w:t>1</w:t>
      </w:r>
      <w:r w:rsidRPr="00CA05AB">
        <w:t>, Katharina Wiehler</w:t>
      </w:r>
      <w:r w:rsidRPr="00CA05AB">
        <w:rPr>
          <w:vertAlign w:val="superscript"/>
        </w:rPr>
        <w:t>1</w:t>
      </w:r>
      <w:r w:rsidRPr="00CA05AB">
        <w:t xml:space="preserve">, </w:t>
      </w:r>
      <w:proofErr w:type="spellStart"/>
      <w:r w:rsidRPr="00CA05AB">
        <w:t>Kaja</w:t>
      </w:r>
      <w:proofErr w:type="spellEnd"/>
      <w:r w:rsidRPr="00CA05AB">
        <w:t xml:space="preserve"> Michel</w:t>
      </w:r>
      <w:r w:rsidRPr="00CA05AB">
        <w:rPr>
          <w:vertAlign w:val="superscript"/>
        </w:rPr>
        <w:t>1</w:t>
      </w:r>
      <w:r w:rsidRPr="00CA05AB">
        <w:t>, Johannes Paulick</w:t>
      </w:r>
      <w:r w:rsidRPr="00CA05AB">
        <w:rPr>
          <w:vertAlign w:val="superscript"/>
        </w:rPr>
        <w:t>1</w:t>
      </w:r>
      <w:r w:rsidRPr="00CA05AB">
        <w:t>, Ariane Leone</w:t>
      </w:r>
      <w:r w:rsidRPr="00CA05AB">
        <w:rPr>
          <w:vertAlign w:val="superscript"/>
        </w:rPr>
        <w:t>1</w:t>
      </w:r>
      <w:r w:rsidRPr="00CA05AB">
        <w:t>, Matthias Haegele</w:t>
      </w:r>
      <w:r w:rsidRPr="00CA05AB">
        <w:rPr>
          <w:vertAlign w:val="superscript"/>
        </w:rPr>
        <w:t>1</w:t>
      </w:r>
      <w:r w:rsidRPr="00CA05AB">
        <w:t>, Sandra Mayer-Huber</w:t>
      </w:r>
      <w:r w:rsidRPr="00CA05AB">
        <w:rPr>
          <w:vertAlign w:val="superscript"/>
        </w:rPr>
        <w:t>1</w:t>
      </w:r>
      <w:r w:rsidRPr="00CA05AB">
        <w:t>, Katrin Gerrer</w:t>
      </w:r>
      <w:r w:rsidRPr="00CA05AB">
        <w:rPr>
          <w:vertAlign w:val="superscript"/>
        </w:rPr>
        <w:t>1</w:t>
      </w:r>
      <w:r w:rsidRPr="00CA05AB">
        <w:t>, Kirstin Mittelstrass</w:t>
      </w:r>
      <w:r w:rsidRPr="00CA05AB">
        <w:rPr>
          <w:vertAlign w:val="superscript"/>
        </w:rPr>
        <w:t>1</w:t>
      </w:r>
      <w:r w:rsidRPr="00CA05AB">
        <w:t>, Carmen Scheibenbogen</w:t>
      </w:r>
      <w:r w:rsidRPr="00CA05AB">
        <w:rPr>
          <w:vertAlign w:val="superscript"/>
        </w:rPr>
        <w:t>2</w:t>
      </w:r>
      <w:r w:rsidRPr="00CA05AB">
        <w:t>, Herbert Renz-Polster</w:t>
      </w:r>
      <w:r w:rsidRPr="00CA05AB">
        <w:rPr>
          <w:vertAlign w:val="superscript"/>
        </w:rPr>
        <w:t>3</w:t>
      </w:r>
      <w:r w:rsidRPr="00CA05AB">
        <w:t>, Lorenz Mihatsch</w:t>
      </w:r>
      <w:proofErr w:type="gramStart"/>
      <w:r w:rsidRPr="00CA05AB">
        <w:rPr>
          <w:vertAlign w:val="superscript"/>
        </w:rPr>
        <w:t>1,†</w:t>
      </w:r>
      <w:proofErr w:type="gramEnd"/>
      <w:r w:rsidRPr="00CA05AB">
        <w:rPr>
          <w:vertAlign w:val="superscript"/>
        </w:rPr>
        <w:t>,*</w:t>
      </w:r>
      <w:r w:rsidRPr="00CA05AB">
        <w:t>, Uta Behrends</w:t>
      </w:r>
      <w:r w:rsidRPr="00CA05AB">
        <w:rPr>
          <w:vertAlign w:val="superscript"/>
        </w:rPr>
        <w:t>1,4,†</w:t>
      </w:r>
    </w:p>
    <w:p w14:paraId="0729050E" w14:textId="77777777" w:rsidR="007B731A" w:rsidRPr="00CA05AB" w:rsidRDefault="007B731A" w:rsidP="007B731A">
      <w:pPr>
        <w:spacing w:before="240" w:line="360" w:lineRule="auto"/>
        <w:rPr>
          <w:rFonts w:cs="Times New Roman"/>
          <w:vertAlign w:val="superscript"/>
        </w:rPr>
      </w:pPr>
      <w:r w:rsidRPr="00CA05AB">
        <w:rPr>
          <w:rFonts w:cs="Times New Roman"/>
          <w:vertAlign w:val="superscript"/>
        </w:rPr>
        <w:t>1</w:t>
      </w:r>
      <w:r w:rsidRPr="00CA05AB">
        <w:rPr>
          <w:rFonts w:cs="Times New Roman"/>
          <w:shd w:val="clear" w:color="auto" w:fill="FFFFFF"/>
        </w:rPr>
        <w:t xml:space="preserve">MRI Chronic Fatigue Center for Young People (MCFC), Children’s Hospital, TUM School of Medicine, Technical University of </w:t>
      </w:r>
      <w:proofErr w:type="gramStart"/>
      <w:r w:rsidRPr="00CA05AB">
        <w:rPr>
          <w:rFonts w:cs="Times New Roman"/>
          <w:shd w:val="clear" w:color="auto" w:fill="FFFFFF"/>
        </w:rPr>
        <w:t>Munich</w:t>
      </w:r>
      <w:proofErr w:type="gramEnd"/>
      <w:r w:rsidRPr="00CA05AB">
        <w:rPr>
          <w:rFonts w:cs="Times New Roman"/>
          <w:shd w:val="clear" w:color="auto" w:fill="FFFFFF"/>
        </w:rPr>
        <w:t xml:space="preserve"> and Munich Municipal Hospital Schwabing, Munich, Germany</w:t>
      </w:r>
      <w:r w:rsidRPr="00CA05AB">
        <w:rPr>
          <w:rFonts w:cs="Times New Roman"/>
          <w:vertAlign w:val="superscript"/>
        </w:rPr>
        <w:t xml:space="preserve"> </w:t>
      </w:r>
    </w:p>
    <w:p w14:paraId="4BB3B16B" w14:textId="77777777" w:rsidR="007B731A" w:rsidRPr="00CA05AB" w:rsidRDefault="007B731A" w:rsidP="007B731A">
      <w:pPr>
        <w:spacing w:before="240" w:line="360" w:lineRule="auto"/>
        <w:rPr>
          <w:rFonts w:cs="Times New Roman"/>
          <w:b/>
          <w:lang w:val="de-DE"/>
        </w:rPr>
      </w:pPr>
      <w:r w:rsidRPr="00CA05AB">
        <w:rPr>
          <w:rFonts w:cs="Times New Roman"/>
          <w:vertAlign w:val="superscript"/>
          <w:lang w:val="de-DE"/>
        </w:rPr>
        <w:t>2</w:t>
      </w:r>
      <w:r w:rsidRPr="00CA05AB">
        <w:rPr>
          <w:rFonts w:eastAsia="Arial" w:cs="Times New Roman"/>
          <w:sz w:val="20"/>
          <w:szCs w:val="20"/>
          <w:lang w:val="de-DE"/>
        </w:rPr>
        <w:t xml:space="preserve"> </w:t>
      </w:r>
      <w:r w:rsidRPr="00CA05AB">
        <w:rPr>
          <w:rFonts w:cs="Times New Roman"/>
          <w:shd w:val="clear" w:color="auto" w:fill="FFFFFF"/>
          <w:lang w:val="de-DE"/>
        </w:rPr>
        <w:t>Institut für Med. Immunologie, Immundefektambulanz, Charité – Universitätsmedizin Berlin; Campus Virchow-Klinikum (CVK), Berlin, Germany</w:t>
      </w:r>
      <w:r w:rsidRPr="00CA05AB">
        <w:rPr>
          <w:rFonts w:cs="Times New Roman"/>
          <w:b/>
          <w:lang w:val="de-DE"/>
        </w:rPr>
        <w:t xml:space="preserve"> </w:t>
      </w:r>
    </w:p>
    <w:p w14:paraId="47AA2CB6" w14:textId="77777777" w:rsidR="007B731A" w:rsidRPr="00CA05AB" w:rsidRDefault="007B731A" w:rsidP="007B731A">
      <w:pPr>
        <w:spacing w:before="240" w:line="360" w:lineRule="auto"/>
        <w:rPr>
          <w:rFonts w:cs="Times New Roman"/>
        </w:rPr>
      </w:pPr>
      <w:r w:rsidRPr="00CA05AB">
        <w:rPr>
          <w:rFonts w:cs="Times New Roman"/>
          <w:vertAlign w:val="superscript"/>
        </w:rPr>
        <w:t>3</w:t>
      </w:r>
      <w:r w:rsidRPr="00CA05AB">
        <w:rPr>
          <w:rFonts w:cs="Times New Roman"/>
        </w:rPr>
        <w:t xml:space="preserve">Mannheim Institute of Public Health, Social and Preventive Medicine, University Medicine Mannheim, Heidelberg, Germany </w:t>
      </w:r>
    </w:p>
    <w:p w14:paraId="66822FF6" w14:textId="77777777" w:rsidR="007B731A" w:rsidRPr="00CA05AB" w:rsidRDefault="007B731A" w:rsidP="007B731A">
      <w:pPr>
        <w:spacing w:before="240" w:line="360" w:lineRule="auto"/>
        <w:rPr>
          <w:rFonts w:cs="Times New Roman"/>
        </w:rPr>
      </w:pPr>
      <w:r w:rsidRPr="00CA05AB">
        <w:rPr>
          <w:rFonts w:cs="Times New Roman"/>
          <w:vertAlign w:val="superscript"/>
        </w:rPr>
        <w:t>4</w:t>
      </w:r>
      <w:r w:rsidRPr="00CA05AB">
        <w:rPr>
          <w:rFonts w:cs="Times New Roman"/>
        </w:rPr>
        <w:t>German Center of Infection Research (DZIF), Germany</w:t>
      </w:r>
    </w:p>
    <w:p w14:paraId="3F1E5D5B" w14:textId="77777777" w:rsidR="00CA05AB" w:rsidRPr="00CA05AB" w:rsidRDefault="00CA05AB" w:rsidP="00CA05AB">
      <w:pPr>
        <w:spacing w:before="240" w:line="360" w:lineRule="auto"/>
        <w:rPr>
          <w:rFonts w:cs="Times New Roman"/>
          <w:b/>
        </w:rPr>
      </w:pPr>
      <w:r w:rsidRPr="00CA05AB">
        <w:rPr>
          <w:rFonts w:cs="Times New Roman"/>
          <w:vertAlign w:val="superscript"/>
        </w:rPr>
        <w:t xml:space="preserve">† </w:t>
      </w:r>
      <w:r w:rsidRPr="00CA05AB">
        <w:rPr>
          <w:rFonts w:cs="Times New Roman"/>
        </w:rPr>
        <w:t>These authors contributed equally to this work and share last authorship</w:t>
      </w:r>
    </w:p>
    <w:p w14:paraId="0AF0551D" w14:textId="77777777" w:rsidR="00CA05AB" w:rsidRPr="00CA05AB" w:rsidRDefault="00CA05AB" w:rsidP="00CA05AB">
      <w:pPr>
        <w:spacing w:before="240" w:line="360" w:lineRule="auto"/>
        <w:rPr>
          <w:rFonts w:cs="Times New Roman"/>
          <w:b/>
        </w:rPr>
      </w:pPr>
    </w:p>
    <w:p w14:paraId="40FDDFF9" w14:textId="77777777" w:rsidR="00CA05AB" w:rsidRPr="00CA05AB" w:rsidRDefault="00CA05AB" w:rsidP="00CA05AB">
      <w:pPr>
        <w:spacing w:before="240" w:line="360" w:lineRule="auto"/>
        <w:rPr>
          <w:rFonts w:cs="Times New Roman"/>
        </w:rPr>
      </w:pPr>
      <w:r w:rsidRPr="00CA05AB">
        <w:rPr>
          <w:rFonts w:cs="Times New Roman"/>
          <w:b/>
        </w:rPr>
        <w:t xml:space="preserve">*Correspondence: </w:t>
      </w:r>
      <w:r w:rsidRPr="00CA05AB">
        <w:rPr>
          <w:rFonts w:cs="Times New Roman"/>
          <w:b/>
        </w:rPr>
        <w:br/>
      </w:r>
      <w:r w:rsidRPr="00CA05AB">
        <w:rPr>
          <w:rFonts w:cs="Times New Roman"/>
        </w:rPr>
        <w:t>Lorenz Mihatsch</w:t>
      </w:r>
    </w:p>
    <w:p w14:paraId="5A18BE45" w14:textId="68F6131C" w:rsidR="00251DB3" w:rsidRPr="00CA05AB" w:rsidRDefault="00CA05AB" w:rsidP="00CA05AB">
      <w:pPr>
        <w:spacing w:before="240" w:line="360" w:lineRule="auto"/>
        <w:rPr>
          <w:rFonts w:cs="Times New Roman"/>
        </w:rPr>
      </w:pPr>
      <w:hyperlink r:id="rId12" w:history="1">
        <w:r w:rsidRPr="00CA05AB">
          <w:rPr>
            <w:rStyle w:val="Hyperlink"/>
            <w:rFonts w:cs="Times New Roman"/>
          </w:rPr>
          <w:t>l.mihatsch@tum.de</w:t>
        </w:r>
      </w:hyperlink>
    </w:p>
    <w:p w14:paraId="2D179C2D" w14:textId="77777777" w:rsidR="00CA05AB" w:rsidRPr="00CA05AB" w:rsidRDefault="00CA05AB" w:rsidP="00CA05AB">
      <w:pPr>
        <w:spacing w:before="240" w:line="360" w:lineRule="auto"/>
        <w:rPr>
          <w:rFonts w:cs="Times New Roman"/>
        </w:rPr>
      </w:pPr>
    </w:p>
    <w:p w14:paraId="3FB0A5F3" w14:textId="77777777" w:rsidR="00251DB3" w:rsidRPr="00CA05AB" w:rsidRDefault="00251DB3" w:rsidP="00994A3D">
      <w:pPr>
        <w:spacing w:before="240" w:after="0"/>
        <w:rPr>
          <w:rFonts w:cs="Times New Roman"/>
        </w:rPr>
      </w:pPr>
    </w:p>
    <w:p w14:paraId="5E584EE8" w14:textId="77777777" w:rsidR="00994A3D" w:rsidRPr="00CA05AB" w:rsidRDefault="00654E8F" w:rsidP="0001436A">
      <w:pPr>
        <w:pStyle w:val="berschrift1"/>
      </w:pPr>
      <w:r w:rsidRPr="00CA05AB">
        <w:lastRenderedPageBreak/>
        <w:t>Supplementary Figures and Tables</w:t>
      </w:r>
    </w:p>
    <w:p w14:paraId="4A038D95" w14:textId="53413CD4" w:rsidR="00242861" w:rsidRPr="00CA05AB" w:rsidRDefault="00994A3D" w:rsidP="00242861">
      <w:pPr>
        <w:pStyle w:val="berschrift2"/>
      </w:pPr>
      <w:r w:rsidRPr="00CA05AB">
        <w:t>Supplementary Figures</w:t>
      </w:r>
    </w:p>
    <w:p w14:paraId="11EC8DA1" w14:textId="0105238E" w:rsidR="00994A3D" w:rsidRPr="00CA05AB" w:rsidRDefault="00134AE9" w:rsidP="00251DB3">
      <w:pPr>
        <w:keepNext/>
        <w:rPr>
          <w:rFonts w:cs="Times New Roman"/>
          <w:szCs w:val="24"/>
        </w:rPr>
      </w:pPr>
      <w:r w:rsidRPr="00CA05AB">
        <w:rPr>
          <w:rFonts w:cs="Times New Roman"/>
          <w:noProof/>
          <w:szCs w:val="24"/>
        </w:rPr>
        <w:drawing>
          <wp:inline distT="0" distB="0" distL="0" distR="0" wp14:anchorId="3D31B6DC" wp14:editId="333E0F1B">
            <wp:extent cx="6208395" cy="4509770"/>
            <wp:effectExtent l="0" t="0" r="0" b="0"/>
            <wp:docPr id="57264368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643680" name="Grafik 57264368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2B93B" w14:textId="70F66337" w:rsidR="00242861" w:rsidRPr="00CA05AB" w:rsidRDefault="00994A3D" w:rsidP="006941E6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CA05AB">
        <w:rPr>
          <w:rFonts w:cs="Times New Roman"/>
          <w:b/>
          <w:szCs w:val="24"/>
        </w:rPr>
        <w:t xml:space="preserve">Supplementary Figure </w:t>
      </w:r>
      <w:r w:rsidR="00DD5444" w:rsidRPr="00CA05AB">
        <w:rPr>
          <w:rFonts w:cs="Times New Roman"/>
          <w:b/>
          <w:szCs w:val="24"/>
        </w:rPr>
        <w:t>S</w:t>
      </w:r>
      <w:r w:rsidRPr="00CA05AB">
        <w:rPr>
          <w:rFonts w:cs="Times New Roman"/>
          <w:b/>
          <w:szCs w:val="24"/>
        </w:rPr>
        <w:fldChar w:fldCharType="begin"/>
      </w:r>
      <w:r w:rsidRPr="00CA05AB">
        <w:rPr>
          <w:rFonts w:cs="Times New Roman"/>
          <w:b/>
          <w:szCs w:val="24"/>
        </w:rPr>
        <w:instrText xml:space="preserve"> SEQ Figure \* ARABIC </w:instrText>
      </w:r>
      <w:r w:rsidRPr="00CA05AB">
        <w:rPr>
          <w:rFonts w:cs="Times New Roman"/>
          <w:b/>
          <w:szCs w:val="24"/>
        </w:rPr>
        <w:fldChar w:fldCharType="separate"/>
      </w:r>
      <w:r w:rsidR="00803D24" w:rsidRPr="00CA05AB">
        <w:rPr>
          <w:rFonts w:cs="Times New Roman"/>
          <w:b/>
          <w:noProof/>
          <w:szCs w:val="24"/>
        </w:rPr>
        <w:t>1</w:t>
      </w:r>
      <w:r w:rsidRPr="00CA05AB">
        <w:rPr>
          <w:rFonts w:cs="Times New Roman"/>
          <w:b/>
          <w:szCs w:val="24"/>
        </w:rPr>
        <w:fldChar w:fldCharType="end"/>
      </w:r>
      <w:r w:rsidRPr="00CA05AB">
        <w:rPr>
          <w:rFonts w:cs="Times New Roman"/>
          <w:b/>
          <w:szCs w:val="24"/>
        </w:rPr>
        <w:t>.</w:t>
      </w:r>
      <w:r w:rsidRPr="00CA05AB">
        <w:rPr>
          <w:rFonts w:cs="Times New Roman"/>
          <w:szCs w:val="24"/>
        </w:rPr>
        <w:t xml:space="preserve"> </w:t>
      </w:r>
      <w:r w:rsidR="000D33F9" w:rsidRPr="00CA05AB">
        <w:rPr>
          <w:rFonts w:cs="Times New Roman"/>
          <w:bCs/>
          <w:szCs w:val="24"/>
        </w:rPr>
        <w:t xml:space="preserve">Time-to-event analysis of </w:t>
      </w:r>
      <w:r w:rsidR="004B0F79" w:rsidRPr="00CA05AB">
        <w:rPr>
          <w:rFonts w:cs="Times New Roman"/>
          <w:bCs/>
          <w:szCs w:val="24"/>
        </w:rPr>
        <w:t>adolescent</w:t>
      </w:r>
      <w:r w:rsidR="000D33F9" w:rsidRPr="00CA05AB">
        <w:rPr>
          <w:rFonts w:cs="Times New Roman"/>
          <w:bCs/>
          <w:szCs w:val="24"/>
        </w:rPr>
        <w:t xml:space="preserve"> and adult patients from onset of Epstein-Barr virus infectious mononucleosis (EBV-IM) to diagnosis of </w:t>
      </w:r>
      <w:r w:rsidR="004B0F79" w:rsidRPr="00CA05AB">
        <w:rPr>
          <w:rFonts w:cs="Times New Roman"/>
          <w:bCs/>
          <w:szCs w:val="24"/>
        </w:rPr>
        <w:t>m</w:t>
      </w:r>
      <w:r w:rsidR="000D33F9" w:rsidRPr="00CA05AB">
        <w:rPr>
          <w:rFonts w:cs="Times New Roman"/>
          <w:bCs/>
          <w:szCs w:val="24"/>
        </w:rPr>
        <w:t xml:space="preserve">yalgic </w:t>
      </w:r>
      <w:r w:rsidR="004B0F79" w:rsidRPr="00CA05AB">
        <w:rPr>
          <w:rFonts w:cs="Times New Roman"/>
          <w:bCs/>
          <w:szCs w:val="24"/>
        </w:rPr>
        <w:t>e</w:t>
      </w:r>
      <w:r w:rsidR="000D33F9" w:rsidRPr="00CA05AB">
        <w:rPr>
          <w:rFonts w:cs="Times New Roman"/>
          <w:bCs/>
          <w:szCs w:val="24"/>
        </w:rPr>
        <w:t>ncephalomyelitis/</w:t>
      </w:r>
      <w:r w:rsidR="004B0F79" w:rsidRPr="00CA05AB">
        <w:rPr>
          <w:rFonts w:cs="Times New Roman"/>
          <w:bCs/>
          <w:szCs w:val="24"/>
        </w:rPr>
        <w:t>c</w:t>
      </w:r>
      <w:r w:rsidR="000D33F9" w:rsidRPr="00CA05AB">
        <w:rPr>
          <w:rFonts w:cs="Times New Roman"/>
          <w:bCs/>
          <w:szCs w:val="24"/>
        </w:rPr>
        <w:t>hronic fatigue syndrome (ME/CFS) following presentation to the MRI Chronic Fatigue C</w:t>
      </w:r>
      <w:r w:rsidR="004B0F79" w:rsidRPr="00CA05AB">
        <w:rPr>
          <w:rFonts w:cs="Times New Roman"/>
          <w:bCs/>
          <w:szCs w:val="24"/>
        </w:rPr>
        <w:t>enter</w:t>
      </w:r>
      <w:r w:rsidR="000D33F9" w:rsidRPr="00CA05AB">
        <w:rPr>
          <w:rFonts w:cs="Times New Roman"/>
          <w:bCs/>
          <w:szCs w:val="24"/>
        </w:rPr>
        <w:t xml:space="preserve"> (MCFC). The x-axis represents </w:t>
      </w:r>
      <w:r w:rsidR="004B0F79" w:rsidRPr="00CA05AB">
        <w:rPr>
          <w:rFonts w:cs="Times New Roman"/>
          <w:bCs/>
          <w:szCs w:val="24"/>
        </w:rPr>
        <w:t xml:space="preserve">the </w:t>
      </w:r>
      <w:r w:rsidR="000D33F9" w:rsidRPr="00CA05AB">
        <w:rPr>
          <w:rFonts w:cs="Times New Roman"/>
          <w:bCs/>
          <w:szCs w:val="24"/>
        </w:rPr>
        <w:t xml:space="preserve">time (in </w:t>
      </w:r>
      <w:r w:rsidR="00A76066" w:rsidRPr="00CA05AB">
        <w:rPr>
          <w:rFonts w:cs="Times New Roman"/>
          <w:bCs/>
          <w:szCs w:val="24"/>
        </w:rPr>
        <w:t>days</w:t>
      </w:r>
      <w:r w:rsidR="000D33F9" w:rsidRPr="00CA05AB">
        <w:rPr>
          <w:rFonts w:cs="Times New Roman"/>
          <w:bCs/>
          <w:szCs w:val="24"/>
        </w:rPr>
        <w:t>) from onset of EBV-IM, while the y-axis represents the proportion of patients who received a diagnosis of ME/CFS</w:t>
      </w:r>
      <w:r w:rsidR="004B0F79" w:rsidRPr="00CA05AB">
        <w:rPr>
          <w:rFonts w:cs="Times New Roman"/>
          <w:bCs/>
          <w:szCs w:val="24"/>
        </w:rPr>
        <w:t xml:space="preserve"> at the MCFC</w:t>
      </w:r>
      <w:r w:rsidR="000D33F9" w:rsidRPr="00CA05AB">
        <w:rPr>
          <w:rFonts w:cs="Times New Roman"/>
          <w:bCs/>
          <w:szCs w:val="24"/>
        </w:rPr>
        <w:t>. The shaded area</w:t>
      </w:r>
      <w:r w:rsidR="00A76066" w:rsidRPr="00CA05AB">
        <w:rPr>
          <w:rFonts w:cs="Times New Roman"/>
          <w:bCs/>
          <w:szCs w:val="24"/>
        </w:rPr>
        <w:t>s</w:t>
      </w:r>
      <w:r w:rsidR="000D33F9" w:rsidRPr="00CA05AB">
        <w:rPr>
          <w:rFonts w:cs="Times New Roman"/>
          <w:bCs/>
          <w:szCs w:val="24"/>
        </w:rPr>
        <w:t xml:space="preserve"> represent</w:t>
      </w:r>
      <w:r w:rsidR="00A76066" w:rsidRPr="00CA05AB">
        <w:rPr>
          <w:rFonts w:cs="Times New Roman"/>
          <w:bCs/>
          <w:szCs w:val="24"/>
        </w:rPr>
        <w:t xml:space="preserve"> </w:t>
      </w:r>
      <w:r w:rsidR="000D33F9" w:rsidRPr="00CA05AB">
        <w:rPr>
          <w:rFonts w:cs="Times New Roman"/>
          <w:bCs/>
          <w:szCs w:val="24"/>
        </w:rPr>
        <w:t xml:space="preserve">the 95% confidence </w:t>
      </w:r>
      <w:r w:rsidR="006941E6" w:rsidRPr="00CA05AB">
        <w:rPr>
          <w:rFonts w:cs="Times New Roman"/>
          <w:bCs/>
          <w:szCs w:val="24"/>
        </w:rPr>
        <w:t>band</w:t>
      </w:r>
      <w:r w:rsidR="000D33F9" w:rsidRPr="00CA05AB">
        <w:rPr>
          <w:rFonts w:cs="Times New Roman"/>
          <w:bCs/>
          <w:szCs w:val="24"/>
        </w:rPr>
        <w:t>.</w:t>
      </w:r>
      <w:r w:rsidR="00A76066" w:rsidRPr="00CA05AB">
        <w:rPr>
          <w:rFonts w:cs="Times New Roman"/>
          <w:bCs/>
          <w:szCs w:val="24"/>
        </w:rPr>
        <w:t xml:space="preserve"> There was no significant difference in time-to-diagnosis </w:t>
      </w:r>
      <w:r w:rsidR="004B0F79" w:rsidRPr="00CA05AB">
        <w:rPr>
          <w:rFonts w:cs="Times New Roman"/>
          <w:bCs/>
          <w:szCs w:val="24"/>
        </w:rPr>
        <w:t xml:space="preserve">at the MCFC </w:t>
      </w:r>
      <w:r w:rsidR="00A76066" w:rsidRPr="00CA05AB">
        <w:rPr>
          <w:rFonts w:cs="Times New Roman"/>
          <w:bCs/>
          <w:szCs w:val="24"/>
        </w:rPr>
        <w:t xml:space="preserve">between </w:t>
      </w:r>
      <w:r w:rsidR="004B0F79" w:rsidRPr="00CA05AB">
        <w:rPr>
          <w:rFonts w:cs="Times New Roman"/>
          <w:bCs/>
          <w:szCs w:val="24"/>
        </w:rPr>
        <w:t>adolescents</w:t>
      </w:r>
      <w:r w:rsidR="00A76066" w:rsidRPr="00CA05AB">
        <w:rPr>
          <w:rFonts w:cs="Times New Roman"/>
          <w:bCs/>
          <w:szCs w:val="24"/>
        </w:rPr>
        <w:t xml:space="preserve"> and adult patients (</w:t>
      </w:r>
      <w:r w:rsidR="006941E6" w:rsidRPr="00CA05AB">
        <w:rPr>
          <w:rFonts w:cs="Times New Roman"/>
          <w:bCs/>
          <w:szCs w:val="24"/>
        </w:rPr>
        <w:t>P</w:t>
      </w:r>
      <w:r w:rsidR="00A76066" w:rsidRPr="00CA05AB">
        <w:rPr>
          <w:rFonts w:cs="Times New Roman"/>
          <w:bCs/>
          <w:szCs w:val="24"/>
        </w:rPr>
        <w:t xml:space="preserve"> &gt; 0.05)</w:t>
      </w:r>
      <w:r w:rsidR="006941E6" w:rsidRPr="00CA05AB">
        <w:rPr>
          <w:rFonts w:cs="Times New Roman"/>
          <w:bCs/>
          <w:szCs w:val="24"/>
        </w:rPr>
        <w:t>.</w:t>
      </w:r>
    </w:p>
    <w:p w14:paraId="2F0CAF6B" w14:textId="5D9A65B7" w:rsidR="00A76066" w:rsidRPr="00CA05AB" w:rsidRDefault="00A76066" w:rsidP="00A76066">
      <w:pPr>
        <w:spacing w:before="0" w:after="0"/>
        <w:rPr>
          <w:rFonts w:eastAsia="Times New Roman" w:cs="Times New Roman"/>
          <w:szCs w:val="24"/>
          <w:lang w:eastAsia="de-DE"/>
        </w:rPr>
      </w:pPr>
    </w:p>
    <w:p w14:paraId="2C2E36DB" w14:textId="77777777" w:rsidR="00134AE9" w:rsidRPr="00CA05AB" w:rsidRDefault="00134AE9" w:rsidP="00A76066">
      <w:pPr>
        <w:spacing w:before="0" w:after="0"/>
        <w:rPr>
          <w:rFonts w:cs="Times New Roman"/>
        </w:rPr>
      </w:pPr>
    </w:p>
    <w:p w14:paraId="5602D05A" w14:textId="77777777" w:rsidR="00134AE9" w:rsidRPr="00CA05AB" w:rsidRDefault="00134AE9" w:rsidP="00A76066">
      <w:pPr>
        <w:spacing w:before="0" w:after="0"/>
        <w:rPr>
          <w:rFonts w:cs="Times New Roman"/>
        </w:rPr>
      </w:pPr>
    </w:p>
    <w:p w14:paraId="1AB7EF20" w14:textId="77777777" w:rsidR="007B731A" w:rsidRPr="00CA05AB" w:rsidRDefault="007B731A" w:rsidP="00A76066">
      <w:pPr>
        <w:spacing w:before="0" w:after="0"/>
        <w:rPr>
          <w:rFonts w:cs="Times New Roman"/>
        </w:rPr>
      </w:pPr>
    </w:p>
    <w:p w14:paraId="241FF335" w14:textId="77777777" w:rsidR="007B731A" w:rsidRPr="00CA05AB" w:rsidRDefault="007B731A" w:rsidP="00A76066">
      <w:pPr>
        <w:spacing w:before="0" w:after="0"/>
        <w:rPr>
          <w:rFonts w:cs="Times New Roman"/>
        </w:rPr>
      </w:pPr>
    </w:p>
    <w:p w14:paraId="47655E17" w14:textId="77777777" w:rsidR="007B731A" w:rsidRPr="00CA05AB" w:rsidRDefault="007B731A" w:rsidP="00A76066">
      <w:pPr>
        <w:spacing w:before="0" w:after="0"/>
        <w:rPr>
          <w:rFonts w:cs="Times New Roman"/>
        </w:rPr>
      </w:pPr>
    </w:p>
    <w:p w14:paraId="6289B6BB" w14:textId="77777777" w:rsidR="007B731A" w:rsidRPr="00CA05AB" w:rsidRDefault="007B731A" w:rsidP="00A76066">
      <w:pPr>
        <w:spacing w:before="0" w:after="0"/>
        <w:rPr>
          <w:rFonts w:cs="Times New Roman"/>
        </w:rPr>
      </w:pPr>
    </w:p>
    <w:p w14:paraId="5FF70B71" w14:textId="77777777" w:rsidR="007B731A" w:rsidRPr="00CA05AB" w:rsidRDefault="007B731A" w:rsidP="00A76066">
      <w:pPr>
        <w:spacing w:before="0" w:after="0"/>
        <w:rPr>
          <w:rFonts w:cs="Times New Roman"/>
        </w:rPr>
      </w:pPr>
    </w:p>
    <w:p w14:paraId="073D124C" w14:textId="58340D82" w:rsidR="00251DB3" w:rsidRPr="00CA05AB" w:rsidRDefault="00134AE9" w:rsidP="00A76066">
      <w:pPr>
        <w:spacing w:before="0" w:after="0"/>
        <w:rPr>
          <w:rFonts w:eastAsia="Times New Roman" w:cs="Times New Roman"/>
          <w:szCs w:val="24"/>
          <w:lang w:eastAsia="de-DE"/>
        </w:rPr>
      </w:pPr>
      <w:r w:rsidRPr="00CA05AB">
        <w:rPr>
          <w:rFonts w:cs="Times New Roman"/>
        </w:rPr>
        <w:fldChar w:fldCharType="begin"/>
      </w:r>
      <w:r w:rsidRPr="00CA05AB">
        <w:rPr>
          <w:rFonts w:cs="Times New Roman"/>
        </w:rPr>
        <w:instrText xml:space="preserve"> INCLUDEPICTURE "cid:5ed2341e-bbf6-4204-8f7a-f9104c538aae@ads.mwn.de" \* MERGEFORMATINET </w:instrText>
      </w:r>
      <w:r w:rsidR="00000000" w:rsidRPr="00CA05AB">
        <w:rPr>
          <w:rFonts w:cs="Times New Roman"/>
        </w:rPr>
        <w:fldChar w:fldCharType="separate"/>
      </w:r>
      <w:r w:rsidRPr="00CA05AB">
        <w:rPr>
          <w:rFonts w:cs="Times New Roman"/>
        </w:rPr>
        <w:fldChar w:fldCharType="end"/>
      </w:r>
    </w:p>
    <w:p w14:paraId="4F205416" w14:textId="0AE41478" w:rsidR="00242861" w:rsidRPr="00CA05AB" w:rsidRDefault="00242861" w:rsidP="00242861">
      <w:pPr>
        <w:pStyle w:val="berschrift2"/>
      </w:pPr>
      <w:r w:rsidRPr="00CA05AB">
        <w:lastRenderedPageBreak/>
        <w:t>Supplementary Tables</w:t>
      </w:r>
    </w:p>
    <w:p w14:paraId="3A60D44B" w14:textId="3EEC8F05" w:rsidR="00D462A2" w:rsidRPr="00CA05AB" w:rsidRDefault="00D462A2" w:rsidP="00D462A2">
      <w:pPr>
        <w:pStyle w:val="berschrift2"/>
        <w:numPr>
          <w:ilvl w:val="0"/>
          <w:numId w:val="0"/>
        </w:numPr>
        <w:rPr>
          <w:sz w:val="22"/>
          <w:szCs w:val="22"/>
        </w:rPr>
      </w:pPr>
      <w:r w:rsidRPr="00CA05AB">
        <w:rPr>
          <w:sz w:val="22"/>
          <w:szCs w:val="22"/>
        </w:rPr>
        <w:t xml:space="preserve">Supplementary Table </w:t>
      </w:r>
      <w:r w:rsidR="00F2796C" w:rsidRPr="00CA05AB">
        <w:rPr>
          <w:sz w:val="22"/>
          <w:szCs w:val="22"/>
        </w:rPr>
        <w:t>S</w:t>
      </w:r>
      <w:r w:rsidRPr="00CA05AB">
        <w:rPr>
          <w:sz w:val="22"/>
          <w:szCs w:val="22"/>
        </w:rPr>
        <w:t xml:space="preserve">1. </w:t>
      </w:r>
      <w:r w:rsidRPr="00CA05AB">
        <w:rPr>
          <w:rFonts w:eastAsia="Times New Roman"/>
          <w:b w:val="0"/>
          <w:bCs/>
          <w:iCs/>
          <w:color w:val="000000"/>
          <w:sz w:val="22"/>
          <w:szCs w:val="22"/>
        </w:rPr>
        <w:t xml:space="preserve">Immunophenotyping of </w:t>
      </w:r>
      <w:r w:rsidR="006941E6" w:rsidRPr="00CA05AB">
        <w:rPr>
          <w:rFonts w:eastAsia="Times New Roman"/>
          <w:b w:val="0"/>
          <w:bCs/>
          <w:iCs/>
          <w:color w:val="000000"/>
          <w:sz w:val="22"/>
          <w:szCs w:val="22"/>
        </w:rPr>
        <w:t>P</w:t>
      </w:r>
      <w:r w:rsidRPr="00CA05AB">
        <w:rPr>
          <w:rFonts w:eastAsia="Times New Roman"/>
          <w:b w:val="0"/>
          <w:bCs/>
          <w:iCs/>
          <w:color w:val="000000"/>
          <w:sz w:val="22"/>
          <w:szCs w:val="22"/>
        </w:rPr>
        <w:t xml:space="preserve">eripheral </w:t>
      </w:r>
      <w:r w:rsidR="006941E6" w:rsidRPr="00CA05AB">
        <w:rPr>
          <w:rFonts w:eastAsia="Times New Roman"/>
          <w:b w:val="0"/>
          <w:bCs/>
          <w:iCs/>
          <w:color w:val="000000"/>
          <w:sz w:val="22"/>
          <w:szCs w:val="22"/>
        </w:rPr>
        <w:t>B</w:t>
      </w:r>
      <w:r w:rsidRPr="00CA05AB">
        <w:rPr>
          <w:rFonts w:eastAsia="Times New Roman"/>
          <w:b w:val="0"/>
          <w:bCs/>
          <w:iCs/>
          <w:color w:val="000000"/>
          <w:sz w:val="22"/>
          <w:szCs w:val="22"/>
        </w:rPr>
        <w:t xml:space="preserve">lood </w:t>
      </w:r>
      <w:r w:rsidR="006941E6" w:rsidRPr="00CA05AB">
        <w:rPr>
          <w:rFonts w:eastAsia="Times New Roman"/>
          <w:b w:val="0"/>
          <w:bCs/>
          <w:iCs/>
          <w:color w:val="000000"/>
          <w:sz w:val="22"/>
          <w:szCs w:val="22"/>
        </w:rPr>
        <w:t>L</w:t>
      </w:r>
      <w:r w:rsidRPr="00CA05AB">
        <w:rPr>
          <w:rFonts w:eastAsia="Times New Roman"/>
          <w:b w:val="0"/>
          <w:bCs/>
          <w:iCs/>
          <w:color w:val="000000"/>
          <w:sz w:val="22"/>
          <w:szCs w:val="22"/>
        </w:rPr>
        <w:t>ymphocytes</w:t>
      </w:r>
      <w:r w:rsidRPr="00CA05AB">
        <w:rPr>
          <w:rFonts w:eastAsia="Times New Roman"/>
          <w:iCs/>
          <w:color w:val="000000"/>
          <w:sz w:val="22"/>
          <w:szCs w:val="22"/>
        </w:rPr>
        <w:t xml:space="preserve"> </w:t>
      </w:r>
    </w:p>
    <w:tbl>
      <w:tblPr>
        <w:tblpPr w:leftFromText="141" w:rightFromText="141" w:vertAnchor="text" w:horzAnchor="margin" w:tblpYSpec="bottom"/>
        <w:tblOverlap w:val="never"/>
        <w:tblW w:w="9640" w:type="dxa"/>
        <w:tblLayout w:type="fixed"/>
        <w:tblLook w:val="0420" w:firstRow="1" w:lastRow="0" w:firstColumn="0" w:lastColumn="0" w:noHBand="0" w:noVBand="1"/>
      </w:tblPr>
      <w:tblGrid>
        <w:gridCol w:w="2207"/>
        <w:gridCol w:w="1904"/>
        <w:gridCol w:w="1843"/>
        <w:gridCol w:w="1843"/>
        <w:gridCol w:w="1843"/>
      </w:tblGrid>
      <w:tr w:rsidR="00D462A2" w:rsidRPr="00CA05AB" w14:paraId="68F4CC43" w14:textId="77777777" w:rsidTr="009859E4">
        <w:trPr>
          <w:cantSplit/>
          <w:trHeight w:val="383"/>
          <w:tblHeader/>
        </w:trPr>
        <w:tc>
          <w:tcPr>
            <w:tcW w:w="220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98A8" w14:textId="33A9D797" w:rsidR="00D462A2" w:rsidRPr="00CA05AB" w:rsidRDefault="0000540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aboratory result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252C" w14:textId="0DBE4C89" w:rsidR="00D462A2" w:rsidRPr="00CA05AB" w:rsidRDefault="004B0F79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</w:t>
            </w:r>
            <w:r w:rsidR="00D462A2"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l</w:t>
            </w:r>
            <w:r w:rsidR="0034136B" w:rsidRPr="00CA05AB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CF0B" w14:textId="26E845DF" w:rsidR="00D462A2" w:rsidRPr="00CA05AB" w:rsidRDefault="004B0F79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</w:t>
            </w:r>
            <w:r w:rsidR="00D462A2"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ult</w:t>
            </w:r>
            <w:r w:rsidR="0034136B" w:rsidRPr="00CA05AB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AC77" w14:textId="37CD44FE" w:rsidR="00D462A2" w:rsidRPr="00CA05AB" w:rsidRDefault="004B0F79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dolescents</w:t>
            </w:r>
            <w:r w:rsidR="0034136B" w:rsidRPr="00CA05AB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1C043869" w14:textId="2231D5A4" w:rsidR="00D462A2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="0034136B" w:rsidRPr="00CA05AB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96EF4" w:rsidRPr="00CA05AB" w14:paraId="068D405A" w14:textId="77777777" w:rsidTr="009859E4">
        <w:trPr>
          <w:cantSplit/>
          <w:trHeight w:val="246"/>
        </w:trPr>
        <w:tc>
          <w:tcPr>
            <w:tcW w:w="7797" w:type="dxa"/>
            <w:gridSpan w:val="4"/>
            <w:tcBorders>
              <w:top w:val="single" w:sz="12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E689" w14:textId="77777777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-T cells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bsolute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067BB67" w14:textId="6326ECF3" w:rsidR="00096EF4" w:rsidRPr="00CA05AB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0.604</w:t>
            </w:r>
          </w:p>
        </w:tc>
      </w:tr>
      <w:tr w:rsidR="00D462A2" w:rsidRPr="00CA05AB" w14:paraId="4FAA87A6" w14:textId="77777777" w:rsidTr="006D617D">
        <w:trPr>
          <w:cantSplit/>
          <w:trHeight w:val="246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7FAE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1EE4" w14:textId="30F6F914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BADD" w14:textId="6F6A7BEE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7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864D" w14:textId="63215E02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BB025E5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3C5E9B04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D3C1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74E5" w14:textId="12205902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509B" w14:textId="7E0352E0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14DE" w14:textId="608F6192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1AD31DD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47507191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B6FB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7C72" w14:textId="779F042A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0345" w14:textId="2A6FAF34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5073" w14:textId="19A11FC1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0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51D1237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CA05AB" w14:paraId="6BCEB6CD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7C46" w14:textId="77777777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-T cells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relativ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A0BA53C" w14:textId="28D105FA" w:rsidR="00096EF4" w:rsidRPr="00CA05AB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</w:tr>
      <w:tr w:rsidR="00D462A2" w:rsidRPr="00CA05AB" w14:paraId="6E7467B0" w14:textId="77777777" w:rsidTr="006D617D">
        <w:trPr>
          <w:cantSplit/>
          <w:trHeight w:val="246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C5AA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F9E1" w14:textId="791DB6A1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1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EE99" w14:textId="554BFBFD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56D2" w14:textId="5F0F00AF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821A99A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0F8EACC6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B69D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5942" w14:textId="0C80C50D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29F9" w14:textId="7E31D549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FCA3" w14:textId="58D03F10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47A7E87C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2BF19FF8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E598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E4DE" w14:textId="4810383B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DACF" w14:textId="314A0D18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1FF3" w14:textId="00E52D83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0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32B38492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CA05AB" w14:paraId="7B31ED92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46B9" w14:textId="77777777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-B cells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 (absolut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941C511" w14:textId="687E8DF3" w:rsidR="00096EF4" w:rsidRPr="00CA05AB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0.771</w:t>
            </w:r>
          </w:p>
        </w:tc>
      </w:tr>
      <w:tr w:rsidR="00D462A2" w:rsidRPr="00CA05AB" w14:paraId="3D47B40C" w14:textId="77777777" w:rsidTr="006D617D">
        <w:trPr>
          <w:cantSplit/>
          <w:trHeight w:val="258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F66C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54CB" w14:textId="730F9B41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8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B521" w14:textId="38C4144F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5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9478" w14:textId="554BFE4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267A592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21A56E7D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FA51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B39D" w14:textId="1DC83D3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851A" w14:textId="04F128F3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F29D" w14:textId="0A338CA9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5DA4569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1A7B2266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84BB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D32C" w14:textId="76A7D754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25A3" w14:textId="00D38E12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B236" w14:textId="3B299DCD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86F8CD8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CA05AB" w14:paraId="2D95D1F7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8B30" w14:textId="77777777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n-B cells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 (relativ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F96F731" w14:textId="123F85F3" w:rsidR="00096EF4" w:rsidRPr="00CA05AB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</w:tr>
      <w:tr w:rsidR="00D462A2" w:rsidRPr="00CA05AB" w14:paraId="68153AE9" w14:textId="77777777" w:rsidTr="006D617D">
        <w:trPr>
          <w:cantSplit/>
          <w:trHeight w:val="258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CF4A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2C90" w14:textId="4697A2BB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1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729F" w14:textId="424AB0EE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FD3A" w14:textId="467281DD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78336E23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11DD7276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E2C6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8F82" w14:textId="31ECC83D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2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564E" w14:textId="63CA948A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AD46" w14:textId="6DB15DCD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0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52A4673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14EB5F62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D3AF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D0F8" w14:textId="470FAEDC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6941E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7F41" w14:textId="6C5D7A5A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AD30" w14:textId="592BCFB8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400FCB4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CA05AB" w14:paraId="25CB41F3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7720" w14:textId="77777777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bsolut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D40B0CC" w14:textId="45F07D30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62A2" w:rsidRPr="00CA05AB" w14:paraId="5C2B888F" w14:textId="77777777" w:rsidTr="006D617D">
        <w:trPr>
          <w:cantSplit/>
          <w:trHeight w:val="258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D7D4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9D9C" w14:textId="00CCBDF5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2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28FE" w14:textId="49A01A00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4F0A" w14:textId="1E123C1C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4525F4C2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30541EB8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C273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69DB" w14:textId="3C98AF66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22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B341" w14:textId="380508AB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7D09" w14:textId="01792D7E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9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F11937F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5783F1B2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396F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20D4" w14:textId="20D2FDC3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22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4620" w14:textId="595DE427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FCAF" w14:textId="020687FF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9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39BB538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CA05AB" w14:paraId="29161147" w14:textId="77777777" w:rsidTr="00096EF4">
        <w:trPr>
          <w:cantSplit/>
          <w:trHeight w:val="246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BC14" w14:textId="77777777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relativ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5CBDE24" w14:textId="48B559FB" w:rsidR="00096EF4" w:rsidRPr="00CA05AB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&gt;0.999</w:t>
            </w:r>
          </w:p>
        </w:tc>
      </w:tr>
      <w:tr w:rsidR="00D462A2" w:rsidRPr="00CA05AB" w14:paraId="136EF19E" w14:textId="77777777" w:rsidTr="006D617D">
        <w:trPr>
          <w:cantSplit/>
          <w:trHeight w:val="258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908E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8788" w14:textId="4F9BF8EF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2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5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2E1D" w14:textId="2DA9C49D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2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1A33" w14:textId="64E89911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3093068C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305F9883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FC30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8358" w14:textId="4A451FCE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22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B2DE" w14:textId="58E1FAA0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3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B7B4" w14:textId="7058AF54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9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2EB3520D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08694054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A09F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D518" w14:textId="6F1C101C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 (</w:t>
            </w:r>
            <w:r w:rsidR="00A923F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D1B0" w14:textId="44E0AACE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3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09DA" w14:textId="446C7AA4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8AEE3E3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CA05AB" w14:paraId="418BBE53" w14:textId="77777777" w:rsidTr="00096EF4">
        <w:trPr>
          <w:cantSplit/>
          <w:trHeight w:val="258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247C" w14:textId="77777777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LA-DR+ cells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bsolut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49920CA" w14:textId="5FD162EE" w:rsidR="00096EF4" w:rsidRPr="00CA05AB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0.245</w:t>
            </w:r>
          </w:p>
        </w:tc>
      </w:tr>
      <w:tr w:rsidR="00D462A2" w:rsidRPr="00CA05AB" w14:paraId="1D7DE2D5" w14:textId="77777777" w:rsidTr="006D617D">
        <w:trPr>
          <w:cantSplit/>
          <w:trHeight w:val="246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40EF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CEF1" w14:textId="10A9C185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BD47" w14:textId="5B71B9EC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2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42CE" w14:textId="34F66BD3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7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391CB5F9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3EB53A7C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C2E6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A9E6" w14:textId="6C93565D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CD2C" w14:textId="60DA00F0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A923F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F684" w14:textId="23FE1085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69F6DE26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62B1575D" w14:textId="77777777" w:rsidTr="006D617D">
        <w:trPr>
          <w:cantSplit/>
          <w:trHeight w:val="258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895A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2785" w14:textId="64CC8DF7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8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13C0" w14:textId="166F19CB" w:rsidR="00D462A2" w:rsidRPr="00CA05AB" w:rsidRDefault="00005404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2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7F19" w14:textId="3F3D4B26" w:rsidR="00D462A2" w:rsidRPr="00CA05AB" w:rsidRDefault="002669D1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6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7DDEAD75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96EF4" w:rsidRPr="00CA05AB" w14:paraId="0AE1C42D" w14:textId="77777777" w:rsidTr="00096EF4">
        <w:trPr>
          <w:cantSplit/>
          <w:trHeight w:val="258"/>
        </w:trPr>
        <w:tc>
          <w:tcPr>
            <w:tcW w:w="7797" w:type="dxa"/>
            <w:gridSpan w:val="4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9412" w14:textId="77777777" w:rsidR="00096EF4" w:rsidRPr="00CA05AB" w:rsidRDefault="00096EF4" w:rsidP="006D61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LA-DR+ cells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relative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3F937E3" w14:textId="71E12802" w:rsidR="00096EF4" w:rsidRPr="00CA05AB" w:rsidRDefault="00096EF4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0.147</w:t>
            </w:r>
          </w:p>
        </w:tc>
      </w:tr>
      <w:tr w:rsidR="00D462A2" w:rsidRPr="00CA05AB" w14:paraId="351AF54F" w14:textId="77777777" w:rsidTr="006D617D">
        <w:trPr>
          <w:cantSplit/>
          <w:trHeight w:val="246"/>
        </w:trPr>
        <w:tc>
          <w:tcPr>
            <w:tcW w:w="220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BB7B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Within normal range</w:t>
            </w:r>
          </w:p>
        </w:tc>
        <w:tc>
          <w:tcPr>
            <w:tcW w:w="190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1BF3" w14:textId="2D78D8CE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10F2" w14:textId="1022352D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DB52" w14:textId="0B5EA6C3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0C65B69A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64265089" w14:textId="77777777" w:rsidTr="006D617D">
        <w:trPr>
          <w:cantSplit/>
          <w:trHeight w:val="246"/>
        </w:trPr>
        <w:tc>
          <w:tcPr>
            <w:tcW w:w="220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967D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ve normal range</w:t>
            </w:r>
          </w:p>
        </w:tc>
        <w:tc>
          <w:tcPr>
            <w:tcW w:w="19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1B7D" w14:textId="2172CD99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81B2" w14:textId="5D592325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6A19" w14:textId="3FA62114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 w:themeFill="background1"/>
            <w:vAlign w:val="center"/>
          </w:tcPr>
          <w:p w14:paraId="17D51228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462A2" w:rsidRPr="00CA05AB" w14:paraId="05902EC4" w14:textId="77777777" w:rsidTr="006D617D">
        <w:trPr>
          <w:cantSplit/>
          <w:trHeight w:val="258"/>
        </w:trPr>
        <w:tc>
          <w:tcPr>
            <w:tcW w:w="2207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86F7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elow normal range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7A7D" w14:textId="3B426204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669D1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2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CF33" w14:textId="05746269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2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9D70" w14:textId="5CF015FB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00540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A29738" w14:textId="77777777" w:rsidR="00D462A2" w:rsidRPr="00CA05AB" w:rsidRDefault="00D462A2" w:rsidP="00D462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DEF7571" w14:textId="3FB4127A" w:rsidR="0034136B" w:rsidRPr="00CA05AB" w:rsidRDefault="00096EF4" w:rsidP="0034136B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0" w:after="0"/>
        <w:ind w:right="102"/>
        <w:rPr>
          <w:rFonts w:eastAsiaTheme="minorEastAsia" w:cs="Times New Roman"/>
          <w:color w:val="000000" w:themeColor="text1"/>
          <w:sz w:val="20"/>
          <w:szCs w:val="20"/>
        </w:rPr>
      </w:pPr>
      <w:r w:rsidRPr="00CA05AB">
        <w:rPr>
          <w:rFonts w:eastAsiaTheme="minorEastAsia" w:cs="Times New Roman"/>
          <w:color w:val="000000" w:themeColor="text1"/>
          <w:sz w:val="20"/>
          <w:szCs w:val="20"/>
          <w:vertAlign w:val="superscript"/>
        </w:rPr>
        <w:t>1</w:t>
      </w:r>
      <w:r w:rsidR="00586474" w:rsidRPr="00CA05AB">
        <w:rPr>
          <w:rFonts w:eastAsiaTheme="minorEastAsia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34136B" w:rsidRPr="00CA05AB">
        <w:rPr>
          <w:rFonts w:eastAsiaTheme="minorEastAsia" w:cs="Times New Roman"/>
          <w:color w:val="000000" w:themeColor="text1"/>
          <w:sz w:val="20"/>
          <w:szCs w:val="20"/>
        </w:rPr>
        <w:t>n (with positive result)</w:t>
      </w:r>
      <w:r w:rsidR="006941E6" w:rsidRPr="00CA05AB">
        <w:rPr>
          <w:rFonts w:eastAsiaTheme="minorEastAsia" w:cs="Times New Roman"/>
          <w:color w:val="000000" w:themeColor="text1"/>
          <w:sz w:val="20"/>
          <w:szCs w:val="20"/>
        </w:rPr>
        <w:t xml:space="preserve"> </w:t>
      </w:r>
      <w:r w:rsidR="0034136B" w:rsidRPr="00CA05AB">
        <w:rPr>
          <w:rFonts w:eastAsiaTheme="minorEastAsia" w:cs="Times New Roman"/>
          <w:color w:val="000000" w:themeColor="text1"/>
          <w:sz w:val="20"/>
          <w:szCs w:val="20"/>
        </w:rPr>
        <w:t>/ n (investigated) (%)</w:t>
      </w:r>
    </w:p>
    <w:p w14:paraId="63CBBA06" w14:textId="560BA28E" w:rsidR="0034136B" w:rsidRPr="00CA05AB" w:rsidRDefault="00096EF4" w:rsidP="00D462A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0" w:after="0"/>
        <w:ind w:right="102"/>
        <w:rPr>
          <w:rFonts w:eastAsiaTheme="minorEastAsia" w:cs="Times New Roman"/>
          <w:color w:val="000000" w:themeColor="text1"/>
          <w:sz w:val="20"/>
          <w:szCs w:val="20"/>
        </w:rPr>
      </w:pPr>
      <w:r w:rsidRPr="00CA05AB">
        <w:rPr>
          <w:rFonts w:eastAsiaTheme="minorEastAsia" w:cs="Times New Roman"/>
          <w:color w:val="000000" w:themeColor="text1"/>
          <w:sz w:val="20"/>
          <w:szCs w:val="20"/>
          <w:vertAlign w:val="superscript"/>
        </w:rPr>
        <w:t>2</w:t>
      </w:r>
      <w:r w:rsidR="00586474" w:rsidRPr="00CA05AB">
        <w:rPr>
          <w:rFonts w:eastAsiaTheme="minorEastAsia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6941E6" w:rsidRPr="00CA05AB">
        <w:rPr>
          <w:rFonts w:eastAsiaTheme="minorEastAsia" w:cs="Times New Roman"/>
          <w:color w:val="000000" w:themeColor="text1"/>
          <w:sz w:val="20"/>
          <w:szCs w:val="20"/>
        </w:rPr>
        <w:t>Fisher’s exact test</w:t>
      </w:r>
    </w:p>
    <w:p w14:paraId="1022CF1B" w14:textId="229B86C1" w:rsidR="00D462A2" w:rsidRPr="00CA05AB" w:rsidRDefault="00D462A2" w:rsidP="00651678">
      <w:pPr>
        <w:spacing w:before="0" w:after="0"/>
        <w:rPr>
          <w:rFonts w:eastAsia="Times New Roman" w:cs="Times New Roman"/>
          <w:szCs w:val="24"/>
          <w:lang w:eastAsia="de-DE"/>
        </w:rPr>
      </w:pPr>
      <w:r w:rsidRPr="00CA05AB">
        <w:rPr>
          <w:rFonts w:eastAsiaTheme="minorEastAsia" w:cs="Times New Roman"/>
          <w:color w:val="000000" w:themeColor="text1"/>
          <w:sz w:val="20"/>
          <w:szCs w:val="20"/>
        </w:rPr>
        <w:t xml:space="preserve">NK, Natural </w:t>
      </w:r>
      <w:r w:rsidR="001D61BB" w:rsidRPr="00CA05AB">
        <w:rPr>
          <w:rFonts w:eastAsiaTheme="minorEastAsia" w:cs="Times New Roman"/>
          <w:color w:val="000000" w:themeColor="text1"/>
          <w:sz w:val="20"/>
          <w:szCs w:val="20"/>
        </w:rPr>
        <w:t>k</w:t>
      </w:r>
      <w:r w:rsidRPr="00CA05AB">
        <w:rPr>
          <w:rFonts w:eastAsiaTheme="minorEastAsia" w:cs="Times New Roman"/>
          <w:color w:val="000000" w:themeColor="text1"/>
          <w:sz w:val="20"/>
          <w:szCs w:val="20"/>
        </w:rPr>
        <w:t xml:space="preserve">iller cells; HLA-DR, Human Leukocyte Antigen DR </w:t>
      </w:r>
    </w:p>
    <w:p w14:paraId="549D3C0C" w14:textId="2F158049" w:rsidR="00D25DA0" w:rsidRPr="00CA05AB" w:rsidRDefault="00D25DA0" w:rsidP="00D462A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0" w:after="0"/>
        <w:ind w:right="102"/>
        <w:rPr>
          <w:rFonts w:eastAsiaTheme="minorEastAsia" w:cs="Times New Roman"/>
          <w:color w:val="000000" w:themeColor="text1"/>
          <w:sz w:val="20"/>
          <w:szCs w:val="20"/>
        </w:rPr>
      </w:pPr>
    </w:p>
    <w:p w14:paraId="778944AD" w14:textId="4FD4B91B" w:rsidR="000047AE" w:rsidRPr="00CA05AB" w:rsidRDefault="0089458B" w:rsidP="0089458B">
      <w:pPr>
        <w:keepNext/>
        <w:spacing w:before="0" w:after="200"/>
        <w:rPr>
          <w:rFonts w:eastAsia="Times New Roman" w:cs="Times New Roman"/>
          <w:iCs/>
          <w:color w:val="000000"/>
          <w:sz w:val="22"/>
          <w:szCs w:val="18"/>
        </w:rPr>
      </w:pPr>
      <w:r w:rsidRPr="00CA05AB">
        <w:rPr>
          <w:rFonts w:eastAsia="Times New Roman" w:cs="Times New Roman"/>
          <w:b/>
          <w:bCs/>
          <w:iCs/>
          <w:color w:val="000000"/>
          <w:sz w:val="22"/>
          <w:szCs w:val="18"/>
        </w:rPr>
        <w:t>Supplementary Table S2.</w:t>
      </w:r>
      <w:r w:rsidRPr="00CA05AB">
        <w:rPr>
          <w:rFonts w:eastAsia="Times New Roman" w:cs="Times New Roman"/>
          <w:iCs/>
          <w:color w:val="000000"/>
          <w:sz w:val="22"/>
          <w:szCs w:val="18"/>
        </w:rPr>
        <w:t xml:space="preserve"> Comparison </w:t>
      </w:r>
      <w:r w:rsidR="00651678" w:rsidRPr="00CA05AB">
        <w:rPr>
          <w:rFonts w:eastAsia="Times New Roman" w:cs="Times New Roman"/>
          <w:iCs/>
          <w:color w:val="000000"/>
          <w:sz w:val="22"/>
          <w:szCs w:val="18"/>
        </w:rPr>
        <w:t xml:space="preserve">of </w:t>
      </w:r>
      <w:r w:rsidRPr="00CA05AB">
        <w:rPr>
          <w:rFonts w:eastAsia="Times New Roman" w:cs="Times New Roman"/>
          <w:iCs/>
          <w:color w:val="000000"/>
          <w:sz w:val="22"/>
          <w:szCs w:val="18"/>
        </w:rPr>
        <w:t>Recovered and Non-recovered Patients</w:t>
      </w:r>
    </w:p>
    <w:tbl>
      <w:tblPr>
        <w:tblStyle w:val="EinfacheTabelle43"/>
        <w:tblW w:w="4930" w:type="pct"/>
        <w:jc w:val="center"/>
        <w:tblLayout w:type="fixed"/>
        <w:tblLook w:val="0420" w:firstRow="1" w:lastRow="0" w:firstColumn="0" w:lastColumn="0" w:noHBand="0" w:noVBand="1"/>
      </w:tblPr>
      <w:tblGrid>
        <w:gridCol w:w="3638"/>
        <w:gridCol w:w="2262"/>
        <w:gridCol w:w="2290"/>
        <w:gridCol w:w="1421"/>
        <w:gridCol w:w="29"/>
      </w:tblGrid>
      <w:tr w:rsidR="00DF3CEE" w:rsidRPr="00CA05AB" w14:paraId="03A1767F" w14:textId="77777777" w:rsidTr="0027328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pct"/>
          <w:trHeight w:val="567"/>
          <w:jc w:val="center"/>
        </w:trPr>
        <w:tc>
          <w:tcPr>
            <w:tcW w:w="18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0AC73FC" w14:textId="77777777" w:rsidR="00DF3CEE" w:rsidRPr="00CA05AB" w:rsidRDefault="00DF3CEE" w:rsidP="00FC02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rPr>
                <w:rFonts w:cs="Times New Roman"/>
                <w:b w:val="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2EA6E20" w14:textId="5622F33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Non-recovered</w:t>
            </w:r>
          </w:p>
        </w:tc>
        <w:tc>
          <w:tcPr>
            <w:tcW w:w="11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68FAAD4" w14:textId="74003A06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b w:val="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Recovered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18843E5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F3CEE" w:rsidRPr="00CA05AB" w14:paraId="013A0E98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269AC688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173" w:type="pct"/>
            <w:shd w:val="clear" w:color="auto" w:fill="FFFFFF"/>
          </w:tcPr>
          <w:p w14:paraId="1ABF2068" w14:textId="2FC2F67C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n=19</w:t>
            </w:r>
          </w:p>
        </w:tc>
        <w:tc>
          <w:tcPr>
            <w:tcW w:w="1188" w:type="pct"/>
            <w:shd w:val="clear" w:color="auto" w:fill="FFFFFF"/>
          </w:tcPr>
          <w:p w14:paraId="314AF6D2" w14:textId="45A62E5E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737" w:type="pct"/>
            <w:shd w:val="clear" w:color="auto" w:fill="FFFFFF"/>
          </w:tcPr>
          <w:p w14:paraId="21E249E8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CA05AB" w14:paraId="47284FD4" w14:textId="77777777" w:rsidTr="00C60785">
        <w:trPr>
          <w:gridAfter w:val="1"/>
          <w:wAfter w:w="15" w:type="pct"/>
          <w:trHeight w:val="122"/>
          <w:jc w:val="center"/>
        </w:trPr>
        <w:tc>
          <w:tcPr>
            <w:tcW w:w="4985" w:type="pct"/>
            <w:gridSpan w:val="4"/>
            <w:shd w:val="clear" w:color="auto" w:fill="F2F2F2" w:themeFill="background1" w:themeFillShade="F2"/>
          </w:tcPr>
          <w:p w14:paraId="42B22453" w14:textId="262308D5" w:rsidR="00DF3CEE" w:rsidRPr="00CA05AB" w:rsidRDefault="00DF3CEE" w:rsidP="00DF3CE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ge</w:t>
            </w:r>
            <w:r w:rsidR="00C60785" w:rsidRPr="00CA05AB">
              <w:rPr>
                <w:rFonts w:cs="Times New Roman"/>
                <w:color w:val="000000"/>
                <w:sz w:val="20"/>
                <w:szCs w:val="20"/>
              </w:rPr>
              <w:t xml:space="preserve"> group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and illness duration</w:t>
            </w:r>
          </w:p>
        </w:tc>
      </w:tr>
      <w:tr w:rsidR="00DF3CEE" w:rsidRPr="00CA05AB" w14:paraId="4B36A612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2F9F7EE1" w14:textId="416F9322" w:rsidR="00DF3CEE" w:rsidRPr="00CA05AB" w:rsidRDefault="00C607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="004F648C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3" w:type="pct"/>
            <w:shd w:val="clear" w:color="auto" w:fill="FFFFFF"/>
          </w:tcPr>
          <w:p w14:paraId="14D337D0" w14:textId="64FF2FF3" w:rsidR="00DF3CEE" w:rsidRPr="00CA05AB" w:rsidRDefault="00C607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/19 (32)</w:t>
            </w:r>
          </w:p>
        </w:tc>
        <w:tc>
          <w:tcPr>
            <w:tcW w:w="1188" w:type="pct"/>
            <w:shd w:val="clear" w:color="auto" w:fill="FFFFFF"/>
          </w:tcPr>
          <w:p w14:paraId="0610D147" w14:textId="3C40DBC0" w:rsidR="00DF3CEE" w:rsidRPr="00CA05AB" w:rsidRDefault="00C607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/6 (100)</w:t>
            </w:r>
          </w:p>
        </w:tc>
        <w:tc>
          <w:tcPr>
            <w:tcW w:w="737" w:type="pct"/>
            <w:shd w:val="clear" w:color="auto" w:fill="FFFFFF"/>
          </w:tcPr>
          <w:p w14:paraId="0350BB86" w14:textId="764BC10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C60785"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5</w:t>
            </w:r>
          </w:p>
        </w:tc>
      </w:tr>
      <w:tr w:rsidR="00DF3CEE" w:rsidRPr="00CA05AB" w14:paraId="56E53A4D" w14:textId="77777777" w:rsidTr="0005080A">
        <w:trPr>
          <w:gridAfter w:val="1"/>
          <w:wAfter w:w="15" w:type="pct"/>
          <w:trHeight w:val="245"/>
          <w:jc w:val="center"/>
        </w:trPr>
        <w:tc>
          <w:tcPr>
            <w:tcW w:w="1887" w:type="pct"/>
            <w:shd w:val="clear" w:color="auto" w:fill="FFFFFF"/>
          </w:tcPr>
          <w:p w14:paraId="0A8DE8B2" w14:textId="7ABC0998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Illness duration in </w:t>
            </w:r>
            <w:r w:rsidR="00CB0960" w:rsidRPr="00CA05AB">
              <w:rPr>
                <w:rFonts w:cs="Times New Roman"/>
                <w:color w:val="000000"/>
                <w:sz w:val="20"/>
                <w:szCs w:val="20"/>
              </w:rPr>
              <w:t>months from onset to first visit</w:t>
            </w:r>
            <w:r w:rsidR="004F648C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3" w:type="pct"/>
            <w:shd w:val="clear" w:color="auto" w:fill="FFFFFF"/>
          </w:tcPr>
          <w:p w14:paraId="0124AB37" w14:textId="5BAAE542" w:rsidR="00DF3CEE" w:rsidRPr="00CA05AB" w:rsidRDefault="00CB0960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6.9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9.6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–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41.8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76C91972" w14:textId="632AC834" w:rsidR="00DF3CEE" w:rsidRPr="00CA05AB" w:rsidRDefault="00CB0960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10.8 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6.7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–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15.4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4C258828" w14:textId="23068868" w:rsidR="0005080A" w:rsidRPr="00CA05AB" w:rsidRDefault="00DF3CEE" w:rsidP="0005080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DF3CEE" w:rsidRPr="00CA05AB" w14:paraId="22152589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3060" w:type="pct"/>
            <w:gridSpan w:val="2"/>
            <w:shd w:val="clear" w:color="auto" w:fill="F2F2F2" w:themeFill="background1" w:themeFillShade="F2"/>
          </w:tcPr>
          <w:p w14:paraId="32FA78A9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Cs/>
                <w:color w:val="000000"/>
                <w:sz w:val="20"/>
                <w:szCs w:val="20"/>
              </w:rPr>
              <w:t>Baseline questionnaire results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14:paraId="4DF3B952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58DFF05E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F3CEE" w:rsidRPr="00CA05AB" w14:paraId="78514361" w14:textId="77777777" w:rsidTr="00273285">
        <w:trPr>
          <w:gridAfter w:val="1"/>
          <w:wAfter w:w="15" w:type="pct"/>
          <w:trHeight w:val="78"/>
          <w:jc w:val="center"/>
        </w:trPr>
        <w:tc>
          <w:tcPr>
            <w:tcW w:w="1887" w:type="pct"/>
            <w:shd w:val="clear" w:color="auto" w:fill="FFFFFF"/>
          </w:tcPr>
          <w:p w14:paraId="204DB504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Chalder fatigue scale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3" w:type="pct"/>
            <w:shd w:val="clear" w:color="auto" w:fill="FFFFFF"/>
          </w:tcPr>
          <w:p w14:paraId="60260F6D" w14:textId="0732A7EF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188" w:type="pct"/>
            <w:shd w:val="clear" w:color="auto" w:fill="FFFFFF"/>
          </w:tcPr>
          <w:p w14:paraId="2F2AB28C" w14:textId="15B7286C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56EDB54E" w14:textId="5AC80274" w:rsidR="00DF3CEE" w:rsidRPr="00CA05AB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color w:val="000000" w:themeColor="text1"/>
                <w:sz w:val="20"/>
                <w:szCs w:val="20"/>
              </w:rPr>
              <w:t>0.00</w:t>
            </w:r>
            <w:r w:rsidR="00374E81" w:rsidRPr="00CA05AB">
              <w:rPr>
                <w:rFonts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DF3CEE" w:rsidRPr="00CA05AB" w14:paraId="4C9C420B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78"/>
          <w:jc w:val="center"/>
        </w:trPr>
        <w:tc>
          <w:tcPr>
            <w:tcW w:w="1887" w:type="pct"/>
            <w:shd w:val="clear" w:color="auto" w:fill="FFFFFF"/>
          </w:tcPr>
          <w:p w14:paraId="6092DC78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Bell Score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3" w:type="pct"/>
            <w:shd w:val="clear" w:color="auto" w:fill="FFFFFF"/>
            <w:vAlign w:val="center"/>
          </w:tcPr>
          <w:p w14:paraId="7D20C7B9" w14:textId="77363134" w:rsidR="00DF3CEE" w:rsidRPr="00CA05AB" w:rsidRDefault="00374E81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30 –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  <w:vAlign w:val="center"/>
          </w:tcPr>
          <w:p w14:paraId="6D9B0621" w14:textId="17DE45B0" w:rsidR="00DF3CEE" w:rsidRPr="00CA05AB" w:rsidRDefault="00374E81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43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–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167CCB9F" w14:textId="1AEE3622" w:rsidR="00DF3CEE" w:rsidRPr="00CA05AB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5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F3CEE" w:rsidRPr="00CA05AB" w14:paraId="4D514B6C" w14:textId="77777777" w:rsidTr="00273285">
        <w:trPr>
          <w:gridAfter w:val="1"/>
          <w:wAfter w:w="15" w:type="pct"/>
          <w:trHeight w:val="179"/>
          <w:jc w:val="center"/>
        </w:trPr>
        <w:tc>
          <w:tcPr>
            <w:tcW w:w="1887" w:type="pct"/>
            <w:shd w:val="clear" w:color="auto" w:fill="FFFFFF"/>
          </w:tcPr>
          <w:p w14:paraId="219E6B14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SF-36 PCS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3" w:type="pct"/>
            <w:shd w:val="clear" w:color="auto" w:fill="FFFFFF"/>
            <w:vAlign w:val="center"/>
          </w:tcPr>
          <w:p w14:paraId="557E91E4" w14:textId="551045F4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  <w:vAlign w:val="center"/>
          </w:tcPr>
          <w:p w14:paraId="73AFB76F" w14:textId="5B5C826F" w:rsidR="00DF3CEE" w:rsidRPr="00CA05AB" w:rsidRDefault="00374E81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1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71B524CA" w14:textId="45774089" w:rsidR="00DF3CEE" w:rsidRPr="00CA05AB" w:rsidRDefault="00DF3CEE" w:rsidP="0089458B">
            <w:pPr>
              <w:keepNext/>
              <w:spacing w:before="0"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562</w:t>
            </w:r>
          </w:p>
        </w:tc>
      </w:tr>
      <w:tr w:rsidR="00DF3CEE" w:rsidRPr="00CA05AB" w14:paraId="053DBA69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42C759C2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SF-36 MCS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3" w:type="pct"/>
            <w:shd w:val="clear" w:color="auto" w:fill="FFFFFF"/>
          </w:tcPr>
          <w:p w14:paraId="74CB340D" w14:textId="4126BCDA" w:rsidR="00DF3CEE" w:rsidRPr="00CA05AB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1188" w:type="pct"/>
            <w:shd w:val="clear" w:color="auto" w:fill="FFFFFF"/>
          </w:tcPr>
          <w:p w14:paraId="3298C8FD" w14:textId="7F05CE83" w:rsidR="00DF3CEE" w:rsidRPr="00CA05AB" w:rsidRDefault="00374E81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9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432F362A" w14:textId="23562626" w:rsidR="00DF3CEE" w:rsidRPr="00CA05AB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074</w:t>
            </w:r>
          </w:p>
        </w:tc>
      </w:tr>
      <w:tr w:rsidR="00DF3CEE" w:rsidRPr="00CA05AB" w14:paraId="5FF553C5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2C24F6C2" w14:textId="237ED860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edsQL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3" w:type="pct"/>
            <w:shd w:val="clear" w:color="auto" w:fill="FFFFFF"/>
            <w:vAlign w:val="center"/>
          </w:tcPr>
          <w:p w14:paraId="211B3530" w14:textId="08E21600" w:rsidR="00DF3CEE" w:rsidRPr="00CA05AB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1</w:t>
            </w:r>
            <w:r w:rsidR="00374E81" w:rsidRPr="00CA05AB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  <w:vAlign w:val="center"/>
          </w:tcPr>
          <w:p w14:paraId="2BD43B92" w14:textId="6674CA51" w:rsidR="00DF3CEE" w:rsidRPr="00CA05AB" w:rsidRDefault="00374E81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6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38779E01" w14:textId="24FE6D7F" w:rsidR="00DF3CEE" w:rsidRPr="00CA05AB" w:rsidRDefault="00DF3CEE" w:rsidP="0089458B">
            <w:pPr>
              <w:keepNext/>
              <w:spacing w:before="0" w:after="0"/>
              <w:ind w:left="100" w:right="102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color w:val="000000"/>
                <w:sz w:val="20"/>
                <w:szCs w:val="20"/>
              </w:rPr>
              <w:t>0.0</w:t>
            </w:r>
            <w:r w:rsidR="00374E81" w:rsidRPr="00CA05AB">
              <w:rPr>
                <w:rFonts w:cs="Times New Roman"/>
                <w:b/>
                <w:color w:val="000000"/>
                <w:sz w:val="20"/>
                <w:szCs w:val="20"/>
              </w:rPr>
              <w:t>26</w:t>
            </w:r>
          </w:p>
        </w:tc>
      </w:tr>
      <w:tr w:rsidR="00DF3CEE" w:rsidRPr="00CA05AB" w14:paraId="30EA7D33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2F2F2" w:themeFill="background1" w:themeFillShade="F2"/>
          </w:tcPr>
          <w:p w14:paraId="619B8A60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Gender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  <w:shd w:val="clear" w:color="auto" w:fill="F2F2F2" w:themeFill="background1" w:themeFillShade="F2"/>
          </w:tcPr>
          <w:p w14:paraId="27186E9A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14:paraId="6F57C8BC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03AD783D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CA05AB" w14:paraId="56C73B1F" w14:textId="77777777" w:rsidTr="00273285">
        <w:trPr>
          <w:gridAfter w:val="1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2ED1DA7B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3" w:type="pct"/>
            <w:shd w:val="clear" w:color="auto" w:fill="FFFFFF"/>
          </w:tcPr>
          <w:p w14:paraId="43B76910" w14:textId="63A2C6C0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6/19 (84)</w:t>
            </w:r>
          </w:p>
        </w:tc>
        <w:tc>
          <w:tcPr>
            <w:tcW w:w="1188" w:type="pct"/>
            <w:shd w:val="clear" w:color="auto" w:fill="FFFFFF"/>
          </w:tcPr>
          <w:p w14:paraId="6E46767B" w14:textId="7B8BEA6E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/6 (67)</w:t>
            </w:r>
          </w:p>
        </w:tc>
        <w:tc>
          <w:tcPr>
            <w:tcW w:w="737" w:type="pct"/>
            <w:shd w:val="clear" w:color="auto" w:fill="FFFFFF"/>
          </w:tcPr>
          <w:p w14:paraId="447850F9" w14:textId="0F9B7192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DF3CEE" w:rsidRPr="00CA05AB" w14:paraId="280B7B2F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2F2F2" w:themeFill="background1" w:themeFillShade="F2"/>
          </w:tcPr>
          <w:p w14:paraId="3433E5DC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68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ME/CFS criteria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  <w:shd w:val="clear" w:color="auto" w:fill="F2F2F2" w:themeFill="background1" w:themeFillShade="F2"/>
          </w:tcPr>
          <w:p w14:paraId="4605FB58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6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14:paraId="6E883150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6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0AA99D7D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6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CA05AB" w14:paraId="3ADA3436" w14:textId="77777777" w:rsidTr="00273285">
        <w:trPr>
          <w:gridAfter w:val="1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5B818B72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1173" w:type="pct"/>
            <w:shd w:val="clear" w:color="auto" w:fill="FFFFFF"/>
          </w:tcPr>
          <w:p w14:paraId="13CF784C" w14:textId="21054E3D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6/19 (84)</w:t>
            </w:r>
          </w:p>
        </w:tc>
        <w:tc>
          <w:tcPr>
            <w:tcW w:w="1188" w:type="pct"/>
            <w:shd w:val="clear" w:color="auto" w:fill="FFFFFF"/>
          </w:tcPr>
          <w:p w14:paraId="1946B3F5" w14:textId="337ACE40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/6 (83)</w:t>
            </w:r>
          </w:p>
        </w:tc>
        <w:tc>
          <w:tcPr>
            <w:tcW w:w="737" w:type="pct"/>
            <w:shd w:val="clear" w:color="auto" w:fill="FFFFFF"/>
          </w:tcPr>
          <w:p w14:paraId="6CE2260A" w14:textId="371DA6A8" w:rsidR="00DF3CEE" w:rsidRPr="00CA05AB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CA05AB" w14:paraId="1D3E103B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6011C8B7" w14:textId="2991D2D6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CDW</w:t>
            </w:r>
            <w:r w:rsidR="007B731A" w:rsidRPr="00CA05AB">
              <w:rPr>
                <w:rFonts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1173" w:type="pct"/>
            <w:shd w:val="clear" w:color="auto" w:fill="FFFFFF"/>
          </w:tcPr>
          <w:p w14:paraId="254E112A" w14:textId="66B84132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6/7 (86)</w:t>
            </w:r>
          </w:p>
        </w:tc>
        <w:tc>
          <w:tcPr>
            <w:tcW w:w="1188" w:type="pct"/>
            <w:shd w:val="clear" w:color="auto" w:fill="FFFFFF"/>
          </w:tcPr>
          <w:p w14:paraId="3EF53553" w14:textId="033D29C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/6 (100)</w:t>
            </w:r>
          </w:p>
        </w:tc>
        <w:tc>
          <w:tcPr>
            <w:tcW w:w="737" w:type="pct"/>
            <w:shd w:val="clear" w:color="auto" w:fill="FFFFFF"/>
          </w:tcPr>
          <w:p w14:paraId="3616A17D" w14:textId="1BA106AB" w:rsidR="00DF3CEE" w:rsidRPr="00CA05AB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CA05AB" w14:paraId="23BF751D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1887" w:type="pct"/>
            <w:shd w:val="clear" w:color="auto" w:fill="F2F2F2" w:themeFill="background1" w:themeFillShade="F2"/>
          </w:tcPr>
          <w:p w14:paraId="0146D1A6" w14:textId="1292BB18" w:rsidR="00DF3CEE" w:rsidRPr="00CA05AB" w:rsidRDefault="00DF3CEE" w:rsidP="00DF3CE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Comorbidity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  <w:shd w:val="clear" w:color="auto" w:fill="F2F2F2" w:themeFill="background1" w:themeFillShade="F2"/>
          </w:tcPr>
          <w:p w14:paraId="14E57877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14:paraId="424B38AF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5ACA738B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CA05AB" w14:paraId="48BA8805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18592187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proofErr w:type="spellStart"/>
            <w:r w:rsidRPr="00CA05AB">
              <w:rPr>
                <w:rFonts w:cs="Times New Roman"/>
                <w:color w:val="000000"/>
                <w:sz w:val="20"/>
                <w:szCs w:val="20"/>
              </w:rPr>
              <w:t>PoTS</w:t>
            </w:r>
            <w:proofErr w:type="spellEnd"/>
          </w:p>
        </w:tc>
        <w:tc>
          <w:tcPr>
            <w:tcW w:w="1173" w:type="pct"/>
            <w:shd w:val="clear" w:color="auto" w:fill="FFFFFF"/>
          </w:tcPr>
          <w:p w14:paraId="2E67FDBA" w14:textId="0221EA6D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6/19 (84)</w:t>
            </w:r>
          </w:p>
        </w:tc>
        <w:tc>
          <w:tcPr>
            <w:tcW w:w="1188" w:type="pct"/>
            <w:shd w:val="clear" w:color="auto" w:fill="FFFFFF"/>
          </w:tcPr>
          <w:p w14:paraId="667D9F8F" w14:textId="0D46920E" w:rsidR="00DF3CEE" w:rsidRPr="00CA05AB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75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6A43DE78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CA05AB" w14:paraId="249C6030" w14:textId="77777777" w:rsidTr="00273285">
        <w:trPr>
          <w:gridAfter w:val="1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37010D45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1173" w:type="pct"/>
            <w:shd w:val="clear" w:color="auto" w:fill="FFFFFF"/>
          </w:tcPr>
          <w:p w14:paraId="3E66E7A8" w14:textId="4123AB41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CF76D4" w:rsidRPr="00CA05AB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CF76D4" w:rsidRPr="00CA05AB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CF76D4" w:rsidRPr="00CA05AB">
              <w:rPr>
                <w:rFonts w:cs="Times New Roman"/>
                <w:color w:val="000000"/>
                <w:sz w:val="20"/>
                <w:szCs w:val="20"/>
              </w:rPr>
              <w:t>53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0CD1FED6" w14:textId="6DA12FB0" w:rsidR="00DF3CEE" w:rsidRPr="00CA05AB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/6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3C33A70D" w14:textId="4085BABC" w:rsidR="00DF3CEE" w:rsidRPr="00CA05AB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DF3CEE" w:rsidRPr="00CA05AB" w14:paraId="2502BAE1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95"/>
          <w:jc w:val="center"/>
        </w:trPr>
        <w:tc>
          <w:tcPr>
            <w:tcW w:w="1887" w:type="pct"/>
          </w:tcPr>
          <w:p w14:paraId="46A1D1BE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 w:hanging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Current medical care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</w:tcPr>
          <w:p w14:paraId="48F83E37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</w:tcPr>
          <w:p w14:paraId="767795CD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</w:tcPr>
          <w:p w14:paraId="6B833E87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F3CEE" w:rsidRPr="00CA05AB" w14:paraId="412E9784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0A861D08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Nutrition supplements</w:t>
            </w:r>
          </w:p>
        </w:tc>
        <w:tc>
          <w:tcPr>
            <w:tcW w:w="1173" w:type="pct"/>
            <w:shd w:val="clear" w:color="auto" w:fill="FFFFFF"/>
          </w:tcPr>
          <w:p w14:paraId="561471C7" w14:textId="4F13F99E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CF76D4" w:rsidRPr="00CA05AB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CF76D4" w:rsidRPr="00CA05AB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CF76D4" w:rsidRPr="00CA05AB">
              <w:rPr>
                <w:rFonts w:cs="Times New Roman"/>
                <w:color w:val="000000"/>
                <w:sz w:val="20"/>
                <w:szCs w:val="20"/>
              </w:rPr>
              <w:t>78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695DD022" w14:textId="69AA2FEC" w:rsidR="00DF3CEE" w:rsidRPr="00CA05AB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4AE7FF01" w14:textId="32EDD3CE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93436B" w:rsidRPr="00CA05AB">
              <w:rPr>
                <w:rFonts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DF3CEE" w:rsidRPr="00CA05AB" w14:paraId="275D002D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337767BD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rescription medication</w:t>
            </w:r>
          </w:p>
        </w:tc>
        <w:tc>
          <w:tcPr>
            <w:tcW w:w="1173" w:type="pct"/>
            <w:shd w:val="clear" w:color="auto" w:fill="FFFFFF"/>
          </w:tcPr>
          <w:p w14:paraId="06D38DC3" w14:textId="64912D7F" w:rsidR="00DF3CEE" w:rsidRPr="00CA05AB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7CF22BFB" w14:textId="4A6C963B" w:rsidR="00DF3CEE" w:rsidRPr="00CA05AB" w:rsidRDefault="00CF76D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786A76D0" w14:textId="34D48BC0" w:rsidR="00DF3CEE" w:rsidRPr="00CA05AB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sz w:val="20"/>
                <w:szCs w:val="20"/>
              </w:rPr>
              <w:t>0.348</w:t>
            </w:r>
          </w:p>
        </w:tc>
      </w:tr>
      <w:tr w:rsidR="00DF3CEE" w:rsidRPr="00CA05AB" w14:paraId="3BB342C1" w14:textId="77777777" w:rsidTr="00273285">
        <w:trPr>
          <w:gridAfter w:val="1"/>
          <w:wAfter w:w="15" w:type="pct"/>
          <w:trHeight w:val="101"/>
          <w:jc w:val="center"/>
        </w:trPr>
        <w:tc>
          <w:tcPr>
            <w:tcW w:w="1887" w:type="pct"/>
            <w:shd w:val="clear" w:color="auto" w:fill="F2F2F2" w:themeFill="background1" w:themeFillShade="F2"/>
          </w:tcPr>
          <w:p w14:paraId="05232B8F" w14:textId="40059D61" w:rsidR="00DF3CEE" w:rsidRPr="00CA05AB" w:rsidRDefault="00DF3CEE" w:rsidP="00DF3CE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Family history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3" w:type="pct"/>
            <w:shd w:val="clear" w:color="auto" w:fill="F2F2F2" w:themeFill="background1" w:themeFillShade="F2"/>
          </w:tcPr>
          <w:p w14:paraId="314AC706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14:paraId="1CC1F2E3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2F2F2" w:themeFill="background1" w:themeFillShade="F2"/>
          </w:tcPr>
          <w:p w14:paraId="578F9E28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F3CEE" w:rsidRPr="00CA05AB" w14:paraId="1FC74D3D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101"/>
          <w:jc w:val="center"/>
        </w:trPr>
        <w:tc>
          <w:tcPr>
            <w:tcW w:w="1887" w:type="pct"/>
            <w:shd w:val="clear" w:color="auto" w:fill="FFFFFF"/>
          </w:tcPr>
          <w:p w14:paraId="073A8111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ME/ CFS in family</w:t>
            </w:r>
          </w:p>
        </w:tc>
        <w:tc>
          <w:tcPr>
            <w:tcW w:w="1173" w:type="pct"/>
            <w:shd w:val="clear" w:color="auto" w:fill="FFFFFF"/>
          </w:tcPr>
          <w:p w14:paraId="6A7613F5" w14:textId="7FC72DFD" w:rsidR="00DF3CEE" w:rsidRPr="00CA05AB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11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4EE89357" w14:textId="0585BAE2" w:rsidR="00DF3CEE" w:rsidRPr="00CA05AB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23EEEB58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CA05AB" w14:paraId="452B3B9F" w14:textId="77777777" w:rsidTr="00273285">
        <w:trPr>
          <w:gridAfter w:val="1"/>
          <w:wAfter w:w="15" w:type="pct"/>
          <w:trHeight w:val="242"/>
          <w:jc w:val="center"/>
        </w:trPr>
        <w:tc>
          <w:tcPr>
            <w:tcW w:w="1887" w:type="pct"/>
            <w:shd w:val="clear" w:color="auto" w:fill="FFFFFF"/>
          </w:tcPr>
          <w:p w14:paraId="3BEACE77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bCs/>
                <w:sz w:val="20"/>
                <w:szCs w:val="20"/>
              </w:rPr>
            </w:pPr>
            <w:r w:rsidRPr="00CA05AB">
              <w:rPr>
                <w:rFonts w:cs="Times New Roman"/>
                <w:bCs/>
                <w:color w:val="000000"/>
                <w:sz w:val="20"/>
                <w:szCs w:val="20"/>
              </w:rPr>
              <w:t xml:space="preserve">  AID in family</w:t>
            </w:r>
          </w:p>
        </w:tc>
        <w:tc>
          <w:tcPr>
            <w:tcW w:w="1173" w:type="pct"/>
            <w:shd w:val="clear" w:color="auto" w:fill="FFFFFF"/>
          </w:tcPr>
          <w:p w14:paraId="39FF72A3" w14:textId="0D207E84" w:rsidR="00DF3CEE" w:rsidRPr="00CA05AB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4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17DDB507" w14:textId="21098D7D" w:rsidR="00DF3CEE" w:rsidRPr="00CA05AB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DF3CEE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  <w:shd w:val="clear" w:color="auto" w:fill="FFFFFF"/>
          </w:tcPr>
          <w:p w14:paraId="72A1D312" w14:textId="34C0F95E" w:rsidR="00DF3CEE" w:rsidRPr="00CA05AB" w:rsidRDefault="0093436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DF3CEE" w:rsidRPr="00CA05AB" w14:paraId="562EC82B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50A7610F" w14:textId="77777777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 IM in family</w:t>
            </w:r>
          </w:p>
        </w:tc>
        <w:tc>
          <w:tcPr>
            <w:tcW w:w="1173" w:type="pct"/>
            <w:shd w:val="clear" w:color="auto" w:fill="FFFFFF"/>
          </w:tcPr>
          <w:p w14:paraId="4043571D" w14:textId="6EFD9BE2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="0093436B"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93436B" w:rsidRPr="00CA05AB">
              <w:rPr>
                <w:rFonts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6</w:t>
            </w:r>
            <w:r w:rsidR="0093436B" w:rsidRPr="00CA05AB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pct"/>
            <w:shd w:val="clear" w:color="auto" w:fill="FFFFFF"/>
          </w:tcPr>
          <w:p w14:paraId="7271C521" w14:textId="7EFF6844" w:rsidR="00DF3CEE" w:rsidRPr="00CA05AB" w:rsidRDefault="00DF3CEE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="0093436B" w:rsidRPr="00CA05AB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93436B" w:rsidRPr="00CA05AB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737" w:type="pct"/>
            <w:shd w:val="clear" w:color="auto" w:fill="FFFFFF"/>
          </w:tcPr>
          <w:p w14:paraId="6E2D2D46" w14:textId="54E88A66" w:rsidR="00DF3CEE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93436B"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414F14" w:rsidRPr="00CA05AB" w14:paraId="7D7DD89A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4985" w:type="pct"/>
            <w:gridSpan w:val="4"/>
            <w:shd w:val="clear" w:color="auto" w:fill="F2F2F2" w:themeFill="background1" w:themeFillShade="F2"/>
          </w:tcPr>
          <w:p w14:paraId="60D599E5" w14:textId="1EE697E6" w:rsidR="00414F14" w:rsidRPr="00CA05AB" w:rsidRDefault="00414F14" w:rsidP="00414F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  <w:highlight w:val="lightGray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Selected laboratory parameter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14F14" w:rsidRPr="00CA05AB" w14:paraId="456BB42E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3AE0B5DF" w14:textId="5C4E5431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 ANA </w:t>
            </w:r>
            <w:r w:rsidRPr="00CA05AB">
              <w:rPr>
                <w:rFonts w:cs="Times New Roman"/>
                <w:color w:val="191919"/>
                <w:sz w:val="20"/>
                <w:szCs w:val="20"/>
                <w:shd w:val="clear" w:color="auto" w:fill="FFFFFF" w:themeFill="background1"/>
              </w:rPr>
              <w:t>↑</w:t>
            </w:r>
          </w:p>
        </w:tc>
        <w:tc>
          <w:tcPr>
            <w:tcW w:w="1173" w:type="pct"/>
            <w:shd w:val="clear" w:color="auto" w:fill="FFFFFF"/>
          </w:tcPr>
          <w:p w14:paraId="59ADFE35" w14:textId="54FDD88A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1/19 (58)</w:t>
            </w:r>
          </w:p>
        </w:tc>
        <w:tc>
          <w:tcPr>
            <w:tcW w:w="1188" w:type="pct"/>
            <w:shd w:val="clear" w:color="auto" w:fill="FFFFFF"/>
          </w:tcPr>
          <w:p w14:paraId="02FE1B10" w14:textId="087F845D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/6 (50)</w:t>
            </w:r>
          </w:p>
        </w:tc>
        <w:tc>
          <w:tcPr>
            <w:tcW w:w="737" w:type="pct"/>
            <w:shd w:val="clear" w:color="auto" w:fill="FFFFFF"/>
          </w:tcPr>
          <w:p w14:paraId="6960E630" w14:textId="3E5EC641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414F14" w:rsidRPr="00CA05AB" w14:paraId="519ABDF4" w14:textId="77777777" w:rsidTr="00273285">
        <w:trPr>
          <w:gridAfter w:val="1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5615196E" w14:textId="546B3B8F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CA05AB">
              <w:rPr>
                <w:rFonts w:cs="Times New Roman"/>
                <w:color w:val="000000"/>
                <w:sz w:val="20"/>
                <w:szCs w:val="20"/>
              </w:rPr>
              <w:t>IgE</w:t>
            </w:r>
            <w:proofErr w:type="spellEnd"/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A05AB"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>↑</w:t>
            </w:r>
          </w:p>
        </w:tc>
        <w:tc>
          <w:tcPr>
            <w:tcW w:w="1173" w:type="pct"/>
            <w:shd w:val="clear" w:color="auto" w:fill="FFFFFF"/>
          </w:tcPr>
          <w:p w14:paraId="027D63E9" w14:textId="56F36B36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/19 (26)</w:t>
            </w:r>
          </w:p>
        </w:tc>
        <w:tc>
          <w:tcPr>
            <w:tcW w:w="1188" w:type="pct"/>
            <w:shd w:val="clear" w:color="auto" w:fill="FFFFFF"/>
          </w:tcPr>
          <w:p w14:paraId="1F6E980B" w14:textId="75D52FF8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/6 (33)</w:t>
            </w:r>
          </w:p>
        </w:tc>
        <w:tc>
          <w:tcPr>
            <w:tcW w:w="737" w:type="pct"/>
            <w:shd w:val="clear" w:color="auto" w:fill="FFFFFF"/>
          </w:tcPr>
          <w:p w14:paraId="70CBB2E4" w14:textId="1E6173F1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414F14" w:rsidRPr="00CA05AB" w14:paraId="21C44D29" w14:textId="77777777" w:rsidTr="002732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pct"/>
          <w:trHeight w:val="257"/>
          <w:jc w:val="center"/>
        </w:trPr>
        <w:tc>
          <w:tcPr>
            <w:tcW w:w="1887" w:type="pct"/>
            <w:shd w:val="clear" w:color="auto" w:fill="FFFFFF"/>
          </w:tcPr>
          <w:p w14:paraId="5D2D6598" w14:textId="7A380D97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 25-OH-Vitamin-</w:t>
            </w:r>
            <w:r w:rsidRPr="00CA05AB">
              <w:rPr>
                <w:rFonts w:cs="Times New Roman"/>
                <w:color w:val="000000"/>
                <w:sz w:val="20"/>
                <w:szCs w:val="20"/>
                <w:shd w:val="clear" w:color="auto" w:fill="FFFFFF" w:themeFill="background1"/>
              </w:rPr>
              <w:t xml:space="preserve">D </w:t>
            </w:r>
            <w:r w:rsidRPr="00CA05AB">
              <w:rPr>
                <w:rFonts w:cs="Times New Roman"/>
                <w:color w:val="333333"/>
                <w:sz w:val="20"/>
                <w:szCs w:val="20"/>
                <w:shd w:val="clear" w:color="auto" w:fill="FFFFFF" w:themeFill="background1"/>
              </w:rPr>
              <w:t>↓</w:t>
            </w:r>
          </w:p>
        </w:tc>
        <w:tc>
          <w:tcPr>
            <w:tcW w:w="1173" w:type="pct"/>
            <w:shd w:val="clear" w:color="auto" w:fill="FFFFFF"/>
          </w:tcPr>
          <w:p w14:paraId="319F6970" w14:textId="1902AA06" w:rsidR="00414F14" w:rsidRPr="00CA05AB" w:rsidRDefault="002732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0/19 (56)</w:t>
            </w:r>
          </w:p>
        </w:tc>
        <w:tc>
          <w:tcPr>
            <w:tcW w:w="1188" w:type="pct"/>
            <w:shd w:val="clear" w:color="auto" w:fill="FFFFFF"/>
          </w:tcPr>
          <w:p w14:paraId="4B9CB2C5" w14:textId="3B8B0314" w:rsidR="00414F14" w:rsidRPr="00CA05AB" w:rsidRDefault="002732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/6 (67)</w:t>
            </w:r>
          </w:p>
        </w:tc>
        <w:tc>
          <w:tcPr>
            <w:tcW w:w="737" w:type="pct"/>
            <w:shd w:val="clear" w:color="auto" w:fill="FFFFFF"/>
          </w:tcPr>
          <w:p w14:paraId="55831B89" w14:textId="5AEC7DA4" w:rsidR="00414F14" w:rsidRPr="00CA05AB" w:rsidRDefault="00273285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89458B" w:rsidRPr="00CA05AB" w14:paraId="3EDE96EA" w14:textId="77777777" w:rsidTr="00273285">
        <w:trPr>
          <w:trHeight w:val="227"/>
          <w:jc w:val="center"/>
        </w:trPr>
        <w:tc>
          <w:tcPr>
            <w:tcW w:w="5000" w:type="pct"/>
            <w:gridSpan w:val="5"/>
            <w:tcBorders>
              <w:top w:val="single" w:sz="12" w:space="0" w:color="000000"/>
            </w:tcBorders>
            <w:shd w:val="clear" w:color="auto" w:fill="auto"/>
          </w:tcPr>
          <w:p w14:paraId="5BC20FA2" w14:textId="77777777" w:rsidR="0089458B" w:rsidRPr="00CA05AB" w:rsidRDefault="0089458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CA05AB">
              <w:rPr>
                <w:rFonts w:cs="Times New Roman"/>
                <w:sz w:val="20"/>
                <w:szCs w:val="20"/>
              </w:rPr>
              <w:t>Fisher's exact test; Wilcoxon rank sum test; Pearson's Chi-squared test</w:t>
            </w:r>
          </w:p>
        </w:tc>
      </w:tr>
      <w:tr w:rsidR="0089458B" w:rsidRPr="00CA05AB" w14:paraId="051B4613" w14:textId="77777777" w:rsidTr="00273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6"/>
          <w:jc w:val="center"/>
        </w:trPr>
        <w:tc>
          <w:tcPr>
            <w:tcW w:w="5000" w:type="pct"/>
            <w:gridSpan w:val="5"/>
            <w:shd w:val="clear" w:color="auto" w:fill="auto"/>
          </w:tcPr>
          <w:p w14:paraId="7C505969" w14:textId="77777777" w:rsidR="0089458B" w:rsidRPr="00CA05AB" w:rsidRDefault="0089458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CA05AB">
              <w:rPr>
                <w:rFonts w:cs="Times New Roman"/>
                <w:sz w:val="20"/>
                <w:szCs w:val="20"/>
              </w:rPr>
              <w:t>Median (IQR)</w:t>
            </w:r>
            <w:r w:rsidRPr="00CA05AB">
              <w:rPr>
                <w:rFonts w:cs="Times New Roman"/>
                <w:sz w:val="20"/>
                <w:szCs w:val="20"/>
              </w:rPr>
              <w:br/>
            </w:r>
            <w:r w:rsidRPr="00CA05AB">
              <w:rPr>
                <w:rFonts w:cs="Times New Roman"/>
                <w:sz w:val="20"/>
                <w:szCs w:val="20"/>
                <w:vertAlign w:val="superscript"/>
              </w:rPr>
              <w:t xml:space="preserve">3 </w:t>
            </w:r>
            <w:r w:rsidRPr="00CA05AB">
              <w:rPr>
                <w:rFonts w:cs="Times New Roman"/>
                <w:sz w:val="20"/>
                <w:szCs w:val="20"/>
              </w:rPr>
              <w:t>Mean (SD)</w:t>
            </w:r>
          </w:p>
          <w:p w14:paraId="3182F925" w14:textId="77777777" w:rsidR="0089458B" w:rsidRPr="00CA05AB" w:rsidRDefault="0089458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sz w:val="20"/>
                <w:szCs w:val="20"/>
                <w:vertAlign w:val="superscript"/>
              </w:rPr>
              <w:t xml:space="preserve">4 </w:t>
            </w:r>
            <w:r w:rsidRPr="00CA05AB">
              <w:rPr>
                <w:rFonts w:cs="Times New Roman"/>
                <w:sz w:val="20"/>
                <w:szCs w:val="20"/>
              </w:rPr>
              <w:t>Number of patients with indicated characteristic/number of patients investigated (%)</w:t>
            </w:r>
          </w:p>
          <w:p w14:paraId="578D37EB" w14:textId="5FA7046A" w:rsidR="00414F14" w:rsidRPr="00CA05AB" w:rsidRDefault="00414F14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191919"/>
                <w:sz w:val="20"/>
                <w:szCs w:val="20"/>
                <w:shd w:val="clear" w:color="auto" w:fill="FFFFFF"/>
              </w:rPr>
              <w:t>↑ above normal range</w:t>
            </w:r>
            <w:r w:rsidRPr="00CA05AB">
              <w:rPr>
                <w:rFonts w:cs="Times New Roman"/>
                <w:color w:val="191919"/>
                <w:sz w:val="20"/>
                <w:szCs w:val="20"/>
                <w:shd w:val="clear" w:color="auto" w:fill="FFFFFF" w:themeFill="background1"/>
              </w:rPr>
              <w:t>;</w:t>
            </w:r>
            <w:r w:rsidRPr="00CA05A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 ↓ below normal </w:t>
            </w:r>
            <w:proofErr w:type="gramStart"/>
            <w:r w:rsidRPr="00CA05A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range;</w:t>
            </w:r>
            <w:proofErr w:type="gramEnd"/>
          </w:p>
          <w:p w14:paraId="089CDEC8" w14:textId="1A22F718" w:rsidR="0089458B" w:rsidRPr="00CA05AB" w:rsidRDefault="0089458B" w:rsidP="0089458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sz w:val="20"/>
                <w:szCs w:val="20"/>
              </w:rPr>
              <w:t>CCC, Canadian Consensus Criteria [49], CDW</w:t>
            </w:r>
            <w:r w:rsidR="007B731A" w:rsidRPr="00CA05AB">
              <w:rPr>
                <w:rFonts w:cs="Times New Roman"/>
                <w:sz w:val="20"/>
                <w:szCs w:val="20"/>
              </w:rPr>
              <w:t>-R</w:t>
            </w:r>
            <w:r w:rsidRPr="00CA05AB">
              <w:rPr>
                <w:rFonts w:cs="Times New Roman"/>
                <w:sz w:val="20"/>
                <w:szCs w:val="20"/>
              </w:rPr>
              <w:t xml:space="preserve">, Clinical Diagnostic Worksheet [6]; </w:t>
            </w:r>
            <w:proofErr w:type="spellStart"/>
            <w:r w:rsidRPr="00CA05AB">
              <w:rPr>
                <w:rFonts w:cs="Times New Roman"/>
                <w:sz w:val="20"/>
                <w:szCs w:val="20"/>
              </w:rPr>
              <w:t>PoTS</w:t>
            </w:r>
            <w:proofErr w:type="spellEnd"/>
            <w:r w:rsidRPr="00CA05AB">
              <w:rPr>
                <w:rFonts w:cs="Times New Roman"/>
                <w:sz w:val="20"/>
                <w:szCs w:val="20"/>
              </w:rPr>
              <w:t xml:space="preserve">, postural orthostatic tachycardia syndrome; AID, autoimmune disease; IM, infectious mononucleosis; </w:t>
            </w:r>
            <w:proofErr w:type="spellStart"/>
            <w:r w:rsidR="007B731A" w:rsidRPr="00CA05AB">
              <w:rPr>
                <w:rFonts w:cs="Times New Roman"/>
                <w:sz w:val="20"/>
                <w:szCs w:val="20"/>
              </w:rPr>
              <w:t>Peds</w:t>
            </w:r>
            <w:r w:rsidRPr="00CA05AB">
              <w:rPr>
                <w:rFonts w:cs="Times New Roman"/>
                <w:sz w:val="20"/>
                <w:szCs w:val="20"/>
              </w:rPr>
              <w:t>QL</w:t>
            </w:r>
            <w:proofErr w:type="spellEnd"/>
            <w:r w:rsidRPr="00CA05AB">
              <w:rPr>
                <w:rFonts w:cs="Times New Roman"/>
                <w:sz w:val="20"/>
                <w:szCs w:val="20"/>
              </w:rPr>
              <w:t>, Pediatric Quality of Life Inventory; SF-36 PCS, Short Form 36 Health Survey Physical Component Summary Score; SF-36 MCS, Short Form 36 Health Survey Mental Health Component Summary Score.</w:t>
            </w:r>
            <w:r w:rsidR="00414F14" w:rsidRPr="00CA05AB">
              <w:rPr>
                <w:rFonts w:cs="Times New Roman"/>
                <w:sz w:val="20"/>
                <w:szCs w:val="20"/>
              </w:rPr>
              <w:t xml:space="preserve"> </w:t>
            </w:r>
            <w:r w:rsidR="00414F14" w:rsidRPr="00CA05A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ANA,</w:t>
            </w:r>
            <w:r w:rsidR="00414F14" w:rsidRPr="00CA05AB">
              <w:rPr>
                <w:rFonts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="00414F14" w:rsidRPr="00CA05A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antinuclear antibodies;</w:t>
            </w:r>
          </w:p>
        </w:tc>
      </w:tr>
    </w:tbl>
    <w:p w14:paraId="5338E698" w14:textId="77777777" w:rsidR="00C81300" w:rsidRPr="00CA05AB" w:rsidRDefault="00C81300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</w:p>
    <w:p w14:paraId="7D237B39" w14:textId="77777777" w:rsidR="00273285" w:rsidRPr="00CA05AB" w:rsidRDefault="00273285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</w:p>
    <w:p w14:paraId="5980301D" w14:textId="77777777" w:rsidR="00273285" w:rsidRPr="00CA05AB" w:rsidRDefault="00273285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</w:p>
    <w:p w14:paraId="3B84F8E1" w14:textId="77777777" w:rsidR="00273285" w:rsidRPr="00CA05AB" w:rsidRDefault="00273285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</w:p>
    <w:p w14:paraId="16FE333C" w14:textId="149A87D9" w:rsidR="00273285" w:rsidRPr="00CA05AB" w:rsidRDefault="00FC02E8" w:rsidP="00273285">
      <w:pPr>
        <w:keepNext/>
        <w:spacing w:before="0" w:after="200"/>
        <w:rPr>
          <w:rFonts w:eastAsia="Times New Roman" w:cs="Times New Roman"/>
          <w:iCs/>
          <w:color w:val="000000"/>
          <w:sz w:val="22"/>
          <w:szCs w:val="18"/>
        </w:rPr>
      </w:pPr>
      <w:r w:rsidRPr="00CA05AB">
        <w:rPr>
          <w:rFonts w:eastAsia="Times New Roman" w:cs="Times New Roman"/>
          <w:b/>
          <w:bCs/>
          <w:iCs/>
          <w:color w:val="000000"/>
          <w:sz w:val="22"/>
          <w:szCs w:val="18"/>
        </w:rPr>
        <w:lastRenderedPageBreak/>
        <w:t>Supplementary Table S</w:t>
      </w:r>
      <w:r w:rsidR="00273285" w:rsidRPr="00CA05AB">
        <w:rPr>
          <w:rFonts w:eastAsia="Times New Roman" w:cs="Times New Roman"/>
          <w:b/>
          <w:bCs/>
          <w:iCs/>
          <w:color w:val="000000"/>
          <w:sz w:val="22"/>
          <w:szCs w:val="18"/>
        </w:rPr>
        <w:t>3</w:t>
      </w:r>
      <w:r w:rsidR="00273285" w:rsidRPr="00CA05AB">
        <w:rPr>
          <w:rFonts w:eastAsia="Times New Roman" w:cs="Times New Roman"/>
          <w:iCs/>
          <w:color w:val="000000"/>
          <w:sz w:val="22"/>
          <w:szCs w:val="18"/>
        </w:rPr>
        <w:t xml:space="preserve">: EBV Serology, PCR and IgG Immunoblot of Recovered and Non-recovered </w:t>
      </w:r>
      <w:proofErr w:type="gramStart"/>
      <w:r w:rsidR="00273285" w:rsidRPr="00CA05AB">
        <w:rPr>
          <w:rFonts w:eastAsia="Times New Roman" w:cs="Times New Roman"/>
          <w:iCs/>
          <w:color w:val="000000"/>
          <w:sz w:val="22"/>
          <w:szCs w:val="18"/>
        </w:rPr>
        <w:t>Patients</w:t>
      </w:r>
      <w:proofErr w:type="gramEnd"/>
    </w:p>
    <w:tbl>
      <w:tblPr>
        <w:tblpPr w:leftFromText="141" w:rightFromText="141" w:vertAnchor="text" w:tblpXSpec="center" w:tblpY="1"/>
        <w:tblOverlap w:val="never"/>
        <w:tblW w:w="9214" w:type="dxa"/>
        <w:tblLayout w:type="fixed"/>
        <w:tblLook w:val="0420" w:firstRow="1" w:lastRow="0" w:firstColumn="0" w:lastColumn="0" w:noHBand="0" w:noVBand="1"/>
      </w:tblPr>
      <w:tblGrid>
        <w:gridCol w:w="2662"/>
        <w:gridCol w:w="2025"/>
        <w:gridCol w:w="2025"/>
        <w:gridCol w:w="2502"/>
      </w:tblGrid>
      <w:tr w:rsidR="00273285" w:rsidRPr="00CA05AB" w14:paraId="0981030A" w14:textId="77777777" w:rsidTr="00FC02E8">
        <w:trPr>
          <w:cantSplit/>
          <w:trHeight w:val="239"/>
          <w:tblHeader/>
        </w:trPr>
        <w:tc>
          <w:tcPr>
            <w:tcW w:w="26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496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BV Diagnostics</w:t>
            </w:r>
          </w:p>
        </w:tc>
        <w:tc>
          <w:tcPr>
            <w:tcW w:w="20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322CB" w14:textId="1F5A55D6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Non-recovered 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n/n (%)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C38E" w14:textId="6582E2AD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covered</w:t>
            </w: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/n (%)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D12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76" w:lineRule="auto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73285" w:rsidRPr="00CA05AB" w14:paraId="161AA789" w14:textId="77777777" w:rsidTr="00FC02E8">
        <w:trPr>
          <w:cantSplit/>
        </w:trPr>
        <w:tc>
          <w:tcPr>
            <w:tcW w:w="2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54C0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EBV PCR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2555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0B04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69D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3285" w:rsidRPr="00CA05AB" w14:paraId="1BB569C0" w14:textId="77777777" w:rsidTr="00FC02E8">
        <w:trPr>
          <w:cantSplit/>
        </w:trPr>
        <w:tc>
          <w:tcPr>
            <w:tcW w:w="266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9EB1E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DNA in cell fraction</w:t>
            </w:r>
          </w:p>
        </w:tc>
        <w:tc>
          <w:tcPr>
            <w:tcW w:w="202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BA3C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D500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501E" w14:textId="08D70AD3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35</w:t>
            </w:r>
          </w:p>
        </w:tc>
      </w:tr>
      <w:tr w:rsidR="00273285" w:rsidRPr="00CA05AB" w14:paraId="6DA2F61C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BAA0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5EF9" w14:textId="723E3312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45F96" w14:textId="410D4E50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/4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AAF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16750746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8058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B2384" w14:textId="55627012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E6BF9" w14:textId="03867617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1144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624AF33E" w14:textId="77777777" w:rsidTr="00FC02E8">
        <w:trPr>
          <w:cantSplit/>
          <w:trHeight w:val="87"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4C38D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C8EE0" w14:textId="383CDFE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21BD0" w14:textId="22A0780C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1DEB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0DAE3AA7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71A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DNA in plasma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40DC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10D30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3DF66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60A456CC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CD00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0A964" w14:textId="5E049E11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/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F2A9C" w14:textId="6F362956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6EE1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2C2BE139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BEA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B8D7E" w14:textId="67784D6D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FDD4E" w14:textId="6D0594F6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FC02E8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04ED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7CE6A83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1B7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DNA in throat wash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BBEA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E2E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E11B" w14:textId="49256BC0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52</w:t>
            </w:r>
          </w:p>
        </w:tc>
      </w:tr>
      <w:tr w:rsidR="00273285" w:rsidRPr="00CA05AB" w14:paraId="1EBD55E4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F4268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47D9" w14:textId="24B86514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E2388" w14:textId="7B1FFBC2" w:rsidR="00273285" w:rsidRPr="00CA05AB" w:rsidRDefault="00535E52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C7C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23CCC115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4BB68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FD4CD" w14:textId="44D6F132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9D95" w14:textId="6DDFA1A1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12030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0DAB5D75" w14:textId="77777777" w:rsidTr="00FC02E8">
        <w:trPr>
          <w:cantSplit/>
        </w:trPr>
        <w:tc>
          <w:tcPr>
            <w:tcW w:w="26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0ED6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BV ELISA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036F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A908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7F3A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18FAEF96" w14:textId="77777777" w:rsidTr="00FC02E8">
        <w:trPr>
          <w:cantSplit/>
        </w:trPr>
        <w:tc>
          <w:tcPr>
            <w:tcW w:w="2662" w:type="dxa"/>
            <w:tcBorders>
              <w:top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1AC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VCA IgM</w:t>
            </w:r>
          </w:p>
        </w:tc>
        <w:tc>
          <w:tcPr>
            <w:tcW w:w="2025" w:type="dxa"/>
            <w:tcBorders>
              <w:top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232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AE8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A54B" w14:textId="26037CDD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51</w:t>
            </w:r>
          </w:p>
        </w:tc>
      </w:tr>
      <w:tr w:rsidR="00273285" w:rsidRPr="00CA05AB" w14:paraId="1D73A009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0FF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21DF" w14:textId="3D5F51BB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2/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968BD" w14:textId="1F5884C5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F6E5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16821944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F41D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5701" w14:textId="0FB4890D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/1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BAC82" w14:textId="2FB7976D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5EDD6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1A6CF856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FF62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79C5E" w14:textId="5F9DE291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68163" w14:textId="1F552108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E987E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2B5BF612" w14:textId="77777777" w:rsidTr="00FC02E8">
        <w:trPr>
          <w:cantSplit/>
        </w:trPr>
        <w:tc>
          <w:tcPr>
            <w:tcW w:w="266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B78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VCA IgG</w:t>
            </w:r>
          </w:p>
        </w:tc>
        <w:tc>
          <w:tcPr>
            <w:tcW w:w="202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6270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05D3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2068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51E9C689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BE48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3EC91" w14:textId="3C33846E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1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73EAE" w14:textId="150A4C3F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FC02E8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C8868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45FA238F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25DEC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83B79" w14:textId="2F08859B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8060" w14:textId="13415CA8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C08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02B9745F" w14:textId="77777777" w:rsidTr="00FC02E8">
        <w:trPr>
          <w:cantSplit/>
        </w:trPr>
        <w:tc>
          <w:tcPr>
            <w:tcW w:w="266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EBFC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EBNA1 IgG</w:t>
            </w:r>
          </w:p>
        </w:tc>
        <w:tc>
          <w:tcPr>
            <w:tcW w:w="202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E8E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562A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6E12" w14:textId="27A60776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30</w:t>
            </w:r>
          </w:p>
        </w:tc>
      </w:tr>
      <w:tr w:rsidR="00273285" w:rsidRPr="00CA05AB" w14:paraId="3EA344F5" w14:textId="77777777" w:rsidTr="00FC02E8">
        <w:trPr>
          <w:cantSplit/>
        </w:trPr>
        <w:tc>
          <w:tcPr>
            <w:tcW w:w="26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0D1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D1094" w14:textId="413FAEEB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ED2F" w14:textId="1F9B5920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/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01C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4A6357AD" w14:textId="77777777" w:rsidTr="00FC02E8">
        <w:trPr>
          <w:cantSplit/>
        </w:trPr>
        <w:tc>
          <w:tcPr>
            <w:tcW w:w="266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2DEB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7FED" w14:textId="603ECF1A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594D46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475C5" w14:textId="74F4927B" w:rsidR="00273285" w:rsidRPr="00CA05AB" w:rsidRDefault="00594D46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6FC21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41DD5BA4" w14:textId="77777777" w:rsidTr="00FC02E8">
        <w:trPr>
          <w:cantSplit/>
        </w:trPr>
        <w:tc>
          <w:tcPr>
            <w:tcW w:w="266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71F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EBV IgG Immunoblot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F256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A00B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F6E76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3285" w:rsidRPr="00CA05AB" w14:paraId="1F812FA3" w14:textId="77777777" w:rsidTr="00FC02E8">
        <w:trPr>
          <w:cantSplit/>
        </w:trPr>
        <w:tc>
          <w:tcPr>
            <w:tcW w:w="266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73F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F2F2F2"/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EAp54</w:t>
            </w:r>
          </w:p>
        </w:tc>
        <w:tc>
          <w:tcPr>
            <w:tcW w:w="202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A7E3E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DAC8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DE5C" w14:textId="1047095F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33</w:t>
            </w:r>
          </w:p>
        </w:tc>
      </w:tr>
      <w:tr w:rsidR="00273285" w:rsidRPr="00CA05AB" w14:paraId="510FEAF7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D4D3E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DC91" w14:textId="5BA6237A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5B34" w14:textId="75CC7853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 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5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69A08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3535CFFE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5D93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CB7CC" w14:textId="3115CE0A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0838" w14:textId="017C8D1B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109B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10ABB074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1A4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19CC" w14:textId="56433B21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/1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8D89" w14:textId="4D17B225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EA63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2A203398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FA2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EAp138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52A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D8A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BF3B" w14:textId="6477F79C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76</w:t>
            </w:r>
          </w:p>
        </w:tc>
      </w:tr>
      <w:tr w:rsidR="00273285" w:rsidRPr="00CA05AB" w14:paraId="21ADA3A6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1D0B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45BA" w14:textId="117CF7E2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CAE15" w14:textId="0A43ABB4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60B4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38346FE2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CB0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7A995" w14:textId="5BB6871F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1621E" w14:textId="3D4B2589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DDA1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62FA9DA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0E8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0EBD9" w14:textId="04ACC517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1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C40A" w14:textId="3D3B632A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962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09E37A6A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DF13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BZLF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144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1B2C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03AFB" w14:textId="28B2BE18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793</w:t>
            </w:r>
          </w:p>
        </w:tc>
      </w:tr>
      <w:tr w:rsidR="00273285" w:rsidRPr="00CA05AB" w14:paraId="2E91D5E1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BF611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8153" w14:textId="31E71BF9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/1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4975" w14:textId="230B684D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F48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64DAB7E7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F5E0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67A44" w14:textId="52E351AD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D616A" w14:textId="48E32E32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EE9C4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411098B4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FF7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1B29B" w14:textId="6C604DA4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DCBDC" w14:textId="5375EAD6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91D0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721DAF53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F77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VCAp23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6BA11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CD63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31D73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73285" w:rsidRPr="00CA05AB" w14:paraId="72AE6FB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BE83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81D9" w14:textId="3D14E2A2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44BC" w14:textId="7381417B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D78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7DFAC05F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AE7F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B02C9" w14:textId="55EADD79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D89F" w14:textId="3068F4E3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327D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4DCBCF2E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2E9FC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88AC4" w14:textId="4D484D5B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3A60" w14:textId="6665AE1D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3F0E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1D60EE7E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026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VCAp18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C5EF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498F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87D6" w14:textId="42EAD73D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73285" w:rsidRPr="00CA05AB" w14:paraId="3D4EFBFC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11C5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39E9C" w14:textId="470B6687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8B57D" w14:textId="3C78EEB5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76F21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550C432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D8D4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C775" w14:textId="0D06DE76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9332" w14:textId="45808869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A7C8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74F978C7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8078E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A557" w14:textId="7877648C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C935" w14:textId="6F267EF5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5BE7B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345504B9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B737D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EBNA-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0705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28A4E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9DDD" w14:textId="793B583C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.</w:t>
            </w:r>
            <w:r w:rsidR="00597D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79</w:t>
            </w:r>
          </w:p>
        </w:tc>
      </w:tr>
      <w:tr w:rsidR="00273285" w:rsidRPr="00CA05AB" w14:paraId="028E2BF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F41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–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64AF5" w14:textId="6239D836" w:rsidR="00273285" w:rsidRPr="00CA05AB" w:rsidRDefault="00735E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7B88" w14:textId="575003AF" w:rsidR="00273285" w:rsidRPr="00CA05AB" w:rsidRDefault="00597D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E0B24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7E32CD30" w14:textId="77777777" w:rsidTr="00FC02E8">
        <w:trPr>
          <w:cantSplit/>
        </w:trPr>
        <w:tc>
          <w:tcPr>
            <w:tcW w:w="26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85115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9EF87" w14:textId="3B23F29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597D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F84A" w14:textId="1EF27DCC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/</w:t>
            </w:r>
            <w:r w:rsidR="00597D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5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01E9A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2DFC621D" w14:textId="77777777" w:rsidTr="00FC02E8">
        <w:trPr>
          <w:cantSplit/>
          <w:trHeight w:val="87"/>
        </w:trPr>
        <w:tc>
          <w:tcPr>
            <w:tcW w:w="266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A312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202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5947F" w14:textId="774B73E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597D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735E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 w:rsidR="00597DFD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C00C" w14:textId="5B46D3A0" w:rsidR="00273285" w:rsidRPr="00CA05AB" w:rsidRDefault="00597DFD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273285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83)</w:t>
            </w:r>
          </w:p>
        </w:tc>
        <w:tc>
          <w:tcPr>
            <w:tcW w:w="250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A8C7D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73285" w:rsidRPr="00CA05AB" w14:paraId="321E28E4" w14:textId="77777777" w:rsidTr="00FC02E8">
        <w:trPr>
          <w:cantSplit/>
        </w:trPr>
        <w:tc>
          <w:tcPr>
            <w:tcW w:w="9214" w:type="dxa"/>
            <w:gridSpan w:val="4"/>
            <w:tcBorders>
              <w:top w:val="single" w:sz="1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D00C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color w:val="000000"/>
                <w:sz w:val="22"/>
              </w:rPr>
            </w:pPr>
            <w:r w:rsidRPr="00CA05AB">
              <w:rPr>
                <w:rFonts w:eastAsia="Times New Roman" w:cs="Times New Roman"/>
                <w:color w:val="000000"/>
                <w:sz w:val="22"/>
                <w:vertAlign w:val="superscript"/>
              </w:rPr>
              <w:t xml:space="preserve">1 </w:t>
            </w:r>
            <w:r w:rsidRPr="00CA05AB">
              <w:rPr>
                <w:rFonts w:eastAsia="Times New Roman" w:cs="Times New Roman"/>
                <w:color w:val="000000"/>
                <w:sz w:val="22"/>
              </w:rPr>
              <w:t>Number of patients with indicated laboratory parameter/ number of patients investigated (%)</w:t>
            </w:r>
          </w:p>
          <w:p w14:paraId="0BD62A37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CA05AB">
              <w:rPr>
                <w:rFonts w:eastAsia="Times New Roman" w:cs="Times New Roman"/>
                <w:color w:val="000000"/>
                <w:sz w:val="22"/>
              </w:rPr>
              <w:t>Fisher’s exact test</w:t>
            </w:r>
          </w:p>
        </w:tc>
      </w:tr>
      <w:tr w:rsidR="00273285" w:rsidRPr="00CA05AB" w14:paraId="6C0B0227" w14:textId="77777777" w:rsidTr="00FC02E8">
        <w:trPr>
          <w:cantSplit/>
          <w:trHeight w:val="93"/>
        </w:trPr>
        <w:tc>
          <w:tcPr>
            <w:tcW w:w="9214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39369" w14:textId="77777777" w:rsidR="00273285" w:rsidRPr="00CA05AB" w:rsidRDefault="00273285" w:rsidP="002732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EBV, Epstein-Barr Virus; VCA, virus capsid antigen; EBNA, EBV nuclear antigen; EA, early antigen.</w:t>
            </w:r>
          </w:p>
        </w:tc>
      </w:tr>
    </w:tbl>
    <w:p w14:paraId="2551FE0F" w14:textId="77777777" w:rsidR="00273285" w:rsidRPr="00CA05AB" w:rsidRDefault="00273285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  <w:sectPr w:rsidR="00273285" w:rsidRPr="00CA05AB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B066613" w14:textId="08E35CFA" w:rsidR="0030055E" w:rsidRPr="00CA05AB" w:rsidRDefault="00D25DA0" w:rsidP="00C81300">
      <w:pPr>
        <w:spacing w:before="0" w:after="200" w:line="276" w:lineRule="auto"/>
        <w:rPr>
          <w:rFonts w:cs="Times New Roman"/>
          <w:color w:val="000000" w:themeColor="text1"/>
          <w:sz w:val="22"/>
        </w:rPr>
      </w:pPr>
      <w:r w:rsidRPr="00CA05AB">
        <w:rPr>
          <w:rFonts w:cs="Times New Roman"/>
          <w:b/>
          <w:sz w:val="22"/>
        </w:rPr>
        <w:lastRenderedPageBreak/>
        <w:t xml:space="preserve">Supplementary Table </w:t>
      </w:r>
      <w:r w:rsidR="00F2796C" w:rsidRPr="00CA05AB">
        <w:rPr>
          <w:rFonts w:cs="Times New Roman"/>
          <w:b/>
          <w:sz w:val="22"/>
        </w:rPr>
        <w:t>S</w:t>
      </w:r>
      <w:r w:rsidR="00FC02E8" w:rsidRPr="00CA05AB">
        <w:rPr>
          <w:rFonts w:cs="Times New Roman"/>
          <w:b/>
          <w:sz w:val="22"/>
        </w:rPr>
        <w:t>4</w:t>
      </w:r>
      <w:r w:rsidRPr="00CA05AB">
        <w:rPr>
          <w:rFonts w:cs="Times New Roman"/>
          <w:b/>
          <w:sz w:val="22"/>
        </w:rPr>
        <w:t>.</w:t>
      </w:r>
      <w:r w:rsidRPr="00CA05AB">
        <w:rPr>
          <w:rFonts w:cs="Times New Roman"/>
          <w:sz w:val="22"/>
        </w:rPr>
        <w:t xml:space="preserve"> </w:t>
      </w:r>
      <w:r w:rsidR="00C81300" w:rsidRPr="00CA05AB">
        <w:rPr>
          <w:rFonts w:cs="Times New Roman"/>
          <w:sz w:val="22"/>
        </w:rPr>
        <w:t xml:space="preserve">Symptom </w:t>
      </w:r>
      <w:r w:rsidR="00E972F3" w:rsidRPr="00CA05AB">
        <w:rPr>
          <w:rFonts w:cs="Times New Roman"/>
          <w:sz w:val="22"/>
        </w:rPr>
        <w:t>B</w:t>
      </w:r>
      <w:r w:rsidR="00C81300" w:rsidRPr="00CA05AB">
        <w:rPr>
          <w:rFonts w:cs="Times New Roman"/>
          <w:sz w:val="22"/>
        </w:rPr>
        <w:t xml:space="preserve">urden over the </w:t>
      </w:r>
      <w:r w:rsidR="00E972F3" w:rsidRPr="00CA05AB">
        <w:rPr>
          <w:rFonts w:cs="Times New Roman"/>
          <w:sz w:val="22"/>
        </w:rPr>
        <w:t>S</w:t>
      </w:r>
      <w:r w:rsidR="00C81300" w:rsidRPr="00CA05AB">
        <w:rPr>
          <w:rFonts w:cs="Times New Roman"/>
          <w:sz w:val="22"/>
        </w:rPr>
        <w:t xml:space="preserve">tudy </w:t>
      </w:r>
      <w:r w:rsidR="00E972F3" w:rsidRPr="00CA05AB">
        <w:rPr>
          <w:rFonts w:cs="Times New Roman"/>
          <w:sz w:val="22"/>
        </w:rPr>
        <w:t>P</w:t>
      </w:r>
      <w:r w:rsidR="00C81300" w:rsidRPr="00CA05AB">
        <w:rPr>
          <w:rFonts w:cs="Times New Roman"/>
          <w:sz w:val="22"/>
        </w:rPr>
        <w:t xml:space="preserve">eriod </w:t>
      </w:r>
    </w:p>
    <w:tbl>
      <w:tblPr>
        <w:tblStyle w:val="EinfacheTabelle41"/>
        <w:tblW w:w="5173" w:type="pct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1454"/>
        <w:gridCol w:w="1092"/>
        <w:gridCol w:w="1125"/>
        <w:gridCol w:w="1131"/>
        <w:gridCol w:w="850"/>
        <w:gridCol w:w="1131"/>
        <w:gridCol w:w="1013"/>
        <w:gridCol w:w="1137"/>
        <w:gridCol w:w="850"/>
        <w:gridCol w:w="1131"/>
        <w:gridCol w:w="1137"/>
        <w:gridCol w:w="1134"/>
        <w:gridCol w:w="848"/>
      </w:tblGrid>
      <w:tr w:rsidR="00C81300" w:rsidRPr="00CA05AB" w14:paraId="2C59C94A" w14:textId="77777777" w:rsidTr="00985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518" w:type="pct"/>
            <w:tcBorders>
              <w:top w:val="single" w:sz="12" w:space="0" w:color="000000"/>
            </w:tcBorders>
          </w:tcPr>
          <w:p w14:paraId="4B026CA2" w14:textId="77777777" w:rsidR="0030055E" w:rsidRPr="00CA05AB" w:rsidRDefault="0030055E" w:rsidP="003005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276" w:lineRule="auto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pct"/>
            <w:gridSpan w:val="4"/>
            <w:tcBorders>
              <w:top w:val="single" w:sz="12" w:space="0" w:color="000000"/>
            </w:tcBorders>
          </w:tcPr>
          <w:p w14:paraId="370E4D42" w14:textId="77777777" w:rsidR="0030055E" w:rsidRPr="00CA05AB" w:rsidRDefault="0030055E" w:rsidP="003005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ll (</w:t>
            </w:r>
            <w:r w:rsidRPr="00CA05AB">
              <w:rPr>
                <w:rFonts w:cs="Times New Roman"/>
                <w:b w:val="0"/>
                <w:color w:val="000000"/>
                <w:sz w:val="20"/>
                <w:szCs w:val="20"/>
              </w:rPr>
              <w:t>n=25)</w:t>
            </w:r>
          </w:p>
        </w:tc>
        <w:tc>
          <w:tcPr>
            <w:tcW w:w="1472" w:type="pct"/>
            <w:gridSpan w:val="4"/>
            <w:tcBorders>
              <w:top w:val="single" w:sz="12" w:space="0" w:color="000000"/>
            </w:tcBorders>
          </w:tcPr>
          <w:p w14:paraId="3AB69E9D" w14:textId="77777777" w:rsidR="0030055E" w:rsidRPr="00CA05AB" w:rsidRDefault="0030055E" w:rsidP="003005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ults (</w:t>
            </w:r>
            <w:r w:rsidRPr="00CA05AB">
              <w:rPr>
                <w:rFonts w:cs="Times New Roman"/>
                <w:b w:val="0"/>
                <w:color w:val="000000"/>
                <w:sz w:val="20"/>
                <w:szCs w:val="20"/>
              </w:rPr>
              <w:t>n=13)</w:t>
            </w:r>
          </w:p>
        </w:tc>
        <w:tc>
          <w:tcPr>
            <w:tcW w:w="1514" w:type="pct"/>
            <w:gridSpan w:val="4"/>
            <w:tcBorders>
              <w:top w:val="single" w:sz="12" w:space="0" w:color="000000"/>
            </w:tcBorders>
          </w:tcPr>
          <w:p w14:paraId="0AEFCB60" w14:textId="77777777" w:rsidR="0030055E" w:rsidRPr="00CA05AB" w:rsidRDefault="0030055E" w:rsidP="003005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Pr="00CA05AB">
              <w:rPr>
                <w:rFonts w:cs="Times New Roman"/>
                <w:b w:val="0"/>
                <w:color w:val="000000"/>
                <w:sz w:val="20"/>
                <w:szCs w:val="20"/>
              </w:rPr>
              <w:t xml:space="preserve"> (n=12)</w:t>
            </w:r>
          </w:p>
        </w:tc>
      </w:tr>
      <w:tr w:rsidR="00C81300" w:rsidRPr="00CA05AB" w14:paraId="5E8D4AB2" w14:textId="77777777" w:rsidTr="009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BE431" w14:textId="4768C0D1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Number of symptoms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DEA25" w14:textId="237967E2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First Visit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C45B6" w14:textId="0393208C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6 Months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B40C5" w14:textId="3E544D5D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2 Months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07D64" w14:textId="5B1EC264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p-value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7252B" w14:textId="3FDF9F42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First Visit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9B32C" w14:textId="30293DFB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6 Months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B5C93" w14:textId="3EE729D2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2 Months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B5914" w14:textId="309D6FDD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p-value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540C3" w14:textId="78FC975E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First Visit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25347" w14:textId="19B59608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6 Months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1ADD8" w14:textId="2AC1DC93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2 Months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73C9E" w14:textId="76BE983D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p-value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81300" w:rsidRPr="00CA05AB" w14:paraId="05BD91A0" w14:textId="77777777" w:rsidTr="009859E4">
        <w:trPr>
          <w:trHeight w:val="164"/>
        </w:trPr>
        <w:tc>
          <w:tcPr>
            <w:tcW w:w="518" w:type="pct"/>
            <w:tcBorders>
              <w:top w:val="single" w:sz="12" w:space="0" w:color="000000"/>
            </w:tcBorders>
            <w:shd w:val="clear" w:color="auto" w:fill="F2F2F2"/>
          </w:tcPr>
          <w:p w14:paraId="24FE9AB1" w14:textId="51F57A77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89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56813BBC" w14:textId="20E62EEF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7 (5)</w:t>
            </w:r>
          </w:p>
        </w:tc>
        <w:tc>
          <w:tcPr>
            <w:tcW w:w="401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36DD876B" w14:textId="49226990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4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6BA0F1D4" w14:textId="3D8BEFAD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5 (9)</w:t>
            </w:r>
          </w:p>
        </w:tc>
        <w:tc>
          <w:tcPr>
            <w:tcW w:w="3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186A49AE" w14:textId="2D126530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4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40994ED5" w14:textId="2F6F5E87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9 (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1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54722B2D" w14:textId="6D9D1B74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7 (6)</w:t>
            </w:r>
          </w:p>
        </w:tc>
        <w:tc>
          <w:tcPr>
            <w:tcW w:w="405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3AEF4978" w14:textId="1E5487A4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9 (4)</w:t>
            </w:r>
          </w:p>
        </w:tc>
        <w:tc>
          <w:tcPr>
            <w:tcW w:w="3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08E25E8F" w14:textId="181559BE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03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6F523EE1" w14:textId="2524FFF0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405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41434103" w14:textId="7524ED77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2 (8)</w:t>
            </w:r>
          </w:p>
        </w:tc>
        <w:tc>
          <w:tcPr>
            <w:tcW w:w="404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4C21F2EB" w14:textId="1511B640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1 (10)</w:t>
            </w:r>
          </w:p>
        </w:tc>
        <w:tc>
          <w:tcPr>
            <w:tcW w:w="302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4D71119D" w14:textId="29699A68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759</w:t>
            </w:r>
          </w:p>
        </w:tc>
      </w:tr>
      <w:tr w:rsidR="00C81300" w:rsidRPr="00CA05AB" w14:paraId="2B49F1A8" w14:textId="77777777" w:rsidTr="009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518" w:type="pct"/>
            <w:shd w:val="clear" w:color="auto" w:fill="FFFFFF"/>
          </w:tcPr>
          <w:p w14:paraId="54885594" w14:textId="62A1053C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At least sometimes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0D480049" w14:textId="5A8E9BE0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3 (6)</w:t>
            </w:r>
          </w:p>
        </w:tc>
        <w:tc>
          <w:tcPr>
            <w:tcW w:w="401" w:type="pct"/>
            <w:shd w:val="clear" w:color="auto" w:fill="FFFFFF"/>
            <w:vAlign w:val="center"/>
          </w:tcPr>
          <w:p w14:paraId="1E3FAB1E" w14:textId="655A82BE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1 (8)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0B945307" w14:textId="0027634C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1 (9)</w:t>
            </w:r>
          </w:p>
        </w:tc>
        <w:tc>
          <w:tcPr>
            <w:tcW w:w="303" w:type="pct"/>
            <w:shd w:val="clear" w:color="auto" w:fill="FFFFFF"/>
            <w:vAlign w:val="center"/>
          </w:tcPr>
          <w:p w14:paraId="5441DEB3" w14:textId="150AA182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7E096AD7" w14:textId="47B63AD3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6 (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1" w:type="pct"/>
            <w:shd w:val="clear" w:color="auto" w:fill="FFFFFF"/>
            <w:vAlign w:val="center"/>
          </w:tcPr>
          <w:p w14:paraId="4A54B6F0" w14:textId="63D13BF5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2EFAE058" w14:textId="150681ED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7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5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" w:type="pct"/>
            <w:shd w:val="clear" w:color="auto" w:fill="FFFFFF"/>
            <w:vAlign w:val="center"/>
          </w:tcPr>
          <w:p w14:paraId="697D4A8F" w14:textId="3735A5E6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06A251CE" w14:textId="40F14918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9 (4)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1C28F6FF" w14:textId="7A7E422D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7 (8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A986016" w14:textId="7F8EFFDD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6 (9)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72AB28D2" w14:textId="4BD561A4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819</w:t>
            </w:r>
          </w:p>
        </w:tc>
      </w:tr>
      <w:tr w:rsidR="009859E4" w:rsidRPr="00CA05AB" w14:paraId="009F1DF9" w14:textId="77777777" w:rsidTr="009859E4">
        <w:trPr>
          <w:trHeight w:val="249"/>
        </w:trPr>
        <w:tc>
          <w:tcPr>
            <w:tcW w:w="518" w:type="pct"/>
            <w:shd w:val="clear" w:color="auto" w:fill="F2F2F2"/>
          </w:tcPr>
          <w:p w14:paraId="4EC88D20" w14:textId="3AAAFC9F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At least frequently</w:t>
            </w:r>
          </w:p>
        </w:tc>
        <w:tc>
          <w:tcPr>
            <w:tcW w:w="389" w:type="pct"/>
            <w:shd w:val="clear" w:color="auto" w:fill="F2F2F2"/>
            <w:vAlign w:val="center"/>
          </w:tcPr>
          <w:p w14:paraId="7EDAEF52" w14:textId="2F20B913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5 (5)</w:t>
            </w:r>
          </w:p>
        </w:tc>
        <w:tc>
          <w:tcPr>
            <w:tcW w:w="401" w:type="pct"/>
            <w:shd w:val="clear" w:color="auto" w:fill="F2F2F2"/>
            <w:vAlign w:val="center"/>
          </w:tcPr>
          <w:p w14:paraId="301C0FCE" w14:textId="71A3D751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4 (8)</w:t>
            </w:r>
          </w:p>
        </w:tc>
        <w:tc>
          <w:tcPr>
            <w:tcW w:w="403" w:type="pct"/>
            <w:shd w:val="clear" w:color="auto" w:fill="F2F2F2"/>
            <w:vAlign w:val="center"/>
          </w:tcPr>
          <w:p w14:paraId="3F9724C8" w14:textId="465EBDAB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4 (8)</w:t>
            </w:r>
          </w:p>
        </w:tc>
        <w:tc>
          <w:tcPr>
            <w:tcW w:w="303" w:type="pct"/>
            <w:shd w:val="clear" w:color="auto" w:fill="F2F2F2"/>
            <w:vAlign w:val="center"/>
          </w:tcPr>
          <w:p w14:paraId="246AE96B" w14:textId="61387E1E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403" w:type="pct"/>
            <w:shd w:val="clear" w:color="auto" w:fill="F2F2F2"/>
            <w:vAlign w:val="center"/>
          </w:tcPr>
          <w:p w14:paraId="348982C4" w14:textId="259EF924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9 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(5)</w:t>
            </w:r>
          </w:p>
        </w:tc>
        <w:tc>
          <w:tcPr>
            <w:tcW w:w="361" w:type="pct"/>
            <w:shd w:val="clear" w:color="auto" w:fill="F2F2F2"/>
            <w:vAlign w:val="center"/>
          </w:tcPr>
          <w:p w14:paraId="1A6A6B54" w14:textId="108FD3E2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9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405" w:type="pct"/>
            <w:shd w:val="clear" w:color="auto" w:fill="F2F2F2"/>
            <w:vAlign w:val="center"/>
          </w:tcPr>
          <w:p w14:paraId="7FA42BFC" w14:textId="5008FCEC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0 (5)</w:t>
            </w:r>
          </w:p>
        </w:tc>
        <w:tc>
          <w:tcPr>
            <w:tcW w:w="303" w:type="pct"/>
            <w:shd w:val="clear" w:color="auto" w:fill="F2F2F2"/>
            <w:vAlign w:val="center"/>
          </w:tcPr>
          <w:p w14:paraId="583864C5" w14:textId="55CF9062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403" w:type="pct"/>
            <w:shd w:val="clear" w:color="auto" w:fill="F2F2F2"/>
            <w:vAlign w:val="center"/>
          </w:tcPr>
          <w:p w14:paraId="067ECE15" w14:textId="41DF7DAC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2 (3)</w:t>
            </w:r>
          </w:p>
        </w:tc>
        <w:tc>
          <w:tcPr>
            <w:tcW w:w="405" w:type="pct"/>
            <w:shd w:val="clear" w:color="auto" w:fill="F2F2F2"/>
            <w:vAlign w:val="center"/>
          </w:tcPr>
          <w:p w14:paraId="49B4C06A" w14:textId="168B8911" w:rsidR="009859E4" w:rsidRPr="00CA05AB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0</w:t>
            </w:r>
            <w:r w:rsidR="009859E4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404" w:type="pct"/>
            <w:shd w:val="clear" w:color="auto" w:fill="F2F2F2"/>
            <w:vAlign w:val="center"/>
          </w:tcPr>
          <w:p w14:paraId="3646729B" w14:textId="2BFADF53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302" w:type="pct"/>
            <w:shd w:val="clear" w:color="auto" w:fill="F2F2F2"/>
            <w:vAlign w:val="center"/>
          </w:tcPr>
          <w:p w14:paraId="47A784D1" w14:textId="08AA228F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306</w:t>
            </w:r>
          </w:p>
        </w:tc>
      </w:tr>
      <w:tr w:rsidR="009859E4" w:rsidRPr="00CA05AB" w14:paraId="2AE5161C" w14:textId="77777777" w:rsidTr="009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tcW w:w="518" w:type="pct"/>
            <w:shd w:val="clear" w:color="auto" w:fill="FFFFFF"/>
          </w:tcPr>
          <w:p w14:paraId="734D76FA" w14:textId="2A14AF7E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389" w:type="pct"/>
            <w:shd w:val="clear" w:color="auto" w:fill="FFFFFF"/>
            <w:vAlign w:val="center"/>
          </w:tcPr>
          <w:p w14:paraId="7DDA4463" w14:textId="4909A5F1" w:rsidR="009859E4" w:rsidRPr="00CA05AB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5 </w:t>
            </w:r>
            <w:r w:rsidR="009859E4" w:rsidRPr="00CA05AB">
              <w:rPr>
                <w:rFonts w:cs="Times New Roman"/>
                <w:iCs/>
                <w:color w:val="000000"/>
                <w:sz w:val="20"/>
                <w:szCs w:val="20"/>
              </w:rPr>
              <w:t>(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="009859E4"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1" w:type="pct"/>
            <w:shd w:val="clear" w:color="auto" w:fill="FFFFFF"/>
            <w:vAlign w:val="center"/>
          </w:tcPr>
          <w:p w14:paraId="397E812D" w14:textId="03EDCF57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4 (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452E74E3" w14:textId="633ABB4E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5 (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5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" w:type="pct"/>
            <w:shd w:val="clear" w:color="auto" w:fill="FFFFFF"/>
            <w:vAlign w:val="center"/>
          </w:tcPr>
          <w:p w14:paraId="224704A1" w14:textId="082BA22A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19895800" w14:textId="52AC8671" w:rsidR="009859E4" w:rsidRPr="00CA05AB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7</w:t>
            </w:r>
            <w:r w:rsidR="009859E4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="009859E4"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1" w:type="pct"/>
            <w:shd w:val="clear" w:color="auto" w:fill="FFFFFF"/>
            <w:vAlign w:val="center"/>
          </w:tcPr>
          <w:p w14:paraId="4501C4BA" w14:textId="164BD031" w:rsidR="009859E4" w:rsidRPr="00CA05AB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6</w:t>
            </w:r>
            <w:r w:rsidR="009859E4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6FE4ED68" w14:textId="080CB278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303" w:type="pct"/>
            <w:shd w:val="clear" w:color="auto" w:fill="FFFFFF"/>
            <w:vAlign w:val="center"/>
          </w:tcPr>
          <w:p w14:paraId="3C74A6D1" w14:textId="187BB8CA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403" w:type="pct"/>
            <w:shd w:val="clear" w:color="auto" w:fill="FFFFFF"/>
            <w:vAlign w:val="center"/>
          </w:tcPr>
          <w:p w14:paraId="62307977" w14:textId="6EB92E12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78B0A664" w14:textId="4BD1103D" w:rsidR="009859E4" w:rsidRPr="00CA05AB" w:rsidRDefault="00A923F5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3</w:t>
            </w:r>
            <w:r w:rsidR="009859E4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BEC3434" w14:textId="1A2EC085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302" w:type="pct"/>
            <w:shd w:val="clear" w:color="auto" w:fill="FFFFFF"/>
            <w:vAlign w:val="center"/>
          </w:tcPr>
          <w:p w14:paraId="1F9B7BB2" w14:textId="385972E7" w:rsidR="009859E4" w:rsidRPr="00CA05AB" w:rsidRDefault="009859E4" w:rsidP="009859E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952</w:t>
            </w:r>
          </w:p>
        </w:tc>
      </w:tr>
      <w:tr w:rsidR="00C81300" w:rsidRPr="00CA05AB" w14:paraId="6897448E" w14:textId="77777777" w:rsidTr="009859E4">
        <w:trPr>
          <w:trHeight w:val="50"/>
        </w:trPr>
        <w:tc>
          <w:tcPr>
            <w:tcW w:w="5000" w:type="pct"/>
            <w:gridSpan w:val="13"/>
            <w:tcBorders>
              <w:top w:val="single" w:sz="12" w:space="0" w:color="000000"/>
            </w:tcBorders>
            <w:shd w:val="clear" w:color="auto" w:fill="FFFFFF"/>
          </w:tcPr>
          <w:p w14:paraId="19DB02A3" w14:textId="5DF8930F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Mean (SD)</w:t>
            </w:r>
          </w:p>
          <w:p w14:paraId="3286632B" w14:textId="11CE9D06" w:rsidR="00C81300" w:rsidRPr="00CA05AB" w:rsidRDefault="00C81300" w:rsidP="00C813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="009859E4" w:rsidRPr="00CA05AB">
              <w:rPr>
                <w:rFonts w:cs="Times New Roman"/>
                <w:color w:val="000000"/>
                <w:sz w:val="20"/>
                <w:szCs w:val="20"/>
              </w:rPr>
              <w:t>Kruskal-</w:t>
            </w:r>
            <w:proofErr w:type="gramStart"/>
            <w:r w:rsidR="009859E4" w:rsidRPr="00CA05AB">
              <w:rPr>
                <w:rFonts w:cs="Times New Roman"/>
                <w:color w:val="000000"/>
                <w:sz w:val="20"/>
                <w:szCs w:val="20"/>
              </w:rPr>
              <w:t>Wallis</w:t>
            </w:r>
            <w:proofErr w:type="gramEnd"/>
            <w:r w:rsidR="009859E4" w:rsidRPr="00CA05AB">
              <w:rPr>
                <w:rFonts w:cs="Times New Roman"/>
                <w:color w:val="000000"/>
                <w:sz w:val="20"/>
                <w:szCs w:val="20"/>
              </w:rPr>
              <w:t xml:space="preserve"> rank sum test</w:t>
            </w:r>
          </w:p>
        </w:tc>
      </w:tr>
    </w:tbl>
    <w:p w14:paraId="6177FA83" w14:textId="77777777" w:rsidR="00C81300" w:rsidRPr="00CA05AB" w:rsidRDefault="00C81300" w:rsidP="00C81300">
      <w:pPr>
        <w:spacing w:before="0" w:after="200" w:line="276" w:lineRule="auto"/>
        <w:rPr>
          <w:rFonts w:cs="Times New Roman"/>
          <w:b/>
        </w:rPr>
      </w:pPr>
    </w:p>
    <w:p w14:paraId="40C18AEE" w14:textId="67C055FF" w:rsidR="00C81300" w:rsidRPr="00CA05AB" w:rsidRDefault="00C81300" w:rsidP="00C81300">
      <w:pPr>
        <w:spacing w:before="0" w:after="200" w:line="276" w:lineRule="auto"/>
        <w:rPr>
          <w:rFonts w:cs="Times New Roman"/>
          <w:sz w:val="22"/>
        </w:rPr>
      </w:pPr>
      <w:r w:rsidRPr="00CA05AB">
        <w:rPr>
          <w:rFonts w:cs="Times New Roman"/>
          <w:b/>
          <w:sz w:val="22"/>
        </w:rPr>
        <w:t>Supplementary Table S</w:t>
      </w:r>
      <w:r w:rsidR="00FC02E8" w:rsidRPr="00CA05AB">
        <w:rPr>
          <w:rFonts w:cs="Times New Roman"/>
          <w:b/>
          <w:sz w:val="22"/>
        </w:rPr>
        <w:t>5</w:t>
      </w:r>
      <w:r w:rsidRPr="00CA05AB">
        <w:rPr>
          <w:rFonts w:cs="Times New Roman"/>
          <w:b/>
          <w:sz w:val="22"/>
        </w:rPr>
        <w:t>.</w:t>
      </w:r>
      <w:r w:rsidRPr="00CA05AB">
        <w:rPr>
          <w:rFonts w:cs="Times New Roman"/>
          <w:sz w:val="22"/>
        </w:rPr>
        <w:t xml:space="preserve"> Difference in </w:t>
      </w:r>
      <w:r w:rsidR="00E972F3" w:rsidRPr="00CA05AB">
        <w:rPr>
          <w:rFonts w:cs="Times New Roman"/>
          <w:sz w:val="22"/>
        </w:rPr>
        <w:t>S</w:t>
      </w:r>
      <w:r w:rsidRPr="00CA05AB">
        <w:rPr>
          <w:rFonts w:cs="Times New Roman"/>
          <w:sz w:val="22"/>
        </w:rPr>
        <w:t xml:space="preserve">ymptom </w:t>
      </w:r>
      <w:r w:rsidR="00E972F3" w:rsidRPr="00CA05AB">
        <w:rPr>
          <w:rFonts w:cs="Times New Roman"/>
          <w:sz w:val="22"/>
        </w:rPr>
        <w:t>B</w:t>
      </w:r>
      <w:r w:rsidRPr="00CA05AB">
        <w:rPr>
          <w:rFonts w:cs="Times New Roman"/>
          <w:sz w:val="22"/>
        </w:rPr>
        <w:t xml:space="preserve">urden </w:t>
      </w:r>
      <w:r w:rsidR="004E2C18" w:rsidRPr="00CA05AB">
        <w:rPr>
          <w:rFonts w:cs="Times New Roman"/>
          <w:sz w:val="22"/>
        </w:rPr>
        <w:t>B</w:t>
      </w:r>
      <w:r w:rsidRPr="00CA05AB">
        <w:rPr>
          <w:rFonts w:cs="Times New Roman"/>
          <w:sz w:val="22"/>
        </w:rPr>
        <w:t xml:space="preserve">etween </w:t>
      </w:r>
      <w:r w:rsidR="00E972F3" w:rsidRPr="00CA05AB">
        <w:rPr>
          <w:rFonts w:cs="Times New Roman"/>
          <w:sz w:val="22"/>
        </w:rPr>
        <w:t>A</w:t>
      </w:r>
      <w:r w:rsidRPr="00CA05AB">
        <w:rPr>
          <w:rFonts w:cs="Times New Roman"/>
          <w:sz w:val="22"/>
        </w:rPr>
        <w:t xml:space="preserve">dolescents and </w:t>
      </w:r>
      <w:r w:rsidR="00E972F3" w:rsidRPr="00CA05AB">
        <w:rPr>
          <w:rFonts w:cs="Times New Roman"/>
          <w:sz w:val="22"/>
        </w:rPr>
        <w:t>Y</w:t>
      </w:r>
      <w:r w:rsidRPr="00CA05AB">
        <w:rPr>
          <w:rFonts w:cs="Times New Roman"/>
          <w:sz w:val="22"/>
        </w:rPr>
        <w:t xml:space="preserve">oung </w:t>
      </w:r>
      <w:r w:rsidR="00E972F3" w:rsidRPr="00CA05AB">
        <w:rPr>
          <w:rFonts w:cs="Times New Roman"/>
          <w:sz w:val="22"/>
        </w:rPr>
        <w:t>A</w:t>
      </w:r>
      <w:r w:rsidRPr="00CA05AB">
        <w:rPr>
          <w:rFonts w:cs="Times New Roman"/>
          <w:sz w:val="22"/>
        </w:rPr>
        <w:t xml:space="preserve">dults </w:t>
      </w:r>
    </w:p>
    <w:tbl>
      <w:tblPr>
        <w:tblStyle w:val="EinfacheTabelle5"/>
        <w:tblpPr w:leftFromText="141" w:rightFromText="141" w:vertAnchor="text" w:tblpXSpec="center" w:tblpY="1"/>
        <w:tblOverlap w:val="never"/>
        <w:tblW w:w="4999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6"/>
        <w:gridCol w:w="1134"/>
        <w:gridCol w:w="1416"/>
        <w:gridCol w:w="995"/>
        <w:gridCol w:w="1134"/>
        <w:gridCol w:w="1418"/>
        <w:gridCol w:w="1280"/>
        <w:gridCol w:w="1223"/>
        <w:gridCol w:w="1522"/>
        <w:gridCol w:w="2023"/>
      </w:tblGrid>
      <w:tr w:rsidR="00270B40" w:rsidRPr="00CA05AB" w14:paraId="75DF1BB9" w14:textId="77777777" w:rsidTr="00341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3"/>
        </w:trPr>
        <w:tc>
          <w:tcPr>
            <w:tcW w:w="522" w:type="pc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795F91AC" w14:textId="77777777" w:rsidR="00C81300" w:rsidRPr="00CA05AB" w:rsidRDefault="00C81300" w:rsidP="00630DF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6264635A" w14:textId="77777777" w:rsidR="00C81300" w:rsidRPr="00CA05AB" w:rsidRDefault="00C81300" w:rsidP="00630DF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First Visit</w:t>
            </w:r>
          </w:p>
        </w:tc>
        <w:tc>
          <w:tcPr>
            <w:tcW w:w="1413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404454E1" w14:textId="77777777" w:rsidR="00C81300" w:rsidRPr="00CA05AB" w:rsidRDefault="00C81300" w:rsidP="00630DF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58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187905C5" w14:textId="77777777" w:rsidR="00C81300" w:rsidRPr="00CA05AB" w:rsidRDefault="00C81300" w:rsidP="00630DF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12 Months</w:t>
            </w:r>
          </w:p>
        </w:tc>
      </w:tr>
      <w:tr w:rsidR="0034136B" w:rsidRPr="00CA05AB" w14:paraId="6774F7C4" w14:textId="77777777" w:rsidTr="0034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3"/>
        </w:trPr>
        <w:tc>
          <w:tcPr>
            <w:tcW w:w="522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B377B27" w14:textId="77BB409A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Number of symptoms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A7C2CDB" w14:textId="1C3053A9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ults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8D1B569" w14:textId="7C46BA02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7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0294D8A" w14:textId="112FE5B4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2B90A384" w14:textId="405ADABC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ults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3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6DDC682" w14:textId="78862972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651554F9" w14:textId="0102678C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1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7E69B5EF" w14:textId="09815D93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ults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8759E17" w14:textId="42EF9663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olescents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6" w:type="pct"/>
            <w:tcBorders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133EB365" w14:textId="2211C03D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859E4" w:rsidRPr="00CA05AB" w14:paraId="74279CB2" w14:textId="77777777" w:rsidTr="0034136B">
        <w:trPr>
          <w:trHeight w:val="339"/>
        </w:trPr>
        <w:tc>
          <w:tcPr>
            <w:tcW w:w="522" w:type="pct"/>
            <w:tcBorders>
              <w:top w:val="single" w:sz="12" w:space="0" w:color="000000"/>
            </w:tcBorders>
            <w:shd w:val="clear" w:color="auto" w:fill="F2F2F2" w:themeFill="background1" w:themeFillShade="F2"/>
          </w:tcPr>
          <w:p w14:paraId="2253C540" w14:textId="10099CC6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18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2C2E3E6" w14:textId="4C7FCB28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9 (3)</w:t>
            </w:r>
          </w:p>
        </w:tc>
        <w:tc>
          <w:tcPr>
            <w:tcW w:w="522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9AD9226" w14:textId="0EC7BC8B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5 (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7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2CC79FF" w14:textId="5C1C96AC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418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9711354" w14:textId="7787C026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7 (6)</w:t>
            </w:r>
          </w:p>
        </w:tc>
        <w:tc>
          <w:tcPr>
            <w:tcW w:w="523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1FF570E" w14:textId="070A25F7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2 (8)</w:t>
            </w:r>
          </w:p>
        </w:tc>
        <w:tc>
          <w:tcPr>
            <w:tcW w:w="472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BBB9040" w14:textId="7AA5014C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51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599AAC4" w14:textId="02F95B6A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9 (4)</w:t>
            </w:r>
          </w:p>
        </w:tc>
        <w:tc>
          <w:tcPr>
            <w:tcW w:w="561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338C790" w14:textId="02CA4A55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1 (10)</w:t>
            </w:r>
          </w:p>
        </w:tc>
        <w:tc>
          <w:tcPr>
            <w:tcW w:w="746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44CDF83" w14:textId="79EF98E9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41</w:t>
            </w:r>
          </w:p>
        </w:tc>
      </w:tr>
      <w:tr w:rsidR="0034136B" w:rsidRPr="00CA05AB" w14:paraId="3FD19A23" w14:textId="77777777" w:rsidTr="0034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522" w:type="pct"/>
            <w:shd w:val="clear" w:color="auto" w:fill="FFFFFF" w:themeFill="background1"/>
          </w:tcPr>
          <w:p w14:paraId="2EB35F63" w14:textId="59D6497C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At least sometimes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325F2338" w14:textId="2204A831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6 (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06D6F569" w14:textId="74D9CB59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</w:t>
            </w:r>
            <w:r w:rsidR="009C6139" w:rsidRPr="00CA05AB">
              <w:rPr>
                <w:rFonts w:cs="Times New Roman"/>
                <w:iCs/>
                <w:color w:val="000000"/>
                <w:sz w:val="20"/>
                <w:szCs w:val="20"/>
              </w:rPr>
              <w:t>9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7F917D5B" w14:textId="15DD219E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8" w:type="pct"/>
            <w:shd w:val="clear" w:color="auto" w:fill="FFFFFF" w:themeFill="background1"/>
            <w:vAlign w:val="center"/>
          </w:tcPr>
          <w:p w14:paraId="0B82FF74" w14:textId="26E0A5BB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5 (7)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14:paraId="3B8EAE21" w14:textId="0233D16E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7 (8)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14:paraId="6BBAE92C" w14:textId="3335374E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7C903E3B" w14:textId="134A0ED5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7 (4)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14:paraId="44B06A60" w14:textId="5BBF9956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6 (9)</w:t>
            </w:r>
          </w:p>
        </w:tc>
        <w:tc>
          <w:tcPr>
            <w:tcW w:w="746" w:type="pct"/>
            <w:shd w:val="clear" w:color="auto" w:fill="FFFFFF" w:themeFill="background1"/>
            <w:vAlign w:val="center"/>
          </w:tcPr>
          <w:p w14:paraId="3EEDB1FA" w14:textId="6A03FF7D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9859E4" w:rsidRPr="00CA05AB" w14:paraId="1673E9DE" w14:textId="77777777" w:rsidTr="00DB169A">
        <w:trPr>
          <w:trHeight w:val="77"/>
        </w:trPr>
        <w:tc>
          <w:tcPr>
            <w:tcW w:w="522" w:type="pct"/>
            <w:shd w:val="clear" w:color="auto" w:fill="F2F2F2" w:themeFill="background1" w:themeFillShade="F2"/>
            <w:vAlign w:val="center"/>
          </w:tcPr>
          <w:p w14:paraId="67131425" w14:textId="7CA4D88F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At least frequently</w:t>
            </w:r>
          </w:p>
        </w:tc>
        <w:tc>
          <w:tcPr>
            <w:tcW w:w="418" w:type="pct"/>
            <w:shd w:val="clear" w:color="auto" w:fill="F2F2F2" w:themeFill="background1" w:themeFillShade="F2"/>
            <w:vAlign w:val="center"/>
          </w:tcPr>
          <w:p w14:paraId="61F8AAB4" w14:textId="77967348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</w:t>
            </w:r>
            <w:r w:rsidR="00A923F5" w:rsidRPr="00CA05AB">
              <w:rPr>
                <w:rFonts w:cs="Times New Roman"/>
                <w:iCs/>
                <w:color w:val="000000"/>
                <w:sz w:val="20"/>
                <w:szCs w:val="20"/>
              </w:rPr>
              <w:t>9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522" w:type="pct"/>
            <w:shd w:val="clear" w:color="auto" w:fill="F2F2F2" w:themeFill="background1" w:themeFillShade="F2"/>
            <w:vAlign w:val="center"/>
          </w:tcPr>
          <w:p w14:paraId="1BB99E60" w14:textId="585F1CA8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2 (3)</w:t>
            </w:r>
          </w:p>
        </w:tc>
        <w:tc>
          <w:tcPr>
            <w:tcW w:w="367" w:type="pct"/>
            <w:shd w:val="clear" w:color="auto" w:fill="F2F2F2" w:themeFill="background1" w:themeFillShade="F2"/>
            <w:vAlign w:val="center"/>
          </w:tcPr>
          <w:p w14:paraId="3AFD7A54" w14:textId="557673A7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18" w:type="pct"/>
            <w:shd w:val="clear" w:color="auto" w:fill="F2F2F2" w:themeFill="background1" w:themeFillShade="F2"/>
            <w:vAlign w:val="center"/>
          </w:tcPr>
          <w:p w14:paraId="294ABDDC" w14:textId="653E5818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9 (6)</w:t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14:paraId="3362767E" w14:textId="1234309C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472" w:type="pct"/>
            <w:shd w:val="clear" w:color="auto" w:fill="F2F2F2" w:themeFill="background1" w:themeFillShade="F2"/>
            <w:vAlign w:val="center"/>
          </w:tcPr>
          <w:p w14:paraId="636883E2" w14:textId="7624C53D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3B985336" w14:textId="3D402AEF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0 (5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5DBD1DD9" w14:textId="7E932889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9 (7)</w:t>
            </w:r>
          </w:p>
        </w:tc>
        <w:tc>
          <w:tcPr>
            <w:tcW w:w="746" w:type="pct"/>
            <w:shd w:val="clear" w:color="auto" w:fill="F2F2F2" w:themeFill="background1" w:themeFillShade="F2"/>
            <w:vAlign w:val="center"/>
          </w:tcPr>
          <w:p w14:paraId="3B2F08DD" w14:textId="4B8B7716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34136B" w:rsidRPr="00CA05AB" w14:paraId="3BFAE492" w14:textId="77777777" w:rsidTr="0034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522" w:type="pct"/>
            <w:tcBorders>
              <w:bottom w:val="single" w:sz="12" w:space="0" w:color="000000"/>
            </w:tcBorders>
            <w:shd w:val="clear" w:color="auto" w:fill="FFFFFF" w:themeFill="background1"/>
          </w:tcPr>
          <w:p w14:paraId="596EA156" w14:textId="27816F55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430422D" w14:textId="4991855D" w:rsidR="00405D7B" w:rsidRPr="00CA05AB" w:rsidRDefault="00A923F5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7</w:t>
            </w:r>
            <w:r w:rsidR="00405D7B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4</w:t>
            </w:r>
            <w:r w:rsidR="00405D7B"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22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4A677B55" w14:textId="18C958E8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367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7EF3548D" w14:textId="107FAB17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18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7FF9BE8" w14:textId="7BB918BA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523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40D08B3" w14:textId="5C53969F" w:rsidR="00405D7B" w:rsidRPr="00CA05AB" w:rsidRDefault="009C6139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3</w:t>
            </w:r>
            <w:r w:rsidR="00405D7B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3)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3136058" w14:textId="3283C55B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51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1963D4FB" w14:textId="595650A1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25EE5FD4" w14:textId="34F1F600" w:rsidR="00405D7B" w:rsidRPr="00CA05AB" w:rsidRDefault="009C6139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3</w:t>
            </w:r>
            <w:r w:rsidR="00405D7B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3</w:t>
            </w:r>
            <w:r w:rsidR="00405D7B" w:rsidRPr="00CA05AB">
              <w:rPr>
                <w:rFonts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46" w:type="pct"/>
            <w:shd w:val="clear" w:color="auto" w:fill="FFFFFF" w:themeFill="background1"/>
            <w:vAlign w:val="center"/>
          </w:tcPr>
          <w:p w14:paraId="44DF0CCD" w14:textId="06D64A55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0.012</w:t>
            </w:r>
          </w:p>
        </w:tc>
      </w:tr>
      <w:tr w:rsidR="00405D7B" w:rsidRPr="00CA05AB" w14:paraId="29D6138A" w14:textId="77777777" w:rsidTr="009859E4">
        <w:trPr>
          <w:trHeight w:val="255"/>
        </w:trPr>
        <w:tc>
          <w:tcPr>
            <w:tcW w:w="5000" w:type="pct"/>
            <w:gridSpan w:val="10"/>
            <w:tcBorders>
              <w:top w:val="single" w:sz="12" w:space="0" w:color="000000"/>
            </w:tcBorders>
          </w:tcPr>
          <w:p w14:paraId="76A69D55" w14:textId="77777777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  <w:p w14:paraId="28323989" w14:textId="4AA4955F" w:rsidR="00405D7B" w:rsidRPr="00CA05AB" w:rsidRDefault="00405D7B" w:rsidP="00405D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iCs/>
                <w:color w:val="000000"/>
                <w:sz w:val="21"/>
                <w:szCs w:val="21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="009859E4" w:rsidRPr="00CA05AB">
              <w:rPr>
                <w:rFonts w:cs="Times New Roman"/>
                <w:color w:val="000000"/>
                <w:sz w:val="20"/>
                <w:szCs w:val="20"/>
              </w:rPr>
              <w:t>Wilcoxon rank sum test</w:t>
            </w:r>
          </w:p>
        </w:tc>
      </w:tr>
    </w:tbl>
    <w:p w14:paraId="3B7A17B5" w14:textId="77777777" w:rsidR="00C81300" w:rsidRPr="00CA05AB" w:rsidRDefault="00C81300" w:rsidP="00191FEF">
      <w:pPr>
        <w:spacing w:before="240"/>
        <w:rPr>
          <w:rFonts w:cs="Times New Roman"/>
        </w:rPr>
      </w:pPr>
    </w:p>
    <w:p w14:paraId="73A5C254" w14:textId="3C7B95CD" w:rsidR="00191FEF" w:rsidRPr="00CA05AB" w:rsidRDefault="00191FEF" w:rsidP="00191FEF">
      <w:pPr>
        <w:rPr>
          <w:rFonts w:cs="Times New Roman"/>
          <w:szCs w:val="24"/>
        </w:rPr>
      </w:pPr>
    </w:p>
    <w:p w14:paraId="56707274" w14:textId="77777777" w:rsidR="00D62C4F" w:rsidRPr="00CA05AB" w:rsidRDefault="00D62C4F" w:rsidP="009E5575">
      <w:pPr>
        <w:spacing w:before="240"/>
        <w:rPr>
          <w:rFonts w:cs="Times New Roman"/>
          <w:b/>
          <w:bCs/>
        </w:rPr>
        <w:sectPr w:rsidR="00D62C4F" w:rsidRPr="00CA05AB" w:rsidSect="00C81300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2F1BCD4" w14:textId="7236F6D3" w:rsidR="00DE4AF7" w:rsidRPr="00CA05AB" w:rsidRDefault="00DE4AF7" w:rsidP="00DE4AF7">
      <w:pPr>
        <w:spacing w:before="240"/>
        <w:rPr>
          <w:rFonts w:cs="Times New Roman"/>
          <w:b/>
          <w:bCs/>
          <w:sz w:val="22"/>
        </w:rPr>
      </w:pPr>
      <w:r w:rsidRPr="00CA05AB">
        <w:rPr>
          <w:rFonts w:cs="Times New Roman"/>
          <w:b/>
          <w:bCs/>
          <w:sz w:val="22"/>
        </w:rPr>
        <w:lastRenderedPageBreak/>
        <w:t xml:space="preserve">Supplementary Table </w:t>
      </w:r>
      <w:r w:rsidR="00F2796C" w:rsidRPr="00CA05AB">
        <w:rPr>
          <w:rFonts w:cs="Times New Roman"/>
          <w:b/>
          <w:bCs/>
          <w:sz w:val="22"/>
        </w:rPr>
        <w:t>S</w:t>
      </w:r>
      <w:r w:rsidR="00FC02E8" w:rsidRPr="00CA05AB">
        <w:rPr>
          <w:rFonts w:cs="Times New Roman"/>
          <w:b/>
          <w:bCs/>
          <w:sz w:val="22"/>
        </w:rPr>
        <w:t>6</w:t>
      </w:r>
      <w:r w:rsidRPr="00CA05AB">
        <w:rPr>
          <w:rFonts w:cs="Times New Roman"/>
          <w:b/>
          <w:bCs/>
          <w:sz w:val="22"/>
        </w:rPr>
        <w:t xml:space="preserve">. </w:t>
      </w:r>
      <w:r w:rsidRPr="00CA05AB">
        <w:rPr>
          <w:rFonts w:cs="Times New Roman"/>
          <w:sz w:val="22"/>
        </w:rPr>
        <w:t xml:space="preserve">Differences in </w:t>
      </w:r>
      <w:r w:rsidR="00374E81" w:rsidRPr="00CA05AB">
        <w:rPr>
          <w:rFonts w:cs="Times New Roman"/>
          <w:sz w:val="22"/>
        </w:rPr>
        <w:t>P</w:t>
      </w:r>
      <w:r w:rsidRPr="00CA05AB">
        <w:rPr>
          <w:rFonts w:cs="Times New Roman"/>
          <w:sz w:val="22"/>
        </w:rPr>
        <w:t>atient</w:t>
      </w:r>
      <w:r w:rsidR="00374E81" w:rsidRPr="00CA05AB">
        <w:rPr>
          <w:rFonts w:cs="Times New Roman"/>
          <w:sz w:val="22"/>
        </w:rPr>
        <w:t>-r</w:t>
      </w:r>
      <w:r w:rsidRPr="00CA05AB">
        <w:rPr>
          <w:rFonts w:cs="Times New Roman"/>
          <w:sz w:val="22"/>
        </w:rPr>
        <w:t xml:space="preserve">eported </w:t>
      </w:r>
      <w:r w:rsidR="00374E81" w:rsidRPr="00CA05AB">
        <w:rPr>
          <w:rFonts w:cs="Times New Roman"/>
          <w:sz w:val="22"/>
        </w:rPr>
        <w:t>O</w:t>
      </w:r>
      <w:r w:rsidRPr="00CA05AB">
        <w:rPr>
          <w:rFonts w:cs="Times New Roman"/>
          <w:sz w:val="22"/>
        </w:rPr>
        <w:t xml:space="preserve">utcome </w:t>
      </w:r>
      <w:r w:rsidR="00374E81" w:rsidRPr="00CA05AB">
        <w:rPr>
          <w:rFonts w:cs="Times New Roman"/>
          <w:sz w:val="22"/>
        </w:rPr>
        <w:t>M</w:t>
      </w:r>
      <w:r w:rsidRPr="00CA05AB">
        <w:rPr>
          <w:rFonts w:cs="Times New Roman"/>
          <w:sz w:val="22"/>
        </w:rPr>
        <w:t xml:space="preserve">easures </w:t>
      </w:r>
      <w:r w:rsidR="00374E81" w:rsidRPr="00CA05AB">
        <w:rPr>
          <w:rFonts w:cs="Times New Roman"/>
          <w:sz w:val="22"/>
        </w:rPr>
        <w:t>B</w:t>
      </w:r>
      <w:r w:rsidRPr="00CA05AB">
        <w:rPr>
          <w:rFonts w:cs="Times New Roman"/>
          <w:sz w:val="22"/>
        </w:rPr>
        <w:t xml:space="preserve">etween </w:t>
      </w:r>
      <w:r w:rsidR="00374E81" w:rsidRPr="00CA05AB">
        <w:rPr>
          <w:rFonts w:cs="Times New Roman"/>
          <w:sz w:val="22"/>
        </w:rPr>
        <w:t>A</w:t>
      </w:r>
      <w:r w:rsidRPr="00CA05AB">
        <w:rPr>
          <w:rFonts w:cs="Times New Roman"/>
          <w:sz w:val="22"/>
        </w:rPr>
        <w:t xml:space="preserve">dolescents and </w:t>
      </w:r>
      <w:r w:rsidR="00374E81" w:rsidRPr="00CA05AB">
        <w:rPr>
          <w:rFonts w:cs="Times New Roman"/>
          <w:sz w:val="22"/>
        </w:rPr>
        <w:t>Y</w:t>
      </w:r>
      <w:r w:rsidRPr="00CA05AB">
        <w:rPr>
          <w:rFonts w:cs="Times New Roman"/>
          <w:sz w:val="22"/>
        </w:rPr>
        <w:t xml:space="preserve">oung </w:t>
      </w:r>
      <w:r w:rsidR="00374E81" w:rsidRPr="00CA05AB">
        <w:rPr>
          <w:rFonts w:cs="Times New Roman"/>
          <w:sz w:val="22"/>
        </w:rPr>
        <w:t>A</w:t>
      </w:r>
      <w:r w:rsidRPr="00CA05AB">
        <w:rPr>
          <w:rFonts w:cs="Times New Roman"/>
          <w:sz w:val="22"/>
        </w:rPr>
        <w:t>dults</w:t>
      </w:r>
    </w:p>
    <w:tbl>
      <w:tblPr>
        <w:tblStyle w:val="EinfacheTabelle5"/>
        <w:tblpPr w:leftFromText="141" w:rightFromText="141" w:vertAnchor="text" w:tblpXSpec="center" w:tblpY="1"/>
        <w:tblOverlap w:val="never"/>
        <w:tblW w:w="5278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8"/>
        <w:gridCol w:w="1558"/>
        <w:gridCol w:w="1415"/>
        <w:gridCol w:w="994"/>
        <w:gridCol w:w="1417"/>
        <w:gridCol w:w="1314"/>
        <w:gridCol w:w="1452"/>
        <w:gridCol w:w="1291"/>
        <w:gridCol w:w="1606"/>
        <w:gridCol w:w="1283"/>
      </w:tblGrid>
      <w:tr w:rsidR="00885F49" w:rsidRPr="00CA05AB" w14:paraId="6EBFD543" w14:textId="77777777" w:rsidTr="006C7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40"/>
        </w:trPr>
        <w:tc>
          <w:tcPr>
            <w:tcW w:w="694" w:type="pc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5AAB69EB" w14:textId="77777777" w:rsidR="00885F49" w:rsidRPr="00CA05AB" w:rsidRDefault="00885F49" w:rsidP="00D62C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5E060659" w14:textId="052EACCC" w:rsidR="00885F49" w:rsidRPr="00CA05AB" w:rsidRDefault="00885F4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 xml:space="preserve">First </w:t>
            </w:r>
            <w:r w:rsidR="00F46898"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V</w:t>
            </w: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isit</w:t>
            </w:r>
          </w:p>
        </w:tc>
        <w:tc>
          <w:tcPr>
            <w:tcW w:w="1461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422C8881" w14:textId="4138E379" w:rsidR="00885F49" w:rsidRPr="00CA05AB" w:rsidRDefault="00885F4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 xml:space="preserve">6 </w:t>
            </w:r>
            <w:r w:rsidR="00F46898"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M</w:t>
            </w: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460" w:type="pct"/>
            <w:gridSpan w:val="3"/>
            <w:tcBorders>
              <w:top w:val="single" w:sz="12" w:space="0" w:color="auto"/>
              <w:bottom w:val="none" w:sz="0" w:space="0" w:color="auto"/>
            </w:tcBorders>
            <w:vAlign w:val="bottom"/>
          </w:tcPr>
          <w:p w14:paraId="3874AA8E" w14:textId="2270FC74" w:rsidR="00885F49" w:rsidRPr="00CA05AB" w:rsidRDefault="00885F4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 xml:space="preserve">12 </w:t>
            </w:r>
            <w:r w:rsidR="00F46898"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M</w:t>
            </w:r>
            <w:r w:rsidRPr="00CA05AB">
              <w:rPr>
                <w:rFonts w:cs="Times New Roman"/>
                <w:b/>
                <w:bCs/>
                <w:i w:val="0"/>
                <w:color w:val="000000"/>
                <w:sz w:val="20"/>
                <w:szCs w:val="20"/>
              </w:rPr>
              <w:t>onths</w:t>
            </w:r>
          </w:p>
        </w:tc>
      </w:tr>
      <w:tr w:rsidR="00E33ACA" w:rsidRPr="00CA05AB" w14:paraId="1375AB5D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694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943075" w14:textId="49E6D29B" w:rsidR="00023D99" w:rsidRPr="00CA05AB" w:rsidRDefault="00023D99" w:rsidP="00D62C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4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313B738" w14:textId="6D72BB32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668BA76" w14:textId="65844DAB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AC5EF8B" w14:textId="0D1181D6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683ADEC" w14:textId="4E5554B9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4B3E51D" w14:textId="3AA0250F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4697416" w14:textId="02ADD7FD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C972EB5" w14:textId="7D14726A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EE7B0DE" w14:textId="147635B6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97909B1" w14:textId="6243BF81" w:rsidR="00023D99" w:rsidRPr="00CA05AB" w:rsidRDefault="00023D99" w:rsidP="00023D9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-value</w:t>
            </w:r>
            <w:r w:rsidR="0034136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C7FFB" w:rsidRPr="00CA05AB" w14:paraId="4A7B5927" w14:textId="77777777" w:rsidTr="00DB169A">
        <w:trPr>
          <w:trHeight w:val="359"/>
        </w:trPr>
        <w:tc>
          <w:tcPr>
            <w:tcW w:w="694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9E15E7" w14:textId="2AB14FE0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Chalder fatigue</w:t>
            </w:r>
            <w:r w:rsidR="006C7FF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scale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BB0C19" w14:textId="0AA4F94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9C6139" w:rsidRPr="00CA05AB">
              <w:rPr>
                <w:rFonts w:cs="Times New Roman"/>
                <w:color w:val="000000"/>
                <w:sz w:val="20"/>
                <w:szCs w:val="20"/>
              </w:rPr>
              <w:t xml:space="preserve">8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9C6139" w:rsidRPr="00CA05AB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CBD202" w14:textId="5107733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2 (</w:t>
            </w:r>
            <w:r w:rsidR="009C6139" w:rsidRPr="00CA05AB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444FAD" w14:textId="2EED7A6C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B15520" w14:textId="677E5AB2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8 (4)</w:t>
            </w:r>
          </w:p>
        </w:tc>
        <w:tc>
          <w:tcPr>
            <w:tcW w:w="45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1B65B8" w14:textId="756A5A3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9 (9)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1A2D6A" w14:textId="0C14045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4D392A" w14:textId="76F749F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9 (4)</w:t>
            </w:r>
          </w:p>
        </w:tc>
        <w:tc>
          <w:tcPr>
            <w:tcW w:w="56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96CB44" w14:textId="07DD195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8 (9)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009C5B" w14:textId="4822EB3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33ACA" w:rsidRPr="00CA05AB" w14:paraId="35D8BF51" w14:textId="77777777" w:rsidTr="00DB1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694" w:type="pct"/>
            <w:shd w:val="clear" w:color="auto" w:fill="FFFFFF" w:themeFill="background1"/>
            <w:vAlign w:val="center"/>
          </w:tcPr>
          <w:p w14:paraId="58F379C1" w14:textId="4D64FAD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Bell</w:t>
            </w:r>
            <w:r w:rsidR="006C7FFB" w:rsidRPr="00CA05AB">
              <w:rPr>
                <w:rFonts w:cs="Times New Roman"/>
                <w:color w:val="000000"/>
                <w:sz w:val="20"/>
                <w:szCs w:val="20"/>
              </w:rPr>
              <w:t xml:space="preserve"> Score</w:t>
            </w:r>
            <w:r w:rsidR="006C7FF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4" w:type="pct"/>
            <w:shd w:val="clear" w:color="auto" w:fill="FFFFFF" w:themeFill="background1"/>
            <w:vAlign w:val="center"/>
          </w:tcPr>
          <w:p w14:paraId="0C122932" w14:textId="7FC6219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0 (30 – 40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FC30D0D" w14:textId="2EE8178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0 (50 – 50)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8D873CD" w14:textId="2C733BB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1B0B2D9" w14:textId="48CF275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0 (30 – 40)</w:t>
            </w: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52CA175B" w14:textId="13AAC57C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0 (40 – 80)</w:t>
            </w: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2DEEE6CF" w14:textId="052670F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51" w:type="pct"/>
            <w:shd w:val="clear" w:color="auto" w:fill="FFFFFF" w:themeFill="background1"/>
            <w:vAlign w:val="center"/>
          </w:tcPr>
          <w:p w14:paraId="07172EB5" w14:textId="52CE9502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0 (25 – 40)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14:paraId="1F677B72" w14:textId="5B5E198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0 (40 – 80)</w:t>
            </w:r>
          </w:p>
        </w:tc>
        <w:tc>
          <w:tcPr>
            <w:tcW w:w="448" w:type="pct"/>
            <w:shd w:val="clear" w:color="auto" w:fill="FFFFFF" w:themeFill="background1"/>
            <w:vAlign w:val="center"/>
          </w:tcPr>
          <w:p w14:paraId="5FF785E6" w14:textId="018E668C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E33ACA" w:rsidRPr="00CA05AB" w14:paraId="2FFFBB97" w14:textId="77777777" w:rsidTr="006C7FFB">
        <w:trPr>
          <w:trHeight w:val="185"/>
        </w:trPr>
        <w:tc>
          <w:tcPr>
            <w:tcW w:w="5000" w:type="pct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289EAC0" w14:textId="4A6E0F49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edsQL</w:t>
            </w:r>
            <w:r w:rsidR="006C7FF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C7FFB" w:rsidRPr="00CA05AB" w14:paraId="61D7D3FE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tcW w:w="694" w:type="pct"/>
            <w:tcBorders>
              <w:top w:val="single" w:sz="12" w:space="0" w:color="000000"/>
            </w:tcBorders>
            <w:vAlign w:val="center"/>
          </w:tcPr>
          <w:p w14:paraId="510C804F" w14:textId="6582B879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544" w:type="pct"/>
            <w:tcBorders>
              <w:top w:val="single" w:sz="12" w:space="0" w:color="000000"/>
            </w:tcBorders>
            <w:vAlign w:val="center"/>
          </w:tcPr>
          <w:p w14:paraId="7905E143" w14:textId="7F2D71A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5 (11)</w:t>
            </w:r>
          </w:p>
        </w:tc>
        <w:tc>
          <w:tcPr>
            <w:tcW w:w="494" w:type="pct"/>
            <w:tcBorders>
              <w:top w:val="single" w:sz="12" w:space="0" w:color="000000"/>
            </w:tcBorders>
            <w:vAlign w:val="center"/>
          </w:tcPr>
          <w:p w14:paraId="719FB3FC" w14:textId="523F6C4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4 (9)</w:t>
            </w:r>
          </w:p>
        </w:tc>
        <w:tc>
          <w:tcPr>
            <w:tcW w:w="347" w:type="pct"/>
            <w:tcBorders>
              <w:top w:val="single" w:sz="12" w:space="0" w:color="000000"/>
            </w:tcBorders>
            <w:vAlign w:val="center"/>
          </w:tcPr>
          <w:p w14:paraId="16C8B313" w14:textId="0240937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95" w:type="pct"/>
            <w:tcBorders>
              <w:top w:val="single" w:sz="12" w:space="0" w:color="000000"/>
            </w:tcBorders>
            <w:vAlign w:val="center"/>
          </w:tcPr>
          <w:p w14:paraId="5D83A80B" w14:textId="6D224A2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7 (15)</w:t>
            </w:r>
          </w:p>
        </w:tc>
        <w:tc>
          <w:tcPr>
            <w:tcW w:w="459" w:type="pct"/>
            <w:tcBorders>
              <w:top w:val="single" w:sz="12" w:space="0" w:color="000000"/>
            </w:tcBorders>
            <w:vAlign w:val="center"/>
          </w:tcPr>
          <w:p w14:paraId="1ED29B2B" w14:textId="120B014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2 (14)</w:t>
            </w:r>
          </w:p>
        </w:tc>
        <w:tc>
          <w:tcPr>
            <w:tcW w:w="507" w:type="pct"/>
            <w:tcBorders>
              <w:top w:val="single" w:sz="12" w:space="0" w:color="000000"/>
            </w:tcBorders>
            <w:vAlign w:val="center"/>
          </w:tcPr>
          <w:p w14:paraId="10978D0D" w14:textId="6AF7C7A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1" w:type="pct"/>
            <w:tcBorders>
              <w:top w:val="single" w:sz="12" w:space="0" w:color="000000"/>
            </w:tcBorders>
            <w:vAlign w:val="center"/>
          </w:tcPr>
          <w:p w14:paraId="3AB3E718" w14:textId="3529727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7 (15)</w:t>
            </w:r>
          </w:p>
        </w:tc>
        <w:tc>
          <w:tcPr>
            <w:tcW w:w="561" w:type="pct"/>
            <w:tcBorders>
              <w:top w:val="single" w:sz="12" w:space="0" w:color="000000"/>
            </w:tcBorders>
            <w:vAlign w:val="center"/>
          </w:tcPr>
          <w:p w14:paraId="22B55B9D" w14:textId="066599D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1 (20)</w:t>
            </w:r>
          </w:p>
        </w:tc>
        <w:tc>
          <w:tcPr>
            <w:tcW w:w="448" w:type="pct"/>
            <w:tcBorders>
              <w:top w:val="single" w:sz="12" w:space="0" w:color="000000"/>
            </w:tcBorders>
            <w:vAlign w:val="center"/>
          </w:tcPr>
          <w:p w14:paraId="22884BFC" w14:textId="4F05FFD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E33ACA" w:rsidRPr="00CA05AB" w14:paraId="14C1D5C7" w14:textId="77777777" w:rsidTr="006C7FFB">
        <w:trPr>
          <w:trHeight w:val="251"/>
        </w:trPr>
        <w:tc>
          <w:tcPr>
            <w:tcW w:w="694" w:type="pct"/>
            <w:vAlign w:val="center"/>
          </w:tcPr>
          <w:p w14:paraId="2FECA21F" w14:textId="5A33B3B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sz w:val="20"/>
                <w:szCs w:val="20"/>
              </w:rPr>
              <w:t>Physical</w:t>
            </w:r>
          </w:p>
        </w:tc>
        <w:tc>
          <w:tcPr>
            <w:tcW w:w="544" w:type="pct"/>
            <w:vAlign w:val="center"/>
          </w:tcPr>
          <w:p w14:paraId="3BC7CAD3" w14:textId="1FB1B60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0 (12)</w:t>
            </w:r>
          </w:p>
        </w:tc>
        <w:tc>
          <w:tcPr>
            <w:tcW w:w="494" w:type="pct"/>
            <w:vAlign w:val="center"/>
          </w:tcPr>
          <w:p w14:paraId="7ABCD731" w14:textId="3716153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8 (18)</w:t>
            </w:r>
          </w:p>
        </w:tc>
        <w:tc>
          <w:tcPr>
            <w:tcW w:w="347" w:type="pct"/>
            <w:vAlign w:val="center"/>
          </w:tcPr>
          <w:p w14:paraId="39986B23" w14:textId="52D3D45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495" w:type="pct"/>
            <w:vAlign w:val="center"/>
          </w:tcPr>
          <w:p w14:paraId="3351E6E2" w14:textId="7D816A8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9 (13)</w:t>
            </w:r>
          </w:p>
        </w:tc>
        <w:tc>
          <w:tcPr>
            <w:tcW w:w="459" w:type="pct"/>
            <w:vAlign w:val="center"/>
          </w:tcPr>
          <w:p w14:paraId="6813311C" w14:textId="30929D9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0 (22)</w:t>
            </w:r>
          </w:p>
        </w:tc>
        <w:tc>
          <w:tcPr>
            <w:tcW w:w="507" w:type="pct"/>
            <w:vAlign w:val="center"/>
          </w:tcPr>
          <w:p w14:paraId="434FE42D" w14:textId="3ACEE7A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1" w:type="pct"/>
            <w:vAlign w:val="center"/>
          </w:tcPr>
          <w:p w14:paraId="49F5C8F0" w14:textId="0E919279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5 (15)</w:t>
            </w:r>
          </w:p>
        </w:tc>
        <w:tc>
          <w:tcPr>
            <w:tcW w:w="561" w:type="pct"/>
            <w:vAlign w:val="center"/>
          </w:tcPr>
          <w:p w14:paraId="752A7F05" w14:textId="638B0E6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3 (27)</w:t>
            </w:r>
          </w:p>
        </w:tc>
        <w:tc>
          <w:tcPr>
            <w:tcW w:w="448" w:type="pct"/>
            <w:vAlign w:val="center"/>
          </w:tcPr>
          <w:p w14:paraId="7A57C8DE" w14:textId="5533C770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6C7FFB" w:rsidRPr="00CA05AB" w14:paraId="35FD8A9A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694" w:type="pct"/>
            <w:vAlign w:val="center"/>
          </w:tcPr>
          <w:p w14:paraId="4E238A23" w14:textId="7420DAB0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44" w:type="pct"/>
            <w:vAlign w:val="center"/>
          </w:tcPr>
          <w:p w14:paraId="44772D4B" w14:textId="089EE15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0 (18)</w:t>
            </w:r>
          </w:p>
        </w:tc>
        <w:tc>
          <w:tcPr>
            <w:tcW w:w="494" w:type="pct"/>
            <w:vAlign w:val="center"/>
          </w:tcPr>
          <w:p w14:paraId="2B116226" w14:textId="5238758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77 (16)</w:t>
            </w:r>
          </w:p>
        </w:tc>
        <w:tc>
          <w:tcPr>
            <w:tcW w:w="347" w:type="pct"/>
            <w:vAlign w:val="center"/>
          </w:tcPr>
          <w:p w14:paraId="54EF25B8" w14:textId="5B02174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95" w:type="pct"/>
            <w:vAlign w:val="center"/>
          </w:tcPr>
          <w:p w14:paraId="7586DC7B" w14:textId="2E99762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9 (15)</w:t>
            </w:r>
          </w:p>
        </w:tc>
        <w:tc>
          <w:tcPr>
            <w:tcW w:w="459" w:type="pct"/>
            <w:vAlign w:val="center"/>
          </w:tcPr>
          <w:p w14:paraId="51C55651" w14:textId="5056FF3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76 (16)</w:t>
            </w:r>
          </w:p>
        </w:tc>
        <w:tc>
          <w:tcPr>
            <w:tcW w:w="507" w:type="pct"/>
            <w:vAlign w:val="center"/>
          </w:tcPr>
          <w:p w14:paraId="1A8D302E" w14:textId="34892E7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1" w:type="pct"/>
            <w:vAlign w:val="center"/>
          </w:tcPr>
          <w:p w14:paraId="357E0484" w14:textId="3E77037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1 (15)</w:t>
            </w:r>
          </w:p>
        </w:tc>
        <w:tc>
          <w:tcPr>
            <w:tcW w:w="561" w:type="pct"/>
            <w:vAlign w:val="center"/>
          </w:tcPr>
          <w:p w14:paraId="3E801172" w14:textId="76CD5FD2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76 (16)</w:t>
            </w:r>
          </w:p>
        </w:tc>
        <w:tc>
          <w:tcPr>
            <w:tcW w:w="448" w:type="pct"/>
            <w:vAlign w:val="center"/>
          </w:tcPr>
          <w:p w14:paraId="522A25EB" w14:textId="3FE1E8D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E33ACA" w:rsidRPr="00CA05AB" w14:paraId="770930E9" w14:textId="77777777" w:rsidTr="006C7FFB">
        <w:trPr>
          <w:trHeight w:val="271"/>
        </w:trPr>
        <w:tc>
          <w:tcPr>
            <w:tcW w:w="694" w:type="pct"/>
            <w:vAlign w:val="center"/>
          </w:tcPr>
          <w:p w14:paraId="5AD74C87" w14:textId="301BAE5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Emotional</w:t>
            </w:r>
          </w:p>
        </w:tc>
        <w:tc>
          <w:tcPr>
            <w:tcW w:w="544" w:type="pct"/>
            <w:vAlign w:val="center"/>
          </w:tcPr>
          <w:p w14:paraId="109FCE2F" w14:textId="205D6E7F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4 (15)</w:t>
            </w:r>
          </w:p>
        </w:tc>
        <w:tc>
          <w:tcPr>
            <w:tcW w:w="494" w:type="pct"/>
            <w:vAlign w:val="center"/>
          </w:tcPr>
          <w:p w14:paraId="5DB58D35" w14:textId="3B64C73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1 (17)</w:t>
            </w:r>
          </w:p>
        </w:tc>
        <w:tc>
          <w:tcPr>
            <w:tcW w:w="347" w:type="pct"/>
            <w:vAlign w:val="center"/>
          </w:tcPr>
          <w:p w14:paraId="18F70392" w14:textId="243A807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95" w:type="pct"/>
            <w:vAlign w:val="center"/>
          </w:tcPr>
          <w:p w14:paraId="5750BF4B" w14:textId="0DC8EE3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6 (23)</w:t>
            </w:r>
          </w:p>
        </w:tc>
        <w:tc>
          <w:tcPr>
            <w:tcW w:w="459" w:type="pct"/>
            <w:vAlign w:val="center"/>
          </w:tcPr>
          <w:p w14:paraId="4FC7967B" w14:textId="7066888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0 (19)</w:t>
            </w:r>
          </w:p>
        </w:tc>
        <w:tc>
          <w:tcPr>
            <w:tcW w:w="507" w:type="pct"/>
            <w:vAlign w:val="center"/>
          </w:tcPr>
          <w:p w14:paraId="36E4DEA7" w14:textId="289125EC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51" w:type="pct"/>
            <w:vAlign w:val="center"/>
          </w:tcPr>
          <w:p w14:paraId="053E6AB6" w14:textId="58AE22CC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4 (21)</w:t>
            </w:r>
          </w:p>
        </w:tc>
        <w:tc>
          <w:tcPr>
            <w:tcW w:w="561" w:type="pct"/>
            <w:vAlign w:val="center"/>
          </w:tcPr>
          <w:p w14:paraId="46908AE1" w14:textId="2B79C9C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0 (27)</w:t>
            </w:r>
          </w:p>
        </w:tc>
        <w:tc>
          <w:tcPr>
            <w:tcW w:w="448" w:type="pct"/>
            <w:vAlign w:val="center"/>
          </w:tcPr>
          <w:p w14:paraId="322CAD82" w14:textId="700BABF2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6C7FFB" w:rsidRPr="00CA05AB" w14:paraId="1E950DDF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694" w:type="pct"/>
            <w:vAlign w:val="center"/>
          </w:tcPr>
          <w:p w14:paraId="451533BF" w14:textId="7F824A7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544" w:type="pct"/>
            <w:vAlign w:val="center"/>
          </w:tcPr>
          <w:p w14:paraId="596F09F7" w14:textId="2028961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9 (18)</w:t>
            </w:r>
          </w:p>
        </w:tc>
        <w:tc>
          <w:tcPr>
            <w:tcW w:w="494" w:type="pct"/>
            <w:vAlign w:val="center"/>
          </w:tcPr>
          <w:p w14:paraId="13DE3D66" w14:textId="5011C52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5 (11)</w:t>
            </w:r>
          </w:p>
        </w:tc>
        <w:tc>
          <w:tcPr>
            <w:tcW w:w="347" w:type="pct"/>
            <w:vAlign w:val="center"/>
          </w:tcPr>
          <w:p w14:paraId="4FE61E69" w14:textId="3E70EE3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495" w:type="pct"/>
            <w:vAlign w:val="center"/>
          </w:tcPr>
          <w:p w14:paraId="4A29905D" w14:textId="6368981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7 (22)</w:t>
            </w:r>
          </w:p>
        </w:tc>
        <w:tc>
          <w:tcPr>
            <w:tcW w:w="459" w:type="pct"/>
            <w:vAlign w:val="center"/>
          </w:tcPr>
          <w:p w14:paraId="3794210B" w14:textId="3E9F7D8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8 (23)</w:t>
            </w:r>
          </w:p>
        </w:tc>
        <w:tc>
          <w:tcPr>
            <w:tcW w:w="507" w:type="pct"/>
            <w:vAlign w:val="center"/>
          </w:tcPr>
          <w:p w14:paraId="48C473FE" w14:textId="710ACFD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51" w:type="pct"/>
            <w:vAlign w:val="center"/>
          </w:tcPr>
          <w:p w14:paraId="33A2BEAD" w14:textId="46E9781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3 (26)</w:t>
            </w:r>
          </w:p>
        </w:tc>
        <w:tc>
          <w:tcPr>
            <w:tcW w:w="561" w:type="pct"/>
            <w:vAlign w:val="center"/>
          </w:tcPr>
          <w:p w14:paraId="0579BFCE" w14:textId="05B0EBB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8 (25)</w:t>
            </w:r>
          </w:p>
        </w:tc>
        <w:tc>
          <w:tcPr>
            <w:tcW w:w="448" w:type="pct"/>
            <w:vAlign w:val="center"/>
          </w:tcPr>
          <w:p w14:paraId="2ABFE3DB" w14:textId="6F4E96E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E33ACA" w:rsidRPr="00CA05AB" w14:paraId="1C001A15" w14:textId="77777777" w:rsidTr="006C7FFB">
        <w:trPr>
          <w:trHeight w:val="226"/>
        </w:trPr>
        <w:tc>
          <w:tcPr>
            <w:tcW w:w="694" w:type="pct"/>
            <w:tcBorders>
              <w:bottom w:val="single" w:sz="12" w:space="0" w:color="000000"/>
            </w:tcBorders>
            <w:vAlign w:val="center"/>
          </w:tcPr>
          <w:p w14:paraId="6B32E0C6" w14:textId="524455E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Pr="00CA05AB">
              <w:rPr>
                <w:rFonts w:cs="Times New Roman"/>
                <w:sz w:val="20"/>
                <w:szCs w:val="20"/>
              </w:rPr>
              <w:t>Psychosocial</w:t>
            </w:r>
          </w:p>
        </w:tc>
        <w:tc>
          <w:tcPr>
            <w:tcW w:w="544" w:type="pct"/>
            <w:tcBorders>
              <w:bottom w:val="single" w:sz="12" w:space="0" w:color="000000"/>
            </w:tcBorders>
            <w:vAlign w:val="center"/>
          </w:tcPr>
          <w:p w14:paraId="25251773" w14:textId="3124BC2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8 (13)</w:t>
            </w:r>
          </w:p>
        </w:tc>
        <w:tc>
          <w:tcPr>
            <w:tcW w:w="494" w:type="pct"/>
            <w:tcBorders>
              <w:bottom w:val="single" w:sz="12" w:space="0" w:color="000000"/>
            </w:tcBorders>
            <w:vAlign w:val="center"/>
          </w:tcPr>
          <w:p w14:paraId="1B0154F8" w14:textId="1B834F42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8 (6)</w:t>
            </w:r>
          </w:p>
        </w:tc>
        <w:tc>
          <w:tcPr>
            <w:tcW w:w="347" w:type="pct"/>
            <w:tcBorders>
              <w:bottom w:val="single" w:sz="12" w:space="0" w:color="000000"/>
            </w:tcBorders>
            <w:vAlign w:val="center"/>
          </w:tcPr>
          <w:p w14:paraId="1D257ECB" w14:textId="498AD16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95" w:type="pct"/>
            <w:tcBorders>
              <w:bottom w:val="single" w:sz="12" w:space="0" w:color="000000"/>
            </w:tcBorders>
            <w:vAlign w:val="center"/>
          </w:tcPr>
          <w:p w14:paraId="766A43DD" w14:textId="563FFE8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1 (17)</w:t>
            </w:r>
          </w:p>
        </w:tc>
        <w:tc>
          <w:tcPr>
            <w:tcW w:w="459" w:type="pct"/>
            <w:tcBorders>
              <w:bottom w:val="single" w:sz="12" w:space="0" w:color="000000"/>
            </w:tcBorders>
            <w:vAlign w:val="center"/>
          </w:tcPr>
          <w:p w14:paraId="65BA6287" w14:textId="5C8CCC9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3 (14)</w:t>
            </w:r>
          </w:p>
        </w:tc>
        <w:tc>
          <w:tcPr>
            <w:tcW w:w="507" w:type="pct"/>
            <w:tcBorders>
              <w:bottom w:val="single" w:sz="12" w:space="0" w:color="000000"/>
            </w:tcBorders>
            <w:vAlign w:val="center"/>
          </w:tcPr>
          <w:p w14:paraId="3A62CEF4" w14:textId="39613539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51" w:type="pct"/>
            <w:tcBorders>
              <w:bottom w:val="single" w:sz="12" w:space="0" w:color="000000"/>
            </w:tcBorders>
            <w:vAlign w:val="center"/>
          </w:tcPr>
          <w:p w14:paraId="4AC3BF86" w14:textId="5BEE14E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5 (19)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  <w:vAlign w:val="center"/>
          </w:tcPr>
          <w:p w14:paraId="52974CDF" w14:textId="0BE87BD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4 (18)</w:t>
            </w:r>
          </w:p>
        </w:tc>
        <w:tc>
          <w:tcPr>
            <w:tcW w:w="448" w:type="pct"/>
            <w:tcBorders>
              <w:bottom w:val="single" w:sz="12" w:space="0" w:color="000000"/>
            </w:tcBorders>
            <w:vAlign w:val="center"/>
          </w:tcPr>
          <w:p w14:paraId="116CF502" w14:textId="5B9EB72F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E33ACA" w:rsidRPr="00CA05AB" w14:paraId="4C295B8D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tcW w:w="5000" w:type="pct"/>
            <w:gridSpan w:val="10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2907D73" w14:textId="704F7D3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FFFFFF" w:themeFill="background1"/>
              <w:spacing w:before="0" w:after="0"/>
              <w:ind w:right="100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SF-36</w:t>
            </w:r>
            <w:r w:rsidR="006C7FFB"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C7FFB" w:rsidRPr="00CA05AB" w14:paraId="5C01E630" w14:textId="77777777" w:rsidTr="006C7FFB">
        <w:trPr>
          <w:trHeight w:val="166"/>
        </w:trPr>
        <w:tc>
          <w:tcPr>
            <w:tcW w:w="694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2174975" w14:textId="3DDF1F7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Physical </w:t>
            </w:r>
            <w:r w:rsidRPr="00CA05AB">
              <w:rPr>
                <w:rFonts w:cs="Times New Roman"/>
                <w:sz w:val="20"/>
                <w:szCs w:val="20"/>
              </w:rPr>
              <w:t>functioning</w:t>
            </w:r>
          </w:p>
        </w:tc>
        <w:tc>
          <w:tcPr>
            <w:tcW w:w="544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3B4AE74" w14:textId="562BA72F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2 (21)</w:t>
            </w:r>
          </w:p>
        </w:tc>
        <w:tc>
          <w:tcPr>
            <w:tcW w:w="494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5955E80" w14:textId="614E701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5 (25)</w:t>
            </w:r>
          </w:p>
        </w:tc>
        <w:tc>
          <w:tcPr>
            <w:tcW w:w="347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E571D7C" w14:textId="64EB53E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95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F8418C8" w14:textId="6ED58D4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6 (20)</w:t>
            </w:r>
          </w:p>
        </w:tc>
        <w:tc>
          <w:tcPr>
            <w:tcW w:w="459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9B79DAD" w14:textId="323EF8C0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71 (25)</w:t>
            </w:r>
          </w:p>
        </w:tc>
        <w:tc>
          <w:tcPr>
            <w:tcW w:w="507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428DAB4" w14:textId="1AE4416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51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1F35BFD" w14:textId="048A342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5 (27)</w:t>
            </w:r>
          </w:p>
        </w:tc>
        <w:tc>
          <w:tcPr>
            <w:tcW w:w="561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01CD7D8" w14:textId="166ADE9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73 (31)</w:t>
            </w:r>
          </w:p>
        </w:tc>
        <w:tc>
          <w:tcPr>
            <w:tcW w:w="448" w:type="pct"/>
            <w:tcBorders>
              <w:top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D9158A1" w14:textId="7F6251D2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E33ACA" w:rsidRPr="00CA05AB" w14:paraId="4A0AE543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694" w:type="pct"/>
            <w:shd w:val="clear" w:color="auto" w:fill="auto"/>
            <w:vAlign w:val="center"/>
          </w:tcPr>
          <w:p w14:paraId="4FE8A723" w14:textId="6413DE2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Role </w:t>
            </w:r>
            <w:r w:rsidRPr="00CA05AB">
              <w:rPr>
                <w:rFonts w:cs="Times New Roman"/>
                <w:sz w:val="20"/>
                <w:szCs w:val="20"/>
              </w:rPr>
              <w:t>physical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C79D665" w14:textId="5A0F459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7 (12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922A780" w14:textId="56343D4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7 (16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180A5EE" w14:textId="4FA7CAC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DF58CC2" w14:textId="30C7283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 (8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025A000" w14:textId="65310250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0 (40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E7822AC" w14:textId="4665F7A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3CBE02C" w14:textId="1AF97CD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 (11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F63B32E" w14:textId="04218AB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8 (46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EDDB237" w14:textId="2650D05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6C7FFB" w:rsidRPr="00CA05AB" w14:paraId="2A6085F2" w14:textId="77777777" w:rsidTr="006C7FFB">
        <w:trPr>
          <w:trHeight w:val="138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1F0A09CB" w14:textId="583A758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5FE5449C" w14:textId="7BE7C6CF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4 (21)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7985F6AD" w14:textId="248496C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7 (29)</w:t>
            </w:r>
          </w:p>
        </w:tc>
        <w:tc>
          <w:tcPr>
            <w:tcW w:w="347" w:type="pct"/>
            <w:shd w:val="clear" w:color="auto" w:fill="F2F2F2" w:themeFill="background1" w:themeFillShade="F2"/>
            <w:vAlign w:val="center"/>
          </w:tcPr>
          <w:p w14:paraId="23553B2B" w14:textId="18C50A2F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799B4221" w14:textId="49E056C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4 (15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5444D9C2" w14:textId="0A0680F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2 (29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7062C55C" w14:textId="7939129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0F607892" w14:textId="1F8288A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7 (23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02FE3523" w14:textId="3D4F225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0 (31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6D4926C0" w14:textId="5012FFFC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E33ACA" w:rsidRPr="00CA05AB" w14:paraId="668C076F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tcW w:w="694" w:type="pct"/>
            <w:shd w:val="clear" w:color="auto" w:fill="auto"/>
            <w:vAlign w:val="center"/>
          </w:tcPr>
          <w:p w14:paraId="53FF5893" w14:textId="1B374149" w:rsidR="00E33ACA" w:rsidRPr="00CA05AB" w:rsidRDefault="00E33ACA" w:rsidP="006C7FF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General</w:t>
            </w:r>
            <w:r w:rsidR="006C7FFB" w:rsidRPr="00CA05A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A05AB">
              <w:rPr>
                <w:rFonts w:cs="Times New Roman"/>
                <w:sz w:val="20"/>
                <w:szCs w:val="20"/>
              </w:rPr>
              <w:t xml:space="preserve">health 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3BB8FC6" w14:textId="2FC7E67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2 (11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D87715B" w14:textId="39F89EC9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0 (12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0145C0B" w14:textId="4587DA1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0087B5F" w14:textId="7F530C5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1 (9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071E101" w14:textId="348AE0E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5 (15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BD18FA5" w14:textId="0E263DF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CC20155" w14:textId="25D1A97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0 (7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9B9D214" w14:textId="7BA772B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7 (20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8BD0595" w14:textId="198F5BC9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6C7FFB" w:rsidRPr="00CA05AB" w14:paraId="6C3DD9B8" w14:textId="77777777" w:rsidTr="006C7FFB">
        <w:trPr>
          <w:trHeight w:val="174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25061327" w14:textId="6F112E8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Vitality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71325D5B" w14:textId="2C5E8A1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5 (13)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34344FF0" w14:textId="663E3D4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9 (12)</w:t>
            </w:r>
          </w:p>
        </w:tc>
        <w:tc>
          <w:tcPr>
            <w:tcW w:w="347" w:type="pct"/>
            <w:shd w:val="clear" w:color="auto" w:fill="F2F2F2" w:themeFill="background1" w:themeFillShade="F2"/>
            <w:vAlign w:val="center"/>
          </w:tcPr>
          <w:p w14:paraId="55EB88F9" w14:textId="2ADD952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3E98AE27" w14:textId="352C9C2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8 (11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025DF520" w14:textId="3E9ACCF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8 (24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9916FC4" w14:textId="09A6CB8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52153E20" w14:textId="244697E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11 (8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13FD3834" w14:textId="4508BB8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2 (28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7461EFEA" w14:textId="1F50723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E33ACA" w:rsidRPr="00CA05AB" w14:paraId="630DEC3F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694" w:type="pct"/>
            <w:shd w:val="clear" w:color="auto" w:fill="auto"/>
            <w:vAlign w:val="center"/>
          </w:tcPr>
          <w:p w14:paraId="1BD64F79" w14:textId="7A36A75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EBC4E08" w14:textId="0AFD85B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1 (23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90A4B37" w14:textId="0546F8C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1 (27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AF473AB" w14:textId="41B9C54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C5901A9" w14:textId="7E0777A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4 (22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DA19BC5" w14:textId="5A6C32D9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9 (32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BE19336" w14:textId="64843F6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1891E39" w14:textId="207E2E52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4 (25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4592A07" w14:textId="25650D8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8 (36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BAE26A8" w14:textId="748ED570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6C7FFB" w:rsidRPr="00CA05AB" w14:paraId="51A8DF82" w14:textId="77777777" w:rsidTr="006C7FFB">
        <w:trPr>
          <w:trHeight w:val="274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282D1869" w14:textId="2930FEB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 xml:space="preserve">Role </w:t>
            </w:r>
            <w:r w:rsidRPr="00CA05AB">
              <w:rPr>
                <w:rFonts w:cs="Times New Roman"/>
                <w:sz w:val="20"/>
                <w:szCs w:val="20"/>
              </w:rPr>
              <w:t>Emotional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6ED5C51B" w14:textId="3F1D4CF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4 (46)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19F79D17" w14:textId="5B1E766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78 (33)</w:t>
            </w:r>
          </w:p>
        </w:tc>
        <w:tc>
          <w:tcPr>
            <w:tcW w:w="347" w:type="pct"/>
            <w:shd w:val="clear" w:color="auto" w:fill="F2F2F2" w:themeFill="background1" w:themeFillShade="F2"/>
            <w:vAlign w:val="center"/>
          </w:tcPr>
          <w:p w14:paraId="4B522DA2" w14:textId="29602B3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5B72F4DC" w14:textId="1607282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2 (44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64288A84" w14:textId="46615DA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8 (40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256C7B1" w14:textId="37AAA292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2C43A894" w14:textId="409E7E0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6 (47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3AA7081D" w14:textId="3FA0AA5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73 (41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34EF0BEA" w14:textId="4A04F52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E33ACA" w:rsidRPr="00CA05AB" w14:paraId="6B051EA1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694" w:type="pct"/>
            <w:shd w:val="clear" w:color="auto" w:fill="auto"/>
            <w:vAlign w:val="center"/>
          </w:tcPr>
          <w:p w14:paraId="56934D5A" w14:textId="6A6DD09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7E318DC" w14:textId="0179689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2 (2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E3D6F16" w14:textId="1936A6E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5 (17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5DB7D8E" w14:textId="6966068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A9ABC39" w14:textId="12DCFB84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3 (20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D33BC89" w14:textId="0355001E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3 (19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4D4A7D7" w14:textId="5D13181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D332EC7" w14:textId="12881E2F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51 (18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0F96600A" w14:textId="4DFA563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66 (21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6EF07A6" w14:textId="434C0483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6C7FFB" w:rsidRPr="00CA05AB" w14:paraId="391B4534" w14:textId="77777777" w:rsidTr="006C7FFB">
        <w:trPr>
          <w:trHeight w:val="368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3E74F096" w14:textId="07F5414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Physical</w:t>
            </w:r>
            <w:r w:rsidR="00E4089B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component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summary score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2592751A" w14:textId="5E18FCA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6 (8)</w:t>
            </w:r>
          </w:p>
        </w:tc>
        <w:tc>
          <w:tcPr>
            <w:tcW w:w="494" w:type="pct"/>
            <w:shd w:val="clear" w:color="auto" w:fill="F2F2F2" w:themeFill="background1" w:themeFillShade="F2"/>
            <w:vAlign w:val="center"/>
          </w:tcPr>
          <w:p w14:paraId="7EA3393D" w14:textId="00733D9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2 (9)</w:t>
            </w:r>
          </w:p>
        </w:tc>
        <w:tc>
          <w:tcPr>
            <w:tcW w:w="347" w:type="pct"/>
            <w:shd w:val="clear" w:color="auto" w:fill="F2F2F2" w:themeFill="background1" w:themeFillShade="F2"/>
            <w:vAlign w:val="center"/>
          </w:tcPr>
          <w:p w14:paraId="56D7CE59" w14:textId="07A282E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center"/>
          </w:tcPr>
          <w:p w14:paraId="0BBC11F8" w14:textId="65C039C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8 (8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</w:tcPr>
          <w:p w14:paraId="490A149C" w14:textId="299CA7A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8 (13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2C58362" w14:textId="057234A0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63E97B9F" w14:textId="389B8E79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25 (9)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0F386958" w14:textId="47AD530D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8 (13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022DFBA3" w14:textId="4EC56ED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A05A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E33ACA" w:rsidRPr="00CA05AB" w14:paraId="6B44CBF2" w14:textId="77777777" w:rsidTr="006C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tcW w:w="69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63A9D14" w14:textId="38DC48D4" w:rsidR="00E33ACA" w:rsidRPr="00CA05AB" w:rsidRDefault="00E4089B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>Mental</w:t>
            </w:r>
            <w:r w:rsidR="00E33ACA"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 health </w:t>
            </w:r>
            <w:r w:rsidRPr="00CA05AB">
              <w:rPr>
                <w:rFonts w:cs="Times New Roman"/>
                <w:iCs/>
                <w:color w:val="000000"/>
                <w:sz w:val="20"/>
                <w:szCs w:val="20"/>
              </w:rPr>
              <w:t xml:space="preserve">component </w:t>
            </w:r>
            <w:r w:rsidR="00E33ACA" w:rsidRPr="00CA05AB">
              <w:rPr>
                <w:rFonts w:cs="Times New Roman"/>
                <w:iCs/>
                <w:color w:val="000000"/>
                <w:sz w:val="20"/>
                <w:szCs w:val="20"/>
              </w:rPr>
              <w:t>summary score</w:t>
            </w:r>
          </w:p>
        </w:tc>
        <w:tc>
          <w:tcPr>
            <w:tcW w:w="54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A91ADF7" w14:textId="701C26E6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9 (12)</w:t>
            </w:r>
          </w:p>
        </w:tc>
        <w:tc>
          <w:tcPr>
            <w:tcW w:w="49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1CBCA0D" w14:textId="2B548207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5 (9)</w:t>
            </w:r>
          </w:p>
        </w:tc>
        <w:tc>
          <w:tcPr>
            <w:tcW w:w="34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2132F29" w14:textId="74C55750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49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FE7BB0F" w14:textId="4A39A961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4 (11)</w:t>
            </w:r>
          </w:p>
        </w:tc>
        <w:tc>
          <w:tcPr>
            <w:tcW w:w="459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800261C" w14:textId="74243FEB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2 (14)</w:t>
            </w:r>
          </w:p>
        </w:tc>
        <w:tc>
          <w:tcPr>
            <w:tcW w:w="50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8C2DD16" w14:textId="3C91A8C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45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249E5C0" w14:textId="69527CA8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37 (11)</w:t>
            </w:r>
          </w:p>
        </w:tc>
        <w:tc>
          <w:tcPr>
            <w:tcW w:w="56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7FFADF8" w14:textId="39991685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448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6C1FE47" w14:textId="565ED64A" w:rsidR="00E33ACA" w:rsidRPr="00CA05AB" w:rsidRDefault="00E33ACA" w:rsidP="00E33AC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E33ACA" w:rsidRPr="00CA05AB" w14:paraId="4B950067" w14:textId="77777777" w:rsidTr="00E33ACA">
        <w:trPr>
          <w:trHeight w:val="39"/>
        </w:trPr>
        <w:tc>
          <w:tcPr>
            <w:tcW w:w="5000" w:type="pct"/>
            <w:gridSpan w:val="10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14:paraId="348AC437" w14:textId="77777777" w:rsidR="00E33ACA" w:rsidRPr="00CA05AB" w:rsidRDefault="00E33ACA" w:rsidP="00E33AC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Wilcoxon rank sum test.</w:t>
            </w:r>
          </w:p>
          <w:p w14:paraId="09F62EF7" w14:textId="23B9BAA8" w:rsidR="006C7FFB" w:rsidRPr="00CA05AB" w:rsidRDefault="006C7FFB" w:rsidP="00E33AC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Mean (SD</w:t>
            </w:r>
            <w:r w:rsidR="00DB169A" w:rsidRPr="00CA05A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14:paraId="5C7522F6" w14:textId="21FD1DF6" w:rsidR="006C7FFB" w:rsidRPr="00CA05AB" w:rsidRDefault="006C7FFB" w:rsidP="00E33AC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CA05AB">
              <w:rPr>
                <w:rFonts w:cs="Times New Roman"/>
                <w:color w:val="000000"/>
                <w:sz w:val="20"/>
                <w:szCs w:val="20"/>
              </w:rPr>
              <w:t>Median (IQR)</w:t>
            </w:r>
          </w:p>
          <w:p w14:paraId="0A7F3074" w14:textId="7B4D4CDE" w:rsidR="006C7FFB" w:rsidRPr="00CA05AB" w:rsidRDefault="006C7FFB" w:rsidP="006C7FFB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CA05AB">
              <w:rPr>
                <w:rFonts w:cs="Times New Roman"/>
                <w:sz w:val="20"/>
                <w:szCs w:val="20"/>
              </w:rPr>
              <w:t>P</w:t>
            </w:r>
            <w:r w:rsidR="001560A4" w:rsidRPr="00CA05AB">
              <w:rPr>
                <w:rFonts w:cs="Times New Roman"/>
                <w:sz w:val="20"/>
                <w:szCs w:val="20"/>
              </w:rPr>
              <w:t>eds</w:t>
            </w:r>
            <w:r w:rsidRPr="00CA05AB">
              <w:rPr>
                <w:rFonts w:cs="Times New Roman"/>
                <w:sz w:val="20"/>
                <w:szCs w:val="20"/>
              </w:rPr>
              <w:t>QL, Pediatric Quality of Life Inventory; SF-36, Short Form 36 Health Survey.</w:t>
            </w:r>
          </w:p>
          <w:p w14:paraId="1F5644AA" w14:textId="76CC0CBC" w:rsidR="006C7FFB" w:rsidRPr="00CA05AB" w:rsidRDefault="006C7FFB" w:rsidP="00E33AC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32E3B14C" w14:textId="77777777" w:rsidR="00D62C4F" w:rsidRPr="00CA05AB" w:rsidRDefault="00D62C4F" w:rsidP="005F16C5">
      <w:pPr>
        <w:spacing w:before="0" w:after="0"/>
        <w:rPr>
          <w:rFonts w:cs="Times New Roman"/>
          <w:color w:val="000000"/>
          <w:sz w:val="20"/>
          <w:szCs w:val="20"/>
        </w:rPr>
        <w:sectPr w:rsidR="00D62C4F" w:rsidRPr="00CA05AB" w:rsidSect="00D62C4F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3816060" w14:textId="77777777" w:rsidR="00D62C4F" w:rsidRPr="00CA05AB" w:rsidRDefault="00D62C4F" w:rsidP="005F16C5">
      <w:pPr>
        <w:spacing w:before="0" w:after="0"/>
        <w:rPr>
          <w:rFonts w:eastAsia="Times New Roman" w:cs="Times New Roman"/>
          <w:szCs w:val="24"/>
          <w:lang w:eastAsia="de-DE"/>
        </w:rPr>
      </w:pPr>
    </w:p>
    <w:p w14:paraId="37ABD1C3" w14:textId="62156C7A" w:rsidR="00FB0036" w:rsidRPr="00CA05AB" w:rsidRDefault="00FB0036" w:rsidP="00FB0036">
      <w:pPr>
        <w:spacing w:before="240"/>
        <w:rPr>
          <w:rFonts w:cs="Times New Roman"/>
          <w:b/>
          <w:bCs/>
          <w:sz w:val="22"/>
        </w:rPr>
      </w:pPr>
      <w:r w:rsidRPr="00CA05AB">
        <w:rPr>
          <w:rFonts w:cs="Times New Roman"/>
          <w:b/>
          <w:bCs/>
          <w:sz w:val="22"/>
        </w:rPr>
        <w:t>Supplementary Table</w:t>
      </w:r>
      <w:r w:rsidR="00D62C4F" w:rsidRPr="00CA05AB">
        <w:rPr>
          <w:rFonts w:cs="Times New Roman"/>
          <w:b/>
          <w:bCs/>
          <w:sz w:val="22"/>
        </w:rPr>
        <w:t xml:space="preserve"> </w:t>
      </w:r>
      <w:r w:rsidR="00F2796C" w:rsidRPr="00CA05AB">
        <w:rPr>
          <w:rFonts w:cs="Times New Roman"/>
          <w:b/>
          <w:bCs/>
          <w:sz w:val="22"/>
        </w:rPr>
        <w:t>S</w:t>
      </w:r>
      <w:r w:rsidR="00FC02E8" w:rsidRPr="00CA05AB">
        <w:rPr>
          <w:rFonts w:cs="Times New Roman"/>
          <w:b/>
          <w:bCs/>
          <w:sz w:val="22"/>
        </w:rPr>
        <w:t>7</w:t>
      </w:r>
      <w:r w:rsidRPr="00CA05AB">
        <w:rPr>
          <w:rFonts w:cs="Times New Roman"/>
          <w:b/>
          <w:bCs/>
          <w:sz w:val="22"/>
        </w:rPr>
        <w:t xml:space="preserve">. </w:t>
      </w:r>
      <w:r w:rsidR="00A13207" w:rsidRPr="00CA05AB">
        <w:rPr>
          <w:rFonts w:cs="Times New Roman"/>
          <w:sz w:val="22"/>
        </w:rPr>
        <w:t>Self-perceived</w:t>
      </w:r>
      <w:r w:rsidR="0087707F" w:rsidRPr="00CA05AB">
        <w:rPr>
          <w:rFonts w:cs="Times New Roman"/>
          <w:sz w:val="22"/>
        </w:rPr>
        <w:t xml:space="preserve"> </w:t>
      </w:r>
      <w:r w:rsidR="00374E81" w:rsidRPr="00CA05AB">
        <w:rPr>
          <w:rFonts w:cs="Times New Roman"/>
          <w:sz w:val="22"/>
        </w:rPr>
        <w:t>C</w:t>
      </w:r>
      <w:r w:rsidR="00A13207" w:rsidRPr="00CA05AB">
        <w:rPr>
          <w:rFonts w:cs="Times New Roman"/>
          <w:sz w:val="22"/>
        </w:rPr>
        <w:t xml:space="preserve">hange of </w:t>
      </w:r>
      <w:r w:rsidR="00374E81" w:rsidRPr="00CA05AB">
        <w:rPr>
          <w:rFonts w:cs="Times New Roman"/>
          <w:sz w:val="22"/>
        </w:rPr>
        <w:t>G</w:t>
      </w:r>
      <w:r w:rsidR="00A13207" w:rsidRPr="00CA05AB">
        <w:rPr>
          <w:rFonts w:cs="Times New Roman"/>
          <w:sz w:val="22"/>
        </w:rPr>
        <w:t xml:space="preserve">eneral </w:t>
      </w:r>
      <w:r w:rsidR="00374E81" w:rsidRPr="00CA05AB">
        <w:rPr>
          <w:rFonts w:cs="Times New Roman"/>
          <w:sz w:val="22"/>
        </w:rPr>
        <w:t>H</w:t>
      </w:r>
      <w:r w:rsidR="00A13207" w:rsidRPr="00CA05AB">
        <w:rPr>
          <w:rFonts w:cs="Times New Roman"/>
          <w:sz w:val="22"/>
        </w:rPr>
        <w:t xml:space="preserve">ealth </w:t>
      </w:r>
      <w:r w:rsidR="00374E81" w:rsidRPr="00CA05AB">
        <w:rPr>
          <w:rFonts w:cs="Times New Roman"/>
          <w:sz w:val="22"/>
        </w:rPr>
        <w:t>S</w:t>
      </w:r>
      <w:r w:rsidR="00A13207" w:rsidRPr="00CA05AB">
        <w:rPr>
          <w:rFonts w:cs="Times New Roman"/>
          <w:sz w:val="22"/>
        </w:rPr>
        <w:t xml:space="preserve">tatus over </w:t>
      </w:r>
      <w:r w:rsidR="00374E81" w:rsidRPr="00CA05AB">
        <w:rPr>
          <w:rFonts w:cs="Times New Roman"/>
          <w:sz w:val="22"/>
        </w:rPr>
        <w:t>T</w:t>
      </w:r>
      <w:r w:rsidR="00A13207" w:rsidRPr="00CA05AB">
        <w:rPr>
          <w:rFonts w:cs="Times New Roman"/>
          <w:sz w:val="22"/>
        </w:rPr>
        <w:t>ime</w:t>
      </w:r>
    </w:p>
    <w:tbl>
      <w:tblPr>
        <w:tblpPr w:leftFromText="141" w:rightFromText="141" w:vertAnchor="text" w:horzAnchor="margin" w:tblpYSpec="bottom"/>
        <w:tblOverlap w:val="never"/>
        <w:tblW w:w="9657" w:type="dxa"/>
        <w:tblLayout w:type="fixed"/>
        <w:tblLook w:val="0420" w:firstRow="1" w:lastRow="0" w:firstColumn="0" w:lastColumn="0" w:noHBand="0" w:noVBand="1"/>
      </w:tblPr>
      <w:tblGrid>
        <w:gridCol w:w="3068"/>
        <w:gridCol w:w="3042"/>
        <w:gridCol w:w="3547"/>
      </w:tblGrid>
      <w:tr w:rsidR="00A34DC7" w:rsidRPr="00CA05AB" w14:paraId="1C9FDE98" w14:textId="77777777" w:rsidTr="00132A4F">
        <w:trPr>
          <w:cantSplit/>
          <w:trHeight w:val="461"/>
          <w:tblHeader/>
        </w:trPr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D5DC" w14:textId="226A9A45" w:rsidR="00132A4F" w:rsidRPr="00CA05AB" w:rsidRDefault="00A34DC7" w:rsidP="00F529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ral health </w:t>
            </w:r>
            <w:r w:rsidR="00341F23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status</w:t>
            </w:r>
          </w:p>
          <w:p w14:paraId="29B44B1B" w14:textId="54894521" w:rsidR="00A34DC7" w:rsidRPr="00CA05AB" w:rsidRDefault="00A34DC7" w:rsidP="00F529A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pared to </w:t>
            </w:r>
            <w:r w:rsidR="00F529A4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vious 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106C" w14:textId="619553AD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irst </w:t>
            </w:r>
            <w:r w:rsidR="00132A4F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isit</w:t>
            </w:r>
          </w:p>
        </w:tc>
        <w:tc>
          <w:tcPr>
            <w:tcW w:w="3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A8E5" w14:textId="12C61C01" w:rsidR="00A34DC7" w:rsidRPr="00CA05AB" w:rsidRDefault="00132A4F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2" w:right="102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2 Months</w:t>
            </w:r>
          </w:p>
        </w:tc>
      </w:tr>
      <w:tr w:rsidR="00A34DC7" w:rsidRPr="00CA05AB" w14:paraId="36BE228A" w14:textId="77777777" w:rsidTr="00132A4F">
        <w:trPr>
          <w:cantSplit/>
          <w:trHeight w:val="296"/>
        </w:trPr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BC30FB" w14:textId="535A3B49" w:rsidR="00A34DC7" w:rsidRPr="00CA05AB" w:rsidRDefault="00A13207" w:rsidP="00132A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A34DC7"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C6F4" w14:textId="6B479D8A" w:rsidR="00A34DC7" w:rsidRPr="00CA05AB" w:rsidRDefault="00A13207" w:rsidP="00096EF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n=23</w:t>
            </w:r>
          </w:p>
        </w:tc>
        <w:tc>
          <w:tcPr>
            <w:tcW w:w="3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5A33" w14:textId="1D71A667" w:rsidR="00A34DC7" w:rsidRPr="00CA05AB" w:rsidRDefault="00A1320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n=19</w:t>
            </w:r>
          </w:p>
        </w:tc>
      </w:tr>
      <w:tr w:rsidR="00A34DC7" w:rsidRPr="00CA05AB" w14:paraId="65DA9C97" w14:textId="77777777" w:rsidTr="00132A4F">
        <w:trPr>
          <w:cantSplit/>
          <w:trHeight w:val="311"/>
        </w:trPr>
        <w:tc>
          <w:tcPr>
            <w:tcW w:w="30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CB7F" w14:textId="2669C23D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ch worse </w:t>
            </w:r>
          </w:p>
        </w:tc>
        <w:tc>
          <w:tcPr>
            <w:tcW w:w="304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85EE" w14:textId="160EBEB9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8 (35%)</w:t>
            </w:r>
          </w:p>
        </w:tc>
        <w:tc>
          <w:tcPr>
            <w:tcW w:w="354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B72E" w14:textId="704F3CC2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4 (21%)</w:t>
            </w:r>
          </w:p>
        </w:tc>
      </w:tr>
      <w:tr w:rsidR="00A34DC7" w:rsidRPr="00CA05AB" w14:paraId="3EE3449F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3B3A" w14:textId="09B53C9B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Somewhat wors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E8E8" w14:textId="4191758A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 (22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5AEAC" w14:textId="4C97E13E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3 (14%)</w:t>
            </w:r>
          </w:p>
        </w:tc>
      </w:tr>
      <w:tr w:rsidR="00A34DC7" w:rsidRPr="00CA05AB" w14:paraId="5850FA03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620D" w14:textId="0D68528B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61D7" w14:textId="240F9C63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 (22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5C22" w14:textId="16194E68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6 (32%)</w:t>
            </w:r>
          </w:p>
        </w:tc>
      </w:tr>
      <w:tr w:rsidR="00A34DC7" w:rsidRPr="00CA05AB" w14:paraId="2EC295F3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8CA2" w14:textId="5DAF04F9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Somewhat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089B" w14:textId="3CB8142D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 (17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EF68" w14:textId="32E7A1D8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 (10%)</w:t>
            </w:r>
          </w:p>
        </w:tc>
      </w:tr>
      <w:tr w:rsidR="00A34DC7" w:rsidRPr="00CA05AB" w14:paraId="3A1B4AC5" w14:textId="77777777" w:rsidTr="00132A4F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4EDC" w14:textId="2C7A1E5E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Much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47FB" w14:textId="7AB2D830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3DFA" w14:textId="2645F017" w:rsidR="00A34DC7" w:rsidRPr="00CA05AB" w:rsidRDefault="00A34DC7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4 (21%)</w:t>
            </w:r>
          </w:p>
        </w:tc>
      </w:tr>
      <w:tr w:rsidR="00A34DC7" w:rsidRPr="00CA05AB" w14:paraId="06A24DD2" w14:textId="77777777" w:rsidTr="00132A4F">
        <w:trPr>
          <w:cantSplit/>
          <w:trHeight w:val="296"/>
        </w:trPr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2AE9" w14:textId="05113F05" w:rsidR="00A34DC7" w:rsidRPr="00CA05AB" w:rsidRDefault="00416A96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olescents</w:t>
            </w:r>
            <w:r w:rsidR="00A34DC7"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12D9" w14:textId="19529596" w:rsidR="00A34DC7" w:rsidRPr="00CA05AB" w:rsidRDefault="00132A4F" w:rsidP="00132A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n=12</w:t>
            </w:r>
          </w:p>
        </w:tc>
        <w:tc>
          <w:tcPr>
            <w:tcW w:w="3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DF61" w14:textId="402D48E1" w:rsidR="00A34DC7" w:rsidRPr="00CA05AB" w:rsidRDefault="00132A4F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n=10</w:t>
            </w:r>
          </w:p>
        </w:tc>
      </w:tr>
      <w:tr w:rsidR="00A34DC7" w:rsidRPr="00CA05AB" w14:paraId="413805B6" w14:textId="77777777" w:rsidTr="00132A4F">
        <w:trPr>
          <w:cantSplit/>
          <w:trHeight w:val="311"/>
        </w:trPr>
        <w:tc>
          <w:tcPr>
            <w:tcW w:w="30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255E" w14:textId="6FB8FE02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ch worse </w:t>
            </w:r>
          </w:p>
        </w:tc>
        <w:tc>
          <w:tcPr>
            <w:tcW w:w="304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43D8" w14:textId="311A3546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54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6DE4" w14:textId="47A13F0E" w:rsidR="00A34DC7" w:rsidRPr="00CA05AB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A34DC7" w:rsidRPr="00CA05AB" w14:paraId="3AF2FA38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E0A0" w14:textId="3338670F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Somewhat wors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14DF" w14:textId="77226AED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 (42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7213" w14:textId="37F9A28A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 (10%)</w:t>
            </w:r>
          </w:p>
        </w:tc>
      </w:tr>
      <w:tr w:rsidR="00A34DC7" w:rsidRPr="00CA05AB" w14:paraId="0D37C69A" w14:textId="77777777" w:rsidTr="00F529A4">
        <w:trPr>
          <w:cantSplit/>
          <w:trHeight w:val="311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FE81" w14:textId="5E7BE0A3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4B44" w14:textId="2CE7C20F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5694" w14:textId="32E8137D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 (30%)</w:t>
            </w:r>
          </w:p>
        </w:tc>
      </w:tr>
      <w:tr w:rsidR="00A34DC7" w:rsidRPr="00CA05AB" w14:paraId="7109A4E5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31D0" w14:textId="438A3879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Somewhat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A73D" w14:textId="2C5A2318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D594" w14:textId="19BBA880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 (20%)</w:t>
            </w:r>
          </w:p>
        </w:tc>
      </w:tr>
      <w:tr w:rsidR="00A34DC7" w:rsidRPr="00CA05AB" w14:paraId="1A3A686F" w14:textId="77777777" w:rsidTr="00132A4F">
        <w:trPr>
          <w:cantSplit/>
          <w:trHeight w:val="311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E28D" w14:textId="6AF3DA9D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Much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EA5A" w14:textId="0FFCC645" w:rsidR="00A34DC7" w:rsidRPr="00CA05AB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6233" w14:textId="786A7DBB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 (40%)</w:t>
            </w:r>
          </w:p>
        </w:tc>
      </w:tr>
      <w:tr w:rsidR="00A34DC7" w:rsidRPr="00CA05AB" w14:paraId="40DE5FF0" w14:textId="77777777" w:rsidTr="00132A4F">
        <w:trPr>
          <w:cantSplit/>
          <w:trHeight w:val="311"/>
        </w:trPr>
        <w:tc>
          <w:tcPr>
            <w:tcW w:w="30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3FF9" w14:textId="6F4EF1CC" w:rsidR="00A34DC7" w:rsidRPr="00CA05AB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A34DC7" w:rsidRPr="00CA05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ults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2100" w14:textId="35C1A7D2" w:rsidR="00A34DC7" w:rsidRPr="00CA05AB" w:rsidRDefault="00132A4F" w:rsidP="006A35A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n=11</w:t>
            </w:r>
          </w:p>
        </w:tc>
        <w:tc>
          <w:tcPr>
            <w:tcW w:w="35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EC6A" w14:textId="695A9EC1" w:rsidR="00A34DC7" w:rsidRPr="00CA05AB" w:rsidRDefault="00132A4F" w:rsidP="00132A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n=9</w:t>
            </w:r>
          </w:p>
        </w:tc>
      </w:tr>
      <w:tr w:rsidR="00A34DC7" w:rsidRPr="00CA05AB" w14:paraId="46B9466C" w14:textId="77777777" w:rsidTr="00132A4F">
        <w:trPr>
          <w:cantSplit/>
          <w:trHeight w:val="296"/>
        </w:trPr>
        <w:tc>
          <w:tcPr>
            <w:tcW w:w="306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5347" w14:textId="5D8BE69F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ch worse </w:t>
            </w:r>
          </w:p>
        </w:tc>
        <w:tc>
          <w:tcPr>
            <w:tcW w:w="304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A382" w14:textId="74D69A93" w:rsidR="00A34DC7" w:rsidRPr="00CA05AB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5 (45%)</w:t>
            </w:r>
          </w:p>
        </w:tc>
        <w:tc>
          <w:tcPr>
            <w:tcW w:w="354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8E76" w14:textId="5FAA3747" w:rsidR="00A34DC7" w:rsidRPr="00CA05AB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4 (44%)</w:t>
            </w:r>
          </w:p>
        </w:tc>
      </w:tr>
      <w:tr w:rsidR="00A34DC7" w:rsidRPr="00CA05AB" w14:paraId="78786043" w14:textId="77777777" w:rsidTr="00F529A4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6B62" w14:textId="404003CE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Somewhat wors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79C0" w14:textId="25DCCC7E" w:rsidR="00A34DC7" w:rsidRPr="00CA05AB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9C6139"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8AD9" w14:textId="4E308F5B" w:rsidR="00A34DC7" w:rsidRPr="00CA05AB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sz w:val="20"/>
                <w:szCs w:val="20"/>
              </w:rPr>
              <w:t>2 (22%)</w:t>
            </w:r>
          </w:p>
        </w:tc>
      </w:tr>
      <w:tr w:rsidR="00A34DC7" w:rsidRPr="00CA05AB" w14:paraId="74B662D0" w14:textId="77777777" w:rsidTr="00F529A4">
        <w:trPr>
          <w:cantSplit/>
          <w:trHeight w:val="311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E0F4" w14:textId="68F46FF7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About the same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B8CB" w14:textId="0537E44F" w:rsidR="00A34DC7" w:rsidRPr="00CA05AB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2 (18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40E1" w14:textId="3F84E9B7" w:rsidR="00A34DC7" w:rsidRPr="00CA05AB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 (33%)</w:t>
            </w:r>
          </w:p>
        </w:tc>
      </w:tr>
      <w:tr w:rsidR="00A34DC7" w:rsidRPr="00CA05AB" w14:paraId="2AA9DDAC" w14:textId="77777777" w:rsidTr="00132A4F">
        <w:trPr>
          <w:cantSplit/>
          <w:trHeight w:val="296"/>
        </w:trPr>
        <w:tc>
          <w:tcPr>
            <w:tcW w:w="306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546B" w14:textId="15F6F428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Somewhat better</w:t>
            </w:r>
          </w:p>
        </w:tc>
        <w:tc>
          <w:tcPr>
            <w:tcW w:w="30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6FED" w14:textId="36C81DA4" w:rsidR="00A34DC7" w:rsidRPr="00CA05AB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3 (27%)</w:t>
            </w:r>
          </w:p>
        </w:tc>
        <w:tc>
          <w:tcPr>
            <w:tcW w:w="354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B5E1" w14:textId="6A4816D9" w:rsidR="00A34DC7" w:rsidRPr="00CA05AB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A34DC7" w:rsidRPr="00CA05AB" w14:paraId="4069E0F2" w14:textId="77777777" w:rsidTr="00132A4F">
        <w:trPr>
          <w:cantSplit/>
          <w:trHeight w:val="86"/>
        </w:trPr>
        <w:tc>
          <w:tcPr>
            <w:tcW w:w="3068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D923" w14:textId="561F0772" w:rsidR="00A34DC7" w:rsidRPr="00CA05AB" w:rsidRDefault="00A34DC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Much better</w:t>
            </w:r>
          </w:p>
        </w:tc>
        <w:tc>
          <w:tcPr>
            <w:tcW w:w="3042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02C1" w14:textId="4757C8E1" w:rsidR="00A34DC7" w:rsidRPr="00CA05AB" w:rsidRDefault="00F529A4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1 (9%)</w:t>
            </w:r>
          </w:p>
        </w:tc>
        <w:tc>
          <w:tcPr>
            <w:tcW w:w="3547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ADA9" w14:textId="6AA17C10" w:rsidR="00A34DC7" w:rsidRPr="00CA05AB" w:rsidRDefault="00A13207" w:rsidP="00A34DC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A05AB">
              <w:rPr>
                <w:rFonts w:eastAsia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</w:tbl>
    <w:p w14:paraId="26B2E299" w14:textId="5A2EAC3B" w:rsidR="00FB0036" w:rsidRPr="00CA05AB" w:rsidRDefault="00FB0036" w:rsidP="009E5575">
      <w:pPr>
        <w:spacing w:before="240"/>
        <w:rPr>
          <w:rFonts w:cs="Times New Roman"/>
          <w:b/>
          <w:bCs/>
        </w:rPr>
      </w:pPr>
    </w:p>
    <w:p w14:paraId="4B9249D2" w14:textId="4626D6D4" w:rsidR="006E624F" w:rsidRPr="00CA05AB" w:rsidRDefault="006E624F" w:rsidP="009E5575">
      <w:pPr>
        <w:spacing w:before="240"/>
        <w:rPr>
          <w:rFonts w:cs="Times New Roman"/>
          <w:b/>
          <w:bCs/>
        </w:rPr>
      </w:pPr>
    </w:p>
    <w:p w14:paraId="5B0C5F2D" w14:textId="04AC2B3A" w:rsidR="006E624F" w:rsidRPr="00CA05AB" w:rsidRDefault="006E624F" w:rsidP="009E5575">
      <w:pPr>
        <w:spacing w:before="240"/>
        <w:rPr>
          <w:rFonts w:cs="Times New Roman"/>
          <w:b/>
          <w:bCs/>
        </w:rPr>
      </w:pPr>
    </w:p>
    <w:p w14:paraId="5C02F66F" w14:textId="78B4DA29" w:rsidR="006E624F" w:rsidRPr="00CA05AB" w:rsidRDefault="006E624F" w:rsidP="009E5575">
      <w:pPr>
        <w:spacing w:before="240"/>
        <w:rPr>
          <w:rFonts w:cs="Times New Roman"/>
          <w:b/>
          <w:bCs/>
        </w:rPr>
      </w:pPr>
    </w:p>
    <w:p w14:paraId="4D224EEE" w14:textId="383ADA00" w:rsidR="006E624F" w:rsidRPr="00CA05AB" w:rsidRDefault="006E624F" w:rsidP="009E5575">
      <w:pPr>
        <w:spacing w:before="240"/>
        <w:rPr>
          <w:rFonts w:cs="Times New Roman"/>
          <w:b/>
          <w:bCs/>
        </w:rPr>
      </w:pPr>
    </w:p>
    <w:p w14:paraId="44CA0E29" w14:textId="168E24C5" w:rsidR="006E624F" w:rsidRPr="00CA05AB" w:rsidRDefault="006E624F" w:rsidP="009E5575">
      <w:pPr>
        <w:spacing w:before="240"/>
        <w:rPr>
          <w:rFonts w:cs="Times New Roman"/>
          <w:b/>
          <w:bCs/>
        </w:rPr>
      </w:pPr>
    </w:p>
    <w:p w14:paraId="6625664A" w14:textId="43D22516" w:rsidR="006E624F" w:rsidRPr="00CA05AB" w:rsidRDefault="006E624F" w:rsidP="009E5575">
      <w:pPr>
        <w:spacing w:before="240"/>
        <w:rPr>
          <w:rFonts w:cs="Times New Roman"/>
          <w:b/>
          <w:bCs/>
        </w:rPr>
      </w:pPr>
    </w:p>
    <w:p w14:paraId="6FE58EA9" w14:textId="549EE925" w:rsidR="006E624F" w:rsidRPr="00CA05AB" w:rsidRDefault="006E624F" w:rsidP="009E5575">
      <w:pPr>
        <w:spacing w:before="240"/>
        <w:rPr>
          <w:rFonts w:cs="Times New Roman"/>
          <w:b/>
          <w:bCs/>
        </w:rPr>
      </w:pPr>
    </w:p>
    <w:p w14:paraId="5B464092" w14:textId="31280FC9" w:rsidR="006E624F" w:rsidRPr="00CA05AB" w:rsidRDefault="006E624F" w:rsidP="009E5575">
      <w:pPr>
        <w:spacing w:before="240"/>
        <w:rPr>
          <w:rFonts w:cs="Times New Roman"/>
          <w:b/>
          <w:bCs/>
        </w:rPr>
      </w:pPr>
    </w:p>
    <w:p w14:paraId="6D2533E2" w14:textId="79459445" w:rsidR="00AC0E48" w:rsidRPr="00CA05AB" w:rsidRDefault="00AC0E48" w:rsidP="000D33F9">
      <w:pPr>
        <w:pStyle w:val="NurText"/>
        <w:bidi/>
        <w:rPr>
          <w:rFonts w:ascii="Times New Roman" w:hAnsi="Times New Roman" w:cs="Times New Roman"/>
        </w:rPr>
      </w:pPr>
    </w:p>
    <w:p w14:paraId="54C8FEC1" w14:textId="77777777" w:rsidR="00AC0E48" w:rsidRPr="00CA05AB" w:rsidRDefault="00AC0E48" w:rsidP="000D33F9">
      <w:pPr>
        <w:pStyle w:val="NurText"/>
        <w:rPr>
          <w:rFonts w:ascii="Times New Roman" w:hAnsi="Times New Roman" w:cs="Times New Roman"/>
        </w:rPr>
      </w:pPr>
    </w:p>
    <w:p w14:paraId="68F25753" w14:textId="64D12462" w:rsidR="006E624F" w:rsidRPr="00CA05AB" w:rsidRDefault="006E624F" w:rsidP="00AC0E48">
      <w:pPr>
        <w:pStyle w:val="NurText"/>
        <w:rPr>
          <w:rFonts w:ascii="Times New Roman" w:hAnsi="Times New Roman" w:cs="Times New Roman"/>
        </w:rPr>
      </w:pPr>
    </w:p>
    <w:sectPr w:rsidR="006E624F" w:rsidRPr="00CA05AB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DC7FF" w14:textId="77777777" w:rsidR="004C551B" w:rsidRDefault="004C551B" w:rsidP="00117666">
      <w:pPr>
        <w:spacing w:after="0"/>
      </w:pPr>
      <w:r>
        <w:separator/>
      </w:r>
    </w:p>
  </w:endnote>
  <w:endnote w:type="continuationSeparator" w:id="0">
    <w:p w14:paraId="52F26500" w14:textId="77777777" w:rsidR="004C551B" w:rsidRDefault="004C55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33472" w:rsidRPr="00577C4C" w:rsidRDefault="00A3347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33472" w:rsidRPr="00577C4C" w:rsidRDefault="00A334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33472" w:rsidRPr="00577C4C" w:rsidRDefault="00A334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33472" w:rsidRPr="00577C4C" w:rsidRDefault="00A3347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33472" w:rsidRPr="00577C4C" w:rsidRDefault="00A334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33472" w:rsidRPr="00577C4C" w:rsidRDefault="00A334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36406" w14:textId="77777777" w:rsidR="004C551B" w:rsidRDefault="004C551B" w:rsidP="00117666">
      <w:pPr>
        <w:spacing w:after="0"/>
      </w:pPr>
      <w:r>
        <w:separator/>
      </w:r>
    </w:p>
  </w:footnote>
  <w:footnote w:type="continuationSeparator" w:id="0">
    <w:p w14:paraId="0A22AB04" w14:textId="77777777" w:rsidR="004C551B" w:rsidRDefault="004C55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33472" w:rsidRPr="009151AA" w:rsidRDefault="00A3347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33472" w:rsidRDefault="00A3347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2857535">
    <w:abstractNumId w:val="0"/>
  </w:num>
  <w:num w:numId="2" w16cid:durableId="1275282312">
    <w:abstractNumId w:val="5"/>
  </w:num>
  <w:num w:numId="3" w16cid:durableId="1700202193">
    <w:abstractNumId w:val="1"/>
  </w:num>
  <w:num w:numId="4" w16cid:durableId="888414644">
    <w:abstractNumId w:val="6"/>
  </w:num>
  <w:num w:numId="5" w16cid:durableId="4072657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3352924">
    <w:abstractNumId w:val="3"/>
  </w:num>
  <w:num w:numId="7" w16cid:durableId="573272387">
    <w:abstractNumId w:val="7"/>
  </w:num>
  <w:num w:numId="8" w16cid:durableId="207573598">
    <w:abstractNumId w:val="7"/>
  </w:num>
  <w:num w:numId="9" w16cid:durableId="2085905711">
    <w:abstractNumId w:val="7"/>
  </w:num>
  <w:num w:numId="10" w16cid:durableId="345637212">
    <w:abstractNumId w:val="7"/>
  </w:num>
  <w:num w:numId="11" w16cid:durableId="1478457037">
    <w:abstractNumId w:val="7"/>
  </w:num>
  <w:num w:numId="12" w16cid:durableId="1532456022">
    <w:abstractNumId w:val="7"/>
  </w:num>
  <w:num w:numId="13" w16cid:durableId="695690009">
    <w:abstractNumId w:val="3"/>
  </w:num>
  <w:num w:numId="14" w16cid:durableId="1004355330">
    <w:abstractNumId w:val="2"/>
  </w:num>
  <w:num w:numId="15" w16cid:durableId="1232690508">
    <w:abstractNumId w:val="2"/>
  </w:num>
  <w:num w:numId="16" w16cid:durableId="74477171">
    <w:abstractNumId w:val="2"/>
  </w:num>
  <w:num w:numId="17" w16cid:durableId="529101296">
    <w:abstractNumId w:val="2"/>
  </w:num>
  <w:num w:numId="18" w16cid:durableId="84348323">
    <w:abstractNumId w:val="2"/>
  </w:num>
  <w:num w:numId="19" w16cid:durableId="124659704">
    <w:abstractNumId w:val="2"/>
  </w:num>
  <w:num w:numId="20" w16cid:durableId="1574463623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7770225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7AE"/>
    <w:rsid w:val="00005404"/>
    <w:rsid w:val="0001436A"/>
    <w:rsid w:val="00023D99"/>
    <w:rsid w:val="00034304"/>
    <w:rsid w:val="00035434"/>
    <w:rsid w:val="0005080A"/>
    <w:rsid w:val="00052A14"/>
    <w:rsid w:val="00077D53"/>
    <w:rsid w:val="0009190B"/>
    <w:rsid w:val="00096EF4"/>
    <w:rsid w:val="000D33F9"/>
    <w:rsid w:val="000F482D"/>
    <w:rsid w:val="00105FD9"/>
    <w:rsid w:val="00117666"/>
    <w:rsid w:val="00120356"/>
    <w:rsid w:val="00132A4F"/>
    <w:rsid w:val="00134AE9"/>
    <w:rsid w:val="001417D6"/>
    <w:rsid w:val="0014572F"/>
    <w:rsid w:val="001549D3"/>
    <w:rsid w:val="001560A4"/>
    <w:rsid w:val="00157801"/>
    <w:rsid w:val="00160065"/>
    <w:rsid w:val="00177D84"/>
    <w:rsid w:val="00191FEF"/>
    <w:rsid w:val="001B0758"/>
    <w:rsid w:val="001D61BB"/>
    <w:rsid w:val="001E6F63"/>
    <w:rsid w:val="00204B64"/>
    <w:rsid w:val="00242861"/>
    <w:rsid w:val="00247051"/>
    <w:rsid w:val="00251DB3"/>
    <w:rsid w:val="002669D1"/>
    <w:rsid w:val="00267D18"/>
    <w:rsid w:val="00270B40"/>
    <w:rsid w:val="00273285"/>
    <w:rsid w:val="002758EB"/>
    <w:rsid w:val="002868E2"/>
    <w:rsid w:val="002869C3"/>
    <w:rsid w:val="002936E4"/>
    <w:rsid w:val="002B4A57"/>
    <w:rsid w:val="002C74CA"/>
    <w:rsid w:val="002D0BBE"/>
    <w:rsid w:val="002F39CC"/>
    <w:rsid w:val="0030055E"/>
    <w:rsid w:val="003147F8"/>
    <w:rsid w:val="00323E7E"/>
    <w:rsid w:val="0032714B"/>
    <w:rsid w:val="0034136B"/>
    <w:rsid w:val="00341F23"/>
    <w:rsid w:val="003544FB"/>
    <w:rsid w:val="00374E81"/>
    <w:rsid w:val="00393F7C"/>
    <w:rsid w:val="003D2F2D"/>
    <w:rsid w:val="00401590"/>
    <w:rsid w:val="00405D7B"/>
    <w:rsid w:val="00414F14"/>
    <w:rsid w:val="00416A96"/>
    <w:rsid w:val="004204C1"/>
    <w:rsid w:val="00447801"/>
    <w:rsid w:val="00452E9C"/>
    <w:rsid w:val="004735C8"/>
    <w:rsid w:val="00481715"/>
    <w:rsid w:val="00481F29"/>
    <w:rsid w:val="004961FF"/>
    <w:rsid w:val="004B0F79"/>
    <w:rsid w:val="004B5880"/>
    <w:rsid w:val="004C551B"/>
    <w:rsid w:val="004E2C18"/>
    <w:rsid w:val="004F648C"/>
    <w:rsid w:val="005169CB"/>
    <w:rsid w:val="00517A89"/>
    <w:rsid w:val="005250F2"/>
    <w:rsid w:val="00535E52"/>
    <w:rsid w:val="00536127"/>
    <w:rsid w:val="00586474"/>
    <w:rsid w:val="00593A6F"/>
    <w:rsid w:val="00593EEA"/>
    <w:rsid w:val="00594D46"/>
    <w:rsid w:val="00597DFD"/>
    <w:rsid w:val="005A44FF"/>
    <w:rsid w:val="005A5EEE"/>
    <w:rsid w:val="005C512A"/>
    <w:rsid w:val="005F16C5"/>
    <w:rsid w:val="006375C7"/>
    <w:rsid w:val="00651678"/>
    <w:rsid w:val="00654E8F"/>
    <w:rsid w:val="00660D05"/>
    <w:rsid w:val="006820B1"/>
    <w:rsid w:val="006941E6"/>
    <w:rsid w:val="006A35A9"/>
    <w:rsid w:val="006B7D14"/>
    <w:rsid w:val="006C7FFB"/>
    <w:rsid w:val="006D617D"/>
    <w:rsid w:val="006E2447"/>
    <w:rsid w:val="006E624F"/>
    <w:rsid w:val="00701727"/>
    <w:rsid w:val="0070566C"/>
    <w:rsid w:val="007104CF"/>
    <w:rsid w:val="00714C50"/>
    <w:rsid w:val="007210CC"/>
    <w:rsid w:val="00725A7D"/>
    <w:rsid w:val="00734FC2"/>
    <w:rsid w:val="00735EFD"/>
    <w:rsid w:val="007501BE"/>
    <w:rsid w:val="00765B19"/>
    <w:rsid w:val="00770A92"/>
    <w:rsid w:val="0078317F"/>
    <w:rsid w:val="00790BB3"/>
    <w:rsid w:val="007A2D1E"/>
    <w:rsid w:val="007B731A"/>
    <w:rsid w:val="007C206C"/>
    <w:rsid w:val="007F1A0D"/>
    <w:rsid w:val="007F6287"/>
    <w:rsid w:val="00803D24"/>
    <w:rsid w:val="00817DD6"/>
    <w:rsid w:val="0087707F"/>
    <w:rsid w:val="00884993"/>
    <w:rsid w:val="00885156"/>
    <w:rsid w:val="00885F49"/>
    <w:rsid w:val="0089458B"/>
    <w:rsid w:val="008E748B"/>
    <w:rsid w:val="009151AA"/>
    <w:rsid w:val="0093429D"/>
    <w:rsid w:val="0093436B"/>
    <w:rsid w:val="00943573"/>
    <w:rsid w:val="00952589"/>
    <w:rsid w:val="00970F7D"/>
    <w:rsid w:val="009721DB"/>
    <w:rsid w:val="009859E4"/>
    <w:rsid w:val="00994A3D"/>
    <w:rsid w:val="009C2B12"/>
    <w:rsid w:val="009C6139"/>
    <w:rsid w:val="009C70F3"/>
    <w:rsid w:val="009E5575"/>
    <w:rsid w:val="00A13207"/>
    <w:rsid w:val="00A174D9"/>
    <w:rsid w:val="00A33472"/>
    <w:rsid w:val="00A34DC7"/>
    <w:rsid w:val="00A4292C"/>
    <w:rsid w:val="00A569CD"/>
    <w:rsid w:val="00A76066"/>
    <w:rsid w:val="00A9134B"/>
    <w:rsid w:val="00A923F5"/>
    <w:rsid w:val="00AB6715"/>
    <w:rsid w:val="00AB7AD7"/>
    <w:rsid w:val="00AC0E48"/>
    <w:rsid w:val="00AD5700"/>
    <w:rsid w:val="00B1671E"/>
    <w:rsid w:val="00B2532E"/>
    <w:rsid w:val="00B25EB8"/>
    <w:rsid w:val="00B354E1"/>
    <w:rsid w:val="00B379CF"/>
    <w:rsid w:val="00B37F4D"/>
    <w:rsid w:val="00B54F84"/>
    <w:rsid w:val="00B655A0"/>
    <w:rsid w:val="00B67709"/>
    <w:rsid w:val="00B73D4A"/>
    <w:rsid w:val="00B870AA"/>
    <w:rsid w:val="00BA6C95"/>
    <w:rsid w:val="00BB2BEC"/>
    <w:rsid w:val="00BE661E"/>
    <w:rsid w:val="00C23CC3"/>
    <w:rsid w:val="00C52438"/>
    <w:rsid w:val="00C52A7B"/>
    <w:rsid w:val="00C55A6F"/>
    <w:rsid w:val="00C56BAF"/>
    <w:rsid w:val="00C60785"/>
    <w:rsid w:val="00C679AA"/>
    <w:rsid w:val="00C75972"/>
    <w:rsid w:val="00C81300"/>
    <w:rsid w:val="00C919E1"/>
    <w:rsid w:val="00CA05AB"/>
    <w:rsid w:val="00CB0960"/>
    <w:rsid w:val="00CC0A3A"/>
    <w:rsid w:val="00CC7FBF"/>
    <w:rsid w:val="00CD066B"/>
    <w:rsid w:val="00CE4FEE"/>
    <w:rsid w:val="00CF76D4"/>
    <w:rsid w:val="00D25DA0"/>
    <w:rsid w:val="00D462A2"/>
    <w:rsid w:val="00D62C4F"/>
    <w:rsid w:val="00DB169A"/>
    <w:rsid w:val="00DB59C3"/>
    <w:rsid w:val="00DC259A"/>
    <w:rsid w:val="00DC3632"/>
    <w:rsid w:val="00DC3A04"/>
    <w:rsid w:val="00DD5444"/>
    <w:rsid w:val="00DD6C27"/>
    <w:rsid w:val="00DE23D4"/>
    <w:rsid w:val="00DE23E8"/>
    <w:rsid w:val="00DE4AF7"/>
    <w:rsid w:val="00DF3CEE"/>
    <w:rsid w:val="00E02464"/>
    <w:rsid w:val="00E27853"/>
    <w:rsid w:val="00E33ACA"/>
    <w:rsid w:val="00E4089B"/>
    <w:rsid w:val="00E52377"/>
    <w:rsid w:val="00E64E17"/>
    <w:rsid w:val="00E67E4B"/>
    <w:rsid w:val="00E866C9"/>
    <w:rsid w:val="00E972F3"/>
    <w:rsid w:val="00EA3D3C"/>
    <w:rsid w:val="00EB0660"/>
    <w:rsid w:val="00F251DB"/>
    <w:rsid w:val="00F2796C"/>
    <w:rsid w:val="00F46898"/>
    <w:rsid w:val="00F46900"/>
    <w:rsid w:val="00F529A4"/>
    <w:rsid w:val="00F61D89"/>
    <w:rsid w:val="00FB0036"/>
    <w:rsid w:val="00FB2CE8"/>
    <w:rsid w:val="00FC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5">
    <w:name w:val="Plain Table 5"/>
    <w:basedOn w:val="NormaleTabelle"/>
    <w:uiPriority w:val="99"/>
    <w:rsid w:val="00EB0660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unhideWhenUsed/>
    <w:rsid w:val="006E624F"/>
    <w:pPr>
      <w:spacing w:before="0" w:after="0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6E624F"/>
    <w:rPr>
      <w:rFonts w:ascii="Consolas" w:hAnsi="Consolas" w:cs="Consolas"/>
      <w:sz w:val="21"/>
      <w:szCs w:val="21"/>
    </w:rPr>
  </w:style>
  <w:style w:type="paragraph" w:customStyle="1" w:styleId="Anhangsberschriften">
    <w:name w:val="Anhangsüberschriften"/>
    <w:basedOn w:val="Untertitel"/>
    <w:next w:val="Standard"/>
    <w:uiPriority w:val="1"/>
    <w:qFormat/>
    <w:rsid w:val="007A2D1E"/>
    <w:pPr>
      <w:spacing w:after="0"/>
    </w:pPr>
    <w:rPr>
      <w:rFonts w:eastAsia="Times New Roman"/>
      <w:lang w:eastAsia="de-DE"/>
    </w:rPr>
  </w:style>
  <w:style w:type="table" w:customStyle="1" w:styleId="EinfacheTabelle41">
    <w:name w:val="Einfache Tabelle 41"/>
    <w:basedOn w:val="NormaleTabelle"/>
    <w:next w:val="EinfacheTabelle4"/>
    <w:uiPriority w:val="99"/>
    <w:rsid w:val="0030055E"/>
    <w:pPr>
      <w:spacing w:after="0" w:line="240" w:lineRule="auto"/>
    </w:pPr>
    <w:rPr>
      <w:rFonts w:eastAsia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3005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NormaleTabelle"/>
    <w:next w:val="EinfacheTabelle4"/>
    <w:uiPriority w:val="99"/>
    <w:rsid w:val="0089458B"/>
    <w:pPr>
      <w:spacing w:after="0" w:line="240" w:lineRule="auto"/>
    </w:pPr>
    <w:rPr>
      <w:rFonts w:eastAsia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3">
    <w:name w:val="Einfache Tabelle 43"/>
    <w:basedOn w:val="NormaleTabelle"/>
    <w:next w:val="EinfacheTabelle4"/>
    <w:uiPriority w:val="99"/>
    <w:rsid w:val="0089458B"/>
    <w:pPr>
      <w:spacing w:after="0" w:line="240" w:lineRule="auto"/>
    </w:pPr>
    <w:rPr>
      <w:rFonts w:eastAsia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CA05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.mihatsch@tum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76E0C5EA-4988-43E2-BB1E-CED3884107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8</Pages>
  <Words>1466</Words>
  <Characters>9238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enz Mihatsch</cp:lastModifiedBy>
  <cp:revision>3</cp:revision>
  <cp:lastPrinted>2013-10-03T12:51:00Z</cp:lastPrinted>
  <dcterms:created xsi:type="dcterms:W3CDTF">2023-07-20T08:01:00Z</dcterms:created>
  <dcterms:modified xsi:type="dcterms:W3CDTF">2023-07-2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